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A95CC" w14:textId="79299669" w:rsidR="001C0581" w:rsidRPr="008D1A36" w:rsidRDefault="00430E12" w:rsidP="00430E12">
      <w:pPr>
        <w:pStyle w:val="MDPI41tablecaption"/>
        <w:spacing w:beforeLines="100" w:before="312"/>
        <w:ind w:leftChars="-1750" w:left="-3675"/>
        <w:rPr>
          <w:rFonts w:ascii="Times New Roman" w:hAnsi="Times New Roman" w:cs="Times New Roman"/>
          <w:sz w:val="20"/>
          <w:szCs w:val="24"/>
        </w:rPr>
      </w:pPr>
      <w:bookmarkStart w:id="0" w:name="_Hlk112913084"/>
      <w:r w:rsidRPr="008D1A36">
        <w:rPr>
          <w:rFonts w:ascii="Times New Roman" w:hAnsi="Times New Roman" w:cs="Times New Roman"/>
          <w:b/>
          <w:sz w:val="20"/>
          <w:szCs w:val="24"/>
        </w:rPr>
        <w:t>Supplement</w:t>
      </w:r>
      <w:r w:rsidR="001221E7" w:rsidRPr="008D1A36">
        <w:rPr>
          <w:rFonts w:ascii="Times New Roman" w:hAnsi="Times New Roman" w:cs="Times New Roman"/>
          <w:b/>
          <w:sz w:val="20"/>
          <w:szCs w:val="24"/>
        </w:rPr>
        <w:t>ary</w:t>
      </w:r>
      <w:r w:rsidRPr="008D1A36">
        <w:rPr>
          <w:rFonts w:ascii="Times New Roman" w:hAnsi="Times New Roman" w:cs="Times New Roman"/>
          <w:b/>
          <w:sz w:val="20"/>
          <w:szCs w:val="24"/>
        </w:rPr>
        <w:t xml:space="preserve"> Table 1. </w:t>
      </w:r>
      <w:r w:rsidRPr="008D1A36">
        <w:rPr>
          <w:rFonts w:ascii="Times New Roman" w:hAnsi="Times New Roman" w:cs="Times New Roman"/>
          <w:sz w:val="20"/>
          <w:szCs w:val="24"/>
        </w:rPr>
        <w:t xml:space="preserve">The demographic and clinical characteristics in pathogenic/likely pathogenic </w:t>
      </w:r>
      <w:r w:rsidRPr="008D1A36">
        <w:rPr>
          <w:rFonts w:ascii="Times New Roman" w:hAnsi="Times New Roman" w:cs="Times New Roman"/>
          <w:i/>
          <w:iCs/>
          <w:sz w:val="20"/>
          <w:szCs w:val="24"/>
        </w:rPr>
        <w:t>APP</w:t>
      </w:r>
      <w:r w:rsidRPr="008D1A36">
        <w:rPr>
          <w:rFonts w:ascii="Times New Roman" w:hAnsi="Times New Roman" w:cs="Times New Roman"/>
          <w:sz w:val="20"/>
          <w:szCs w:val="24"/>
        </w:rPr>
        <w:t xml:space="preserve"> mutations.</w:t>
      </w:r>
    </w:p>
    <w:tbl>
      <w:tblPr>
        <w:tblStyle w:val="a7"/>
        <w:tblW w:w="20554" w:type="dxa"/>
        <w:jc w:val="center"/>
        <w:tblBorders>
          <w:left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077"/>
        <w:gridCol w:w="1417"/>
        <w:gridCol w:w="680"/>
        <w:gridCol w:w="964"/>
        <w:gridCol w:w="964"/>
        <w:gridCol w:w="1871"/>
        <w:gridCol w:w="680"/>
        <w:gridCol w:w="2724"/>
        <w:gridCol w:w="2410"/>
        <w:gridCol w:w="48"/>
        <w:gridCol w:w="1843"/>
        <w:gridCol w:w="1085"/>
        <w:gridCol w:w="190"/>
        <w:gridCol w:w="2078"/>
        <w:gridCol w:w="993"/>
        <w:gridCol w:w="850"/>
      </w:tblGrid>
      <w:tr w:rsidR="006938A1" w:rsidRPr="00034F29" w14:paraId="713B855C" w14:textId="77777777" w:rsidTr="00BF6E11">
        <w:trPr>
          <w:jc w:val="center"/>
        </w:trPr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bookmarkEnd w:id="0"/>
          <w:p w14:paraId="0890DE6E" w14:textId="769DD29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125BA27" w14:textId="2506950D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F6339BD" w14:textId="1E399281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Families and Origin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CAB041D" w14:textId="31BA7291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ffected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7C9C16C" w14:textId="26201823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Gender, M/F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20E33DD" w14:textId="69CC4F2A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ean AAO, y (range)</w:t>
            </w:r>
          </w:p>
        </w:tc>
        <w:tc>
          <w:tcPr>
            <w:tcW w:w="18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E32BE62" w14:textId="5F5CEB6C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nset symptom</w:t>
            </w:r>
          </w:p>
          <w:p w14:paraId="0ED594AD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2B57748" w14:textId="0BBE8AF3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mnesia</w:t>
            </w:r>
          </w:p>
        </w:tc>
        <w:tc>
          <w:tcPr>
            <w:tcW w:w="27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6ADD51A" w14:textId="3DAD290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on-amnestic clinical phenotype</w:t>
            </w:r>
          </w:p>
        </w:tc>
        <w:tc>
          <w:tcPr>
            <w:tcW w:w="245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5D53F62" w14:textId="4E69E3C2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eurological symptom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0ED4CAB" w14:textId="03C5C94C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PSD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AA3338F" w14:textId="55C81C16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38F83C6" w14:textId="02C39605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Non-dementia symptom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45ED4B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isease duration</w:t>
            </w:r>
          </w:p>
          <w:p w14:paraId="6E46CBD5" w14:textId="65147A87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range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D069980" w14:textId="0728F81C" w:rsidR="0023735C" w:rsidRPr="0023735C" w:rsidRDefault="0023735C" w:rsidP="000109A5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bookmarkStart w:id="1" w:name="OLE_LINK2"/>
            <w:r w:rsidRPr="0023735C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eferences</w:t>
            </w:r>
            <w:bookmarkEnd w:id="1"/>
          </w:p>
        </w:tc>
      </w:tr>
      <w:tr w:rsidR="003F2E2A" w:rsidRPr="00034F29" w14:paraId="73F558CE" w14:textId="77777777" w:rsidTr="00BF6E11">
        <w:trPr>
          <w:jc w:val="center"/>
        </w:trPr>
        <w:tc>
          <w:tcPr>
            <w:tcW w:w="680" w:type="dxa"/>
            <w:vMerge w:val="restart"/>
            <w:tcBorders>
              <w:top w:val="single" w:sz="4" w:space="0" w:color="000000"/>
            </w:tcBorders>
            <w:vAlign w:val="center"/>
          </w:tcPr>
          <w:p w14:paraId="19E2D506" w14:textId="45ED8FC9" w:rsidR="0023735C" w:rsidRPr="0023735C" w:rsidRDefault="003F2E2A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3780DAA" w14:textId="38B1D91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KM670/671N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7FB0F451" w14:textId="373E1E9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Sweden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 w14:paraId="4299C528" w14:textId="77477001" w:rsidR="0023735C" w:rsidRPr="0023735C" w:rsidRDefault="00346263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4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 w14:paraId="202D6194" w14:textId="2A5E9CC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 w14:paraId="3DC0EDEB" w14:textId="2491530C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3.</w:t>
            </w:r>
            <w:r w:rsidR="00F261EF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  <w:p w14:paraId="080540A3" w14:textId="203C20B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44-61)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 w14:paraId="26911AF7" w14:textId="32466E4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</w:t>
            </w:r>
            <w:r w:rsidR="00126FA8">
              <w:rPr>
                <w:rFonts w:ascii="Palatino Linotype" w:hAnsi="Palatino Linotype" w:cs="Times New Roman"/>
                <w:sz w:val="20"/>
                <w:szCs w:val="20"/>
              </w:rPr>
              <w:t>28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bookmarkStart w:id="2" w:name="OLE_LINK22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mnesia</w:t>
            </w:r>
            <w:bookmarkEnd w:id="2"/>
          </w:p>
          <w:p w14:paraId="67AEED5E" w14:textId="2026652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</w:t>
            </w:r>
            <w:r w:rsidR="00126FA8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="00126FA8">
              <w:rPr>
                <w:rFonts w:ascii="Palatino Linotype" w:hAnsi="Palatino Linotype" w:cs="Times New Roman"/>
                <w:sz w:val="20"/>
                <w:szCs w:val="20"/>
              </w:rPr>
              <w:t>BPSD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 w14:paraId="3CD50FE2" w14:textId="572B077C" w:rsidR="0023735C" w:rsidRPr="0023735C" w:rsidRDefault="00A80B65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28</w:t>
            </w:r>
          </w:p>
        </w:tc>
        <w:tc>
          <w:tcPr>
            <w:tcW w:w="2724" w:type="dxa"/>
            <w:tcBorders>
              <w:top w:val="single" w:sz="4" w:space="0" w:color="000000"/>
            </w:tcBorders>
            <w:vAlign w:val="center"/>
          </w:tcPr>
          <w:p w14:paraId="6C9D72A4" w14:textId="1ED8EE7E" w:rsidR="00126FA8" w:rsidRPr="0023735C" w:rsidRDefault="00126FA8" w:rsidP="00126FA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 Disorientation</w:t>
            </w:r>
          </w:p>
          <w:p w14:paraId="54D5DC40" w14:textId="2A47AB74" w:rsidR="00126FA8" w:rsidRDefault="00E3608D" w:rsidP="00E3608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 Language impairment</w:t>
            </w:r>
          </w:p>
          <w:p w14:paraId="54CF17AF" w14:textId="7C0487A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5 BPSD</w:t>
            </w:r>
          </w:p>
        </w:tc>
        <w:tc>
          <w:tcPr>
            <w:tcW w:w="2458" w:type="dxa"/>
            <w:gridSpan w:val="2"/>
            <w:tcBorders>
              <w:top w:val="single" w:sz="4" w:space="0" w:color="000000"/>
            </w:tcBorders>
            <w:vAlign w:val="center"/>
          </w:tcPr>
          <w:p w14:paraId="5CB7F42E" w14:textId="4F873266" w:rsidR="00126FA8" w:rsidRPr="0023735C" w:rsidRDefault="00126FA8" w:rsidP="00126FA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 myoclonus</w:t>
            </w:r>
          </w:p>
          <w:p w14:paraId="27CC7276" w14:textId="606E05C3" w:rsidR="0023735C" w:rsidRPr="0023735C" w:rsidRDefault="00126FA8" w:rsidP="00126FA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 seizure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0A3BBAA2" w14:textId="14A1C23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lusion/</w:t>
            </w:r>
          </w:p>
          <w:p w14:paraId="307399E4" w14:textId="20DE8BB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hallucination</w:t>
            </w:r>
          </w:p>
          <w:p w14:paraId="5DE38CC7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  <w:p w14:paraId="694FE332" w14:textId="7D9C9D0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veness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 w14:paraId="7B01FAEB" w14:textId="4BE2A4EC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ε2/ε3</w:t>
            </w:r>
          </w:p>
          <w:p w14:paraId="38CBD632" w14:textId="50DDDD7B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n=1 </w:t>
            </w:r>
            <w:bookmarkStart w:id="3" w:name="OLE_LINK26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ε4/ε4</w:t>
            </w:r>
            <w:bookmarkEnd w:id="3"/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 w14:paraId="05D96214" w14:textId="2069C570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350C0FF9" w14:textId="7F35F834" w:rsidR="0023735C" w:rsidRPr="0023735C" w:rsidRDefault="00C3180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.9</w:t>
            </w:r>
          </w:p>
          <w:p w14:paraId="36D4872A" w14:textId="11D50ACD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-13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1252222A" w14:textId="4372ECD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NdWxsYW48L0F1dGhvcj48WWVhcj4xOTkyPC9ZZWFyPjxS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NdWxsYW48L0F1dGhvcj48WWVhcj4xOTkyPC9ZZWFyPjxS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1-3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61AFB863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D5140BA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65CD5D7" w14:textId="2E13167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4" w:name="_Hlk91946823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673V</w:t>
            </w:r>
            <w:bookmarkEnd w:id="4"/>
          </w:p>
        </w:tc>
        <w:tc>
          <w:tcPr>
            <w:tcW w:w="1417" w:type="dxa"/>
            <w:vAlign w:val="center"/>
          </w:tcPr>
          <w:p w14:paraId="52846E73" w14:textId="6528DCD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Italy</w:t>
            </w:r>
          </w:p>
        </w:tc>
        <w:tc>
          <w:tcPr>
            <w:tcW w:w="680" w:type="dxa"/>
            <w:vAlign w:val="center"/>
          </w:tcPr>
          <w:p w14:paraId="3D8E0759" w14:textId="6986342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14:paraId="0CBCA572" w14:textId="031744D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/0</w:t>
            </w:r>
          </w:p>
        </w:tc>
        <w:tc>
          <w:tcPr>
            <w:tcW w:w="964" w:type="dxa"/>
            <w:vAlign w:val="center"/>
          </w:tcPr>
          <w:p w14:paraId="3C23BE29" w14:textId="5E98B0C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36.0</w:t>
            </w:r>
          </w:p>
        </w:tc>
        <w:tc>
          <w:tcPr>
            <w:tcW w:w="1871" w:type="dxa"/>
            <w:vAlign w:val="center"/>
          </w:tcPr>
          <w:p w14:paraId="20E868A9" w14:textId="38AEF0F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--</w:t>
            </w:r>
          </w:p>
        </w:tc>
        <w:tc>
          <w:tcPr>
            <w:tcW w:w="680" w:type="dxa"/>
            <w:vAlign w:val="center"/>
          </w:tcPr>
          <w:p w14:paraId="0F03D89D" w14:textId="5BD63D3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vAlign w:val="center"/>
          </w:tcPr>
          <w:p w14:paraId="27CBE89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Language impairment</w:t>
            </w:r>
          </w:p>
          <w:p w14:paraId="5534A2CA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2199C1E0" w14:textId="6623372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5" w:name="_Hlk91870763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B</w:t>
            </w:r>
            <w:bookmarkEnd w:id="5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PSD</w:t>
            </w:r>
          </w:p>
        </w:tc>
        <w:tc>
          <w:tcPr>
            <w:tcW w:w="2458" w:type="dxa"/>
            <w:gridSpan w:val="2"/>
            <w:vAlign w:val="center"/>
          </w:tcPr>
          <w:p w14:paraId="1759F4C9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6" w:name="_Hlk91946332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myoclonus</w:t>
            </w:r>
          </w:p>
          <w:p w14:paraId="22AF62C1" w14:textId="711093F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Spastic paraplegia</w:t>
            </w:r>
            <w:bookmarkEnd w:id="6"/>
          </w:p>
        </w:tc>
        <w:tc>
          <w:tcPr>
            <w:tcW w:w="1843" w:type="dxa"/>
            <w:vAlign w:val="center"/>
          </w:tcPr>
          <w:p w14:paraId="7C414DF0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  <w:p w14:paraId="3D6C3851" w14:textId="7057F12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7" w:name="OLE_LINK10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veness</w:t>
            </w:r>
            <w:bookmarkEnd w:id="7"/>
          </w:p>
        </w:tc>
        <w:tc>
          <w:tcPr>
            <w:tcW w:w="1085" w:type="dxa"/>
            <w:vAlign w:val="center"/>
          </w:tcPr>
          <w:p w14:paraId="7BB949B9" w14:textId="6A86992A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n=1 </w:t>
            </w:r>
            <w:bookmarkStart w:id="8" w:name="OLE_LINK1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ε3/ε3</w:t>
            </w:r>
            <w:bookmarkEnd w:id="8"/>
          </w:p>
        </w:tc>
        <w:tc>
          <w:tcPr>
            <w:tcW w:w="2268" w:type="dxa"/>
            <w:gridSpan w:val="2"/>
            <w:vAlign w:val="center"/>
          </w:tcPr>
          <w:p w14:paraId="77736524" w14:textId="14C81B7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9AC001A" w14:textId="7F944DA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68CC6B5" w14:textId="3488A3D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aSBGZWRlPC9BdXRob3I+PFllYXI+MjAwOTwvWWVhcj48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aSBGZWRlPC9BdXRob3I+PFllYXI+MjAwOTwvWWVhcj48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4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139C31EC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506F9C1B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D41955E" w14:textId="212CD83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678H</w:t>
            </w:r>
          </w:p>
        </w:tc>
        <w:tc>
          <w:tcPr>
            <w:tcW w:w="1417" w:type="dxa"/>
            <w:vAlign w:val="center"/>
          </w:tcPr>
          <w:p w14:paraId="480C041A" w14:textId="6BAD680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Taiwan</w:t>
            </w:r>
          </w:p>
        </w:tc>
        <w:tc>
          <w:tcPr>
            <w:tcW w:w="680" w:type="dxa"/>
            <w:vAlign w:val="center"/>
          </w:tcPr>
          <w:p w14:paraId="100621D4" w14:textId="5C8C995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14:paraId="564C8753" w14:textId="2EB968FD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/4</w:t>
            </w:r>
          </w:p>
        </w:tc>
        <w:tc>
          <w:tcPr>
            <w:tcW w:w="964" w:type="dxa"/>
            <w:vAlign w:val="center"/>
          </w:tcPr>
          <w:p w14:paraId="5B5C189C" w14:textId="7938FE44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1.0</w:t>
            </w:r>
          </w:p>
          <w:p w14:paraId="50F055AA" w14:textId="2D74227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47-55)</w:t>
            </w:r>
          </w:p>
        </w:tc>
        <w:tc>
          <w:tcPr>
            <w:tcW w:w="1871" w:type="dxa"/>
            <w:vAlign w:val="center"/>
          </w:tcPr>
          <w:p w14:paraId="11428753" w14:textId="442B300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5 amnesia</w:t>
            </w:r>
          </w:p>
        </w:tc>
        <w:tc>
          <w:tcPr>
            <w:tcW w:w="680" w:type="dxa"/>
            <w:vAlign w:val="center"/>
          </w:tcPr>
          <w:p w14:paraId="404E2663" w14:textId="1F52090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2724" w:type="dxa"/>
            <w:vAlign w:val="center"/>
          </w:tcPr>
          <w:p w14:paraId="569C0F2D" w14:textId="0585ED32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5 Disorientation</w:t>
            </w:r>
          </w:p>
          <w:p w14:paraId="3BFF0378" w14:textId="09790CC4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Visuospatial disorder</w:t>
            </w:r>
          </w:p>
          <w:p w14:paraId="4134EF6E" w14:textId="03EB649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Language impairment</w:t>
            </w:r>
          </w:p>
          <w:p w14:paraId="26D22AD3" w14:textId="194F1F00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11237664" w14:textId="463B008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5 BPSD</w:t>
            </w:r>
          </w:p>
        </w:tc>
        <w:tc>
          <w:tcPr>
            <w:tcW w:w="2458" w:type="dxa"/>
            <w:gridSpan w:val="2"/>
            <w:vAlign w:val="center"/>
          </w:tcPr>
          <w:p w14:paraId="18818650" w14:textId="3C80EA7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78CABCC7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lusions/</w:t>
            </w:r>
          </w:p>
          <w:p w14:paraId="14B9223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9" w:name="OLE_LINK4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hallucination</w:t>
            </w:r>
          </w:p>
          <w:bookmarkEnd w:id="9"/>
          <w:p w14:paraId="3C0A7671" w14:textId="1D63796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nxiety</w:t>
            </w:r>
          </w:p>
        </w:tc>
        <w:tc>
          <w:tcPr>
            <w:tcW w:w="1085" w:type="dxa"/>
            <w:vAlign w:val="center"/>
          </w:tcPr>
          <w:p w14:paraId="786E9C8C" w14:textId="48AEC629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5 ε3/ε3</w:t>
            </w:r>
          </w:p>
        </w:tc>
        <w:tc>
          <w:tcPr>
            <w:tcW w:w="2268" w:type="dxa"/>
            <w:gridSpan w:val="2"/>
            <w:vAlign w:val="center"/>
          </w:tcPr>
          <w:p w14:paraId="003AAD91" w14:textId="5BD2DD3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C12D4FB" w14:textId="20FC0AE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9816213" w14:textId="102D0E8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DaGVuPC9BdXRob3I+PFllYXI+MjAxMjwvWWVhcj48UmVj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DaGVuPC9BdXRob3I+PFllYXI+MjAxMjwvWWVhcj48UmVj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5, 6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030C7CC4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676458D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A33D4FE" w14:textId="64C4A7C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678N</w:t>
            </w:r>
          </w:p>
        </w:tc>
        <w:tc>
          <w:tcPr>
            <w:tcW w:w="1417" w:type="dxa"/>
            <w:vAlign w:val="center"/>
          </w:tcPr>
          <w:p w14:paraId="767D4775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Japan</w:t>
            </w:r>
          </w:p>
          <w:p w14:paraId="617EFF32" w14:textId="3F2B4F3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10" w:name="OLE_LINK6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China</w:t>
            </w:r>
            <w:bookmarkEnd w:id="10"/>
          </w:p>
        </w:tc>
        <w:tc>
          <w:tcPr>
            <w:tcW w:w="680" w:type="dxa"/>
            <w:vAlign w:val="center"/>
          </w:tcPr>
          <w:p w14:paraId="601102B8" w14:textId="18E33CC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64" w:type="dxa"/>
            <w:vAlign w:val="center"/>
          </w:tcPr>
          <w:p w14:paraId="07A239B8" w14:textId="5CDB15B9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/3</w:t>
            </w:r>
          </w:p>
        </w:tc>
        <w:tc>
          <w:tcPr>
            <w:tcW w:w="964" w:type="dxa"/>
            <w:vAlign w:val="center"/>
          </w:tcPr>
          <w:p w14:paraId="7939F9C4" w14:textId="1A7F67FF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6.0</w:t>
            </w:r>
          </w:p>
          <w:p w14:paraId="758CF865" w14:textId="7728F48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42-64)</w:t>
            </w:r>
          </w:p>
        </w:tc>
        <w:tc>
          <w:tcPr>
            <w:tcW w:w="1871" w:type="dxa"/>
            <w:vAlign w:val="center"/>
          </w:tcPr>
          <w:p w14:paraId="06854899" w14:textId="47DE28C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</w:tc>
        <w:tc>
          <w:tcPr>
            <w:tcW w:w="680" w:type="dxa"/>
            <w:vAlign w:val="center"/>
          </w:tcPr>
          <w:p w14:paraId="423EDC2A" w14:textId="44E4819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2724" w:type="dxa"/>
            <w:vAlign w:val="center"/>
          </w:tcPr>
          <w:p w14:paraId="5E2BA514" w14:textId="5307E49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4B68D006" w14:textId="70D8751A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Visuospatial disorder</w:t>
            </w:r>
          </w:p>
          <w:p w14:paraId="0F015544" w14:textId="3B114BE6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Language impairment</w:t>
            </w:r>
          </w:p>
          <w:p w14:paraId="4130D870" w14:textId="3BA8E83D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00911526" w14:textId="1D077D2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BPSD</w:t>
            </w:r>
          </w:p>
        </w:tc>
        <w:tc>
          <w:tcPr>
            <w:tcW w:w="2458" w:type="dxa"/>
            <w:gridSpan w:val="2"/>
            <w:vAlign w:val="center"/>
          </w:tcPr>
          <w:p w14:paraId="58E4F6C5" w14:textId="240864F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EPS</w:t>
            </w:r>
          </w:p>
        </w:tc>
        <w:tc>
          <w:tcPr>
            <w:tcW w:w="1843" w:type="dxa"/>
            <w:vAlign w:val="center"/>
          </w:tcPr>
          <w:p w14:paraId="0C35CFF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pathy</w:t>
            </w:r>
          </w:p>
          <w:p w14:paraId="0779201D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rritability</w:t>
            </w:r>
          </w:p>
          <w:p w14:paraId="62DBC499" w14:textId="4CD1AE0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veness</w:t>
            </w:r>
          </w:p>
        </w:tc>
        <w:tc>
          <w:tcPr>
            <w:tcW w:w="1085" w:type="dxa"/>
            <w:vAlign w:val="center"/>
          </w:tcPr>
          <w:p w14:paraId="24120F81" w14:textId="73F4EDEE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2/ε3</w:t>
            </w:r>
          </w:p>
        </w:tc>
        <w:tc>
          <w:tcPr>
            <w:tcW w:w="2268" w:type="dxa"/>
            <w:gridSpan w:val="2"/>
            <w:vAlign w:val="center"/>
          </w:tcPr>
          <w:p w14:paraId="22D0B615" w14:textId="437DE5F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1DC8B5F" w14:textId="662133E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54DB7B0D" w14:textId="0A10C42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NYW88L0F1dGhvcj48WWVhcj4yMDIxPC9ZZWFyPjxSZWNO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NYW88L0F1dGhvcj48WWVhcj4yMDIxPC9ZZWFyPjxSZWNO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7-9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38BCE0EF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00902FAA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11B12EB" w14:textId="0FB07BF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E682K</w:t>
            </w:r>
          </w:p>
        </w:tc>
        <w:tc>
          <w:tcPr>
            <w:tcW w:w="1417" w:type="dxa"/>
            <w:vAlign w:val="center"/>
          </w:tcPr>
          <w:p w14:paraId="56B17F30" w14:textId="7B8AA04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elgium</w:t>
            </w:r>
          </w:p>
        </w:tc>
        <w:tc>
          <w:tcPr>
            <w:tcW w:w="680" w:type="dxa"/>
            <w:vAlign w:val="center"/>
          </w:tcPr>
          <w:p w14:paraId="72693FA8" w14:textId="60A0660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14:paraId="4ABC0D76" w14:textId="1FC781F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0/1</w:t>
            </w:r>
          </w:p>
        </w:tc>
        <w:tc>
          <w:tcPr>
            <w:tcW w:w="964" w:type="dxa"/>
            <w:vAlign w:val="center"/>
          </w:tcPr>
          <w:p w14:paraId="2B5D4468" w14:textId="24C56DB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7</w:t>
            </w:r>
          </w:p>
        </w:tc>
        <w:tc>
          <w:tcPr>
            <w:tcW w:w="1871" w:type="dxa"/>
            <w:vAlign w:val="center"/>
          </w:tcPr>
          <w:p w14:paraId="4C81A90D" w14:textId="30CE2E0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680" w:type="dxa"/>
            <w:vAlign w:val="center"/>
          </w:tcPr>
          <w:p w14:paraId="253F3370" w14:textId="11ED7D6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vAlign w:val="center"/>
          </w:tcPr>
          <w:p w14:paraId="6A3D738B" w14:textId="610131D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Language impairment</w:t>
            </w:r>
          </w:p>
          <w:p w14:paraId="04A50FC1" w14:textId="05E1672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</w:tc>
        <w:tc>
          <w:tcPr>
            <w:tcW w:w="2458" w:type="dxa"/>
            <w:gridSpan w:val="2"/>
            <w:vAlign w:val="center"/>
          </w:tcPr>
          <w:p w14:paraId="4B5A1E34" w14:textId="0AB24E5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5B45887B" w14:textId="230E5D4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vAlign w:val="center"/>
          </w:tcPr>
          <w:p w14:paraId="1591BD7D" w14:textId="1658B7E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3/ε3</w:t>
            </w:r>
          </w:p>
        </w:tc>
        <w:tc>
          <w:tcPr>
            <w:tcW w:w="2268" w:type="dxa"/>
            <w:gridSpan w:val="2"/>
            <w:vAlign w:val="center"/>
          </w:tcPr>
          <w:p w14:paraId="001A7A6D" w14:textId="4FEC242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C1AA32C" w14:textId="3BE5F5F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4F2914D" w14:textId="56514CA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Zhou&lt;/Author&gt;&lt;Year&gt;2011&lt;/Year&gt;&lt;RecNum&gt;9&lt;/RecNum&gt;&lt;DisplayText&gt;[10]&lt;/DisplayText&gt;&lt;record&gt;&lt;rec-number&gt;9&lt;/rec-number&gt;&lt;foreign-keys&gt;&lt;key app="EN" db-id="tsx0feadrsvxrieaw9fx0xa4ddw59xex9ded" timestamp="1639991381"&gt;9&lt;/key&gt;&lt;/foreign-keys&gt;&lt;ref-type name="Journal Article"&gt;17&lt;/ref-type&gt;&lt;contributors&gt;&lt;authors&gt;&lt;author&gt;Zhou, L.&lt;/author&gt;&lt;author&gt;Brouwers, N.&lt;/author&gt;&lt;author&gt;Benilova, I.&lt;/author&gt;&lt;author&gt;Vandersteen, A.&lt;/author&gt;&lt;author&gt;Mercken, M.&lt;/author&gt;&lt;author&gt;Van Laere, K.&lt;/author&gt;&lt;author&gt;Van Damme, P.&lt;/author&gt;&lt;author&gt;Demedts, D.&lt;/author&gt;&lt;author&gt;Van Leuven, F.&lt;/author&gt;&lt;author&gt;Sleegers, K.&lt;/author&gt;&lt;author&gt;Broersen, K.&lt;/author&gt;&lt;author&gt;Van Broeckhoven, C.&lt;/author&gt;&lt;author&gt;Vandenberghe, R.&lt;/author&gt;&lt;author&gt;De Strooper, B.&lt;/author&gt;&lt;/authors&gt;&lt;/contributors&gt;&lt;auth-address&gt;Department for Developmental and Molecular Genetics, VIB, Leuven, Belgium.&lt;/auth-address&gt;&lt;titles&gt;&lt;title&gt;Amyloid precursor protein mutation E682K at the alternative β-secretase cleavage β&amp;apos;-site increases Aβ generation&lt;/title&gt;&lt;secondary-title&gt;EMBO Mol Med&lt;/secondary-title&gt;&lt;/titles&gt;&lt;periodical&gt;&lt;full-title&gt;EMBO Mol Med&lt;/full-title&gt;&lt;/periodical&gt;&lt;pages&gt;291-302&lt;/pages&gt;&lt;volume&gt;3&lt;/volume&gt;&lt;number&gt;5&lt;/number&gt;&lt;edition&gt;2011/04/19&lt;/edition&gt;&lt;keywords&gt;&lt;keyword&gt;Amino Acid Substitution/genetics&lt;/keyword&gt;&lt;keyword&gt;Amyloid Precursor Protein Secretases/*metabolism&lt;/keyword&gt;&lt;keyword&gt;Amyloid beta-Peptides/*metabolism&lt;/keyword&gt;&lt;keyword&gt;Amyloid beta-Protein Precursor/*genetics/*metabolism&lt;/keyword&gt;&lt;keyword&gt;Aspartic Acid Endopeptidases/*metabolism&lt;/keyword&gt;&lt;keyword&gt;Humans&lt;/keyword&gt;&lt;keyword&gt;Mutant Proteins/genetics/metabolism&lt;/keyword&gt;&lt;keyword&gt;*Mutation, Missense&lt;/keyword&gt;&lt;/keywords&gt;&lt;dates&gt;&lt;year&gt;2011&lt;/year&gt;&lt;pub-dates&gt;&lt;date&gt;May&lt;/date&gt;&lt;/pub-dates&gt;&lt;/dates&gt;&lt;isbn&gt;1757-4676 (Print)&amp;#xD;1757-4676&lt;/isbn&gt;&lt;accession-num&gt;21500352&lt;/accession-num&gt;&lt;urls&gt;&lt;/urls&gt;&lt;custom2&gt;PMC3377078&lt;/custom2&gt;&lt;electronic-resource-num&gt;10.1002/emmm.201100138&lt;/electronic-resource-num&gt;&lt;remote-database-provider&gt;NLM&lt;/remote-database-provider&gt;&lt;language&gt;eng&lt;/language&gt;&lt;/record&gt;&lt;/Cite&gt;&lt;/EndNote&gt;</w:instrTex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10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16C848D0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14F7CD17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10DFFE0" w14:textId="36812F1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K687N</w:t>
            </w:r>
          </w:p>
        </w:tc>
        <w:tc>
          <w:tcPr>
            <w:tcW w:w="1417" w:type="dxa"/>
            <w:vAlign w:val="center"/>
          </w:tcPr>
          <w:p w14:paraId="1032F56C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German</w:t>
            </w:r>
          </w:p>
          <w:p w14:paraId="511E000D" w14:textId="0DFDE40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China</w:t>
            </w:r>
          </w:p>
        </w:tc>
        <w:tc>
          <w:tcPr>
            <w:tcW w:w="680" w:type="dxa"/>
            <w:vAlign w:val="center"/>
          </w:tcPr>
          <w:p w14:paraId="06F4DE19" w14:textId="0477076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7AF923B8" w14:textId="6F362C1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0/2</w:t>
            </w:r>
          </w:p>
        </w:tc>
        <w:tc>
          <w:tcPr>
            <w:tcW w:w="964" w:type="dxa"/>
            <w:vAlign w:val="center"/>
          </w:tcPr>
          <w:p w14:paraId="0678A595" w14:textId="450DE0CA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1.5</w:t>
            </w:r>
          </w:p>
          <w:p w14:paraId="42DC445A" w14:textId="402FD7D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51-52)</w:t>
            </w:r>
          </w:p>
        </w:tc>
        <w:tc>
          <w:tcPr>
            <w:tcW w:w="1871" w:type="dxa"/>
            <w:vAlign w:val="center"/>
          </w:tcPr>
          <w:p w14:paraId="3584FC7A" w14:textId="2A11FEA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49D6A851" w14:textId="41A2F42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2724" w:type="dxa"/>
            <w:vAlign w:val="center"/>
          </w:tcPr>
          <w:p w14:paraId="11243252" w14:textId="6990B21A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34AB2F48" w14:textId="1278619C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Visuospatial disorder</w:t>
            </w:r>
          </w:p>
          <w:p w14:paraId="2641BF8A" w14:textId="114F901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Language impairment</w:t>
            </w:r>
          </w:p>
          <w:p w14:paraId="435DD791" w14:textId="6F0D795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4B03F6A7" w14:textId="72F40B8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yscalculia</w:t>
            </w:r>
          </w:p>
        </w:tc>
        <w:tc>
          <w:tcPr>
            <w:tcW w:w="2458" w:type="dxa"/>
            <w:gridSpan w:val="2"/>
            <w:vAlign w:val="center"/>
          </w:tcPr>
          <w:p w14:paraId="721A4C97" w14:textId="7574790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75F93A95" w14:textId="10550E4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85" w:type="dxa"/>
            <w:vAlign w:val="center"/>
          </w:tcPr>
          <w:p w14:paraId="75495E89" w14:textId="6493D6E2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2/ε3</w:t>
            </w:r>
          </w:p>
        </w:tc>
        <w:tc>
          <w:tcPr>
            <w:tcW w:w="2268" w:type="dxa"/>
            <w:gridSpan w:val="2"/>
            <w:vAlign w:val="center"/>
          </w:tcPr>
          <w:p w14:paraId="68807416" w14:textId="3133A3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2D581EE" w14:textId="12D74BB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3E657EF" w14:textId="535F333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LYWRlbjwvQXV0aG9yPjxZZWFyPjIwMTI8L1llYXI+PFJl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LYWRlbjwvQXV0aG9yPjxZZWFyPjIwMTI8L1llYXI+PFJl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11, 12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43DF18AB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30CA6A8E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C9E1700" w14:textId="01839A7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K687Q</w:t>
            </w:r>
          </w:p>
        </w:tc>
        <w:tc>
          <w:tcPr>
            <w:tcW w:w="1417" w:type="dxa"/>
            <w:vAlign w:val="center"/>
          </w:tcPr>
          <w:p w14:paraId="77E520C1" w14:textId="60210E4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China</w:t>
            </w:r>
          </w:p>
        </w:tc>
        <w:tc>
          <w:tcPr>
            <w:tcW w:w="680" w:type="dxa"/>
            <w:vAlign w:val="center"/>
          </w:tcPr>
          <w:p w14:paraId="2C269070" w14:textId="6564446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5E7FEA22" w14:textId="028F119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/0</w:t>
            </w:r>
          </w:p>
        </w:tc>
        <w:tc>
          <w:tcPr>
            <w:tcW w:w="964" w:type="dxa"/>
            <w:vAlign w:val="center"/>
          </w:tcPr>
          <w:p w14:paraId="6CC274D9" w14:textId="407575C8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7.5</w:t>
            </w:r>
          </w:p>
          <w:p w14:paraId="6C460532" w14:textId="5D75015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52-63)</w:t>
            </w:r>
          </w:p>
        </w:tc>
        <w:tc>
          <w:tcPr>
            <w:tcW w:w="1871" w:type="dxa"/>
            <w:vAlign w:val="center"/>
          </w:tcPr>
          <w:p w14:paraId="6C085999" w14:textId="70C8D26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amnesia</w:t>
            </w:r>
          </w:p>
        </w:tc>
        <w:tc>
          <w:tcPr>
            <w:tcW w:w="680" w:type="dxa"/>
            <w:vAlign w:val="center"/>
          </w:tcPr>
          <w:p w14:paraId="17624675" w14:textId="0F4C8C2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2724" w:type="dxa"/>
            <w:vAlign w:val="center"/>
          </w:tcPr>
          <w:p w14:paraId="6871856A" w14:textId="66E3C61E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Visuospatial disorder</w:t>
            </w:r>
          </w:p>
          <w:p w14:paraId="3035C45B" w14:textId="2249824E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yscalculia</w:t>
            </w:r>
          </w:p>
        </w:tc>
        <w:tc>
          <w:tcPr>
            <w:tcW w:w="2458" w:type="dxa"/>
            <w:gridSpan w:val="2"/>
            <w:vAlign w:val="center"/>
          </w:tcPr>
          <w:p w14:paraId="19BAA656" w14:textId="0F6246D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288BEB77" w14:textId="4844BCF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85" w:type="dxa"/>
            <w:vAlign w:val="center"/>
          </w:tcPr>
          <w:p w14:paraId="0AB2737F" w14:textId="16A77E4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2/ε3</w:t>
            </w:r>
          </w:p>
          <w:p w14:paraId="1AD4ECE1" w14:textId="32A381DE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3/ε3</w:t>
            </w:r>
          </w:p>
        </w:tc>
        <w:tc>
          <w:tcPr>
            <w:tcW w:w="2268" w:type="dxa"/>
            <w:gridSpan w:val="2"/>
            <w:vAlign w:val="center"/>
          </w:tcPr>
          <w:p w14:paraId="463CD0A0" w14:textId="2512E80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814A572" w14:textId="22F2589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B1BC848" w14:textId="3B05AD4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MjwvUmVjTnVtPjxEaXNwbGF5VGV4dD5bMTNdPC9EaXNwbGF5VGV4dD48cmVjb3JkPjxy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KaWFuZzwvQXV0aG9yPjxZZWFyPjIwMTk8L1llYXI+PFJl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13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7C9C4DDA" w14:textId="77777777" w:rsidTr="00BF6E11">
        <w:trPr>
          <w:jc w:val="center"/>
        </w:trPr>
        <w:tc>
          <w:tcPr>
            <w:tcW w:w="680" w:type="dxa"/>
            <w:vMerge w:val="restart"/>
            <w:vAlign w:val="center"/>
          </w:tcPr>
          <w:p w14:paraId="581A9D80" w14:textId="56FCB9B8" w:rsidR="0023735C" w:rsidRPr="0023735C" w:rsidRDefault="003F2E2A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1077" w:type="dxa"/>
            <w:vAlign w:val="center"/>
          </w:tcPr>
          <w:p w14:paraId="15CEAB88" w14:textId="60668574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692G</w:t>
            </w:r>
          </w:p>
        </w:tc>
        <w:tc>
          <w:tcPr>
            <w:tcW w:w="1417" w:type="dxa"/>
            <w:vAlign w:val="center"/>
          </w:tcPr>
          <w:p w14:paraId="385D8CFD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utch</w:t>
            </w:r>
          </w:p>
          <w:p w14:paraId="3497335C" w14:textId="77F6A59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UK</w:t>
            </w:r>
          </w:p>
        </w:tc>
        <w:tc>
          <w:tcPr>
            <w:tcW w:w="680" w:type="dxa"/>
            <w:vAlign w:val="center"/>
          </w:tcPr>
          <w:p w14:paraId="279A17AE" w14:textId="7B66488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14:paraId="5D8B3E15" w14:textId="0020F222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1" w:name="OLE_LINK15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/1</w:t>
            </w:r>
            <w:bookmarkEnd w:id="11"/>
          </w:p>
        </w:tc>
        <w:tc>
          <w:tcPr>
            <w:tcW w:w="964" w:type="dxa"/>
            <w:vAlign w:val="center"/>
          </w:tcPr>
          <w:p w14:paraId="3950D680" w14:textId="75344FAC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7.4</w:t>
            </w:r>
          </w:p>
          <w:p w14:paraId="41D99D98" w14:textId="7B0992C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9-54)</w:t>
            </w:r>
          </w:p>
        </w:tc>
        <w:tc>
          <w:tcPr>
            <w:tcW w:w="1871" w:type="dxa"/>
            <w:vAlign w:val="center"/>
          </w:tcPr>
          <w:p w14:paraId="424120E3" w14:textId="10110F5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5797783C" w14:textId="2A93C69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2724" w:type="dxa"/>
            <w:vAlign w:val="center"/>
          </w:tcPr>
          <w:p w14:paraId="26334568" w14:textId="267642EE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Disorientation</w:t>
            </w:r>
          </w:p>
          <w:p w14:paraId="17FA68CC" w14:textId="2F22E100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Visuospatial disorder</w:t>
            </w:r>
          </w:p>
          <w:p w14:paraId="7C930E8E" w14:textId="6DBEEED5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Language impairment</w:t>
            </w:r>
          </w:p>
          <w:p w14:paraId="30A2637C" w14:textId="57A4E67F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4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60CF564D" w14:textId="6B40496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yscalculia</w:t>
            </w:r>
          </w:p>
          <w:p w14:paraId="68EC727B" w14:textId="1C4C3E1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vAlign w:val="center"/>
          </w:tcPr>
          <w:p w14:paraId="756A680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EPS</w:t>
            </w:r>
          </w:p>
          <w:p w14:paraId="0E25EB74" w14:textId="72E1676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myoclonus</w:t>
            </w:r>
          </w:p>
          <w:p w14:paraId="51F0CCF9" w14:textId="5FC66E0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n=2 </w:t>
            </w:r>
            <w:bookmarkStart w:id="12" w:name="_Hlk91946352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seizures</w:t>
            </w:r>
            <w:bookmarkEnd w:id="12"/>
          </w:p>
        </w:tc>
        <w:tc>
          <w:tcPr>
            <w:tcW w:w="1843" w:type="dxa"/>
            <w:vAlign w:val="center"/>
          </w:tcPr>
          <w:p w14:paraId="1DF442B4" w14:textId="0CDC02A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vAlign w:val="center"/>
          </w:tcPr>
          <w:p w14:paraId="3EAFA97D" w14:textId="79855EE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732A4D89" w14:textId="4E1A77B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headache</w:t>
            </w:r>
          </w:p>
        </w:tc>
        <w:tc>
          <w:tcPr>
            <w:tcW w:w="993" w:type="dxa"/>
            <w:vAlign w:val="center"/>
          </w:tcPr>
          <w:p w14:paraId="1024D18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9.4</w:t>
            </w:r>
          </w:p>
          <w:p w14:paraId="2532F15B" w14:textId="09229E7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8-11)</w:t>
            </w:r>
          </w:p>
        </w:tc>
        <w:tc>
          <w:tcPr>
            <w:tcW w:w="850" w:type="dxa"/>
            <w:vAlign w:val="center"/>
          </w:tcPr>
          <w:p w14:paraId="2E61E509" w14:textId="55A112D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Ccm9va3M8L0F1dGhvcj48WWVhcj4yMDA0PC9ZZWFyPjxS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Ccm9va3M8L0F1dGhvcj48WWVhcj4yMDA0PC9ZZWFyPjxS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14, 15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27BC813F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EAC51E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3639E42" w14:textId="10191E4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E693del</w:t>
            </w:r>
          </w:p>
        </w:tc>
        <w:tc>
          <w:tcPr>
            <w:tcW w:w="1417" w:type="dxa"/>
            <w:vAlign w:val="center"/>
          </w:tcPr>
          <w:p w14:paraId="6FBAF967" w14:textId="4C3B905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13" w:name="OLE_LINK14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</w:t>
            </w:r>
            <w:bookmarkEnd w:id="13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3 Japan</w:t>
            </w:r>
          </w:p>
        </w:tc>
        <w:tc>
          <w:tcPr>
            <w:tcW w:w="680" w:type="dxa"/>
            <w:vAlign w:val="center"/>
          </w:tcPr>
          <w:p w14:paraId="72FEE3CB" w14:textId="1DF9A62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14:paraId="3775DADB" w14:textId="061AA75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/5</w:t>
            </w:r>
          </w:p>
        </w:tc>
        <w:tc>
          <w:tcPr>
            <w:tcW w:w="964" w:type="dxa"/>
            <w:vAlign w:val="center"/>
          </w:tcPr>
          <w:p w14:paraId="10DE3836" w14:textId="4C48C63D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1.3</w:t>
            </w:r>
          </w:p>
          <w:p w14:paraId="3F59E3FE" w14:textId="6D41D03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5-59)</w:t>
            </w:r>
          </w:p>
        </w:tc>
        <w:tc>
          <w:tcPr>
            <w:tcW w:w="1871" w:type="dxa"/>
            <w:vAlign w:val="center"/>
          </w:tcPr>
          <w:p w14:paraId="01261658" w14:textId="5C145E2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n=3 </w:t>
            </w:r>
            <w:bookmarkStart w:id="14" w:name="OLE_LINK16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mnesia</w:t>
            </w:r>
            <w:bookmarkEnd w:id="14"/>
          </w:p>
        </w:tc>
        <w:tc>
          <w:tcPr>
            <w:tcW w:w="680" w:type="dxa"/>
            <w:vAlign w:val="center"/>
          </w:tcPr>
          <w:p w14:paraId="2D33D083" w14:textId="717CD83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2724" w:type="dxa"/>
            <w:vAlign w:val="center"/>
          </w:tcPr>
          <w:p w14:paraId="510B19D8" w14:textId="6C2B76CB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31EB66DC" w14:textId="5A792FB9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Visuospatial disorder</w:t>
            </w:r>
          </w:p>
          <w:p w14:paraId="5C639F9E" w14:textId="7628AE49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37D30151" w14:textId="3D60502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4 BPSD</w:t>
            </w:r>
          </w:p>
        </w:tc>
        <w:tc>
          <w:tcPr>
            <w:tcW w:w="2458" w:type="dxa"/>
            <w:gridSpan w:val="2"/>
            <w:vAlign w:val="center"/>
          </w:tcPr>
          <w:p w14:paraId="5A77AE7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EPS</w:t>
            </w:r>
          </w:p>
          <w:p w14:paraId="3C6C5C8D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n=3 </w:t>
            </w:r>
            <w:bookmarkStart w:id="15" w:name="_Hlk93332545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taxia</w:t>
            </w:r>
            <w:bookmarkEnd w:id="15"/>
          </w:p>
          <w:p w14:paraId="242760D8" w14:textId="33A08142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Spastic paraplegia</w:t>
            </w:r>
          </w:p>
          <w:p w14:paraId="34E64998" w14:textId="2F8B8730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n=2 </w:t>
            </w:r>
            <w:bookmarkStart w:id="16" w:name="_Hlk91946451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pathologic reflex</w:t>
            </w:r>
            <w:bookmarkEnd w:id="16"/>
          </w:p>
        </w:tc>
        <w:tc>
          <w:tcPr>
            <w:tcW w:w="1843" w:type="dxa"/>
            <w:vAlign w:val="center"/>
          </w:tcPr>
          <w:p w14:paraId="6F5ECF68" w14:textId="1EE9FAB0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mutism</w:t>
            </w:r>
          </w:p>
          <w:p w14:paraId="01A22131" w14:textId="2347BA9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vAlign w:val="center"/>
          </w:tcPr>
          <w:p w14:paraId="43E00787" w14:textId="361CC04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ε3/ε3</w:t>
            </w:r>
          </w:p>
        </w:tc>
        <w:tc>
          <w:tcPr>
            <w:tcW w:w="2268" w:type="dxa"/>
            <w:gridSpan w:val="2"/>
            <w:vAlign w:val="center"/>
          </w:tcPr>
          <w:p w14:paraId="0874397C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810602D" w14:textId="38ED737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746872C" w14:textId="7BD940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Ub21peWFtYTwvQXV0aG9yPjxZZWFyPjIwMDg8L1llYXI+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Ub21peWFtYTwvQXV0aG9yPjxZZWFyPjIwMDg8L1llYXI+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16-19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2D1D98B8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557DBD6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5B714B3" w14:textId="23CEF44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E693G</w:t>
            </w:r>
          </w:p>
        </w:tc>
        <w:tc>
          <w:tcPr>
            <w:tcW w:w="1417" w:type="dxa"/>
            <w:vAlign w:val="center"/>
          </w:tcPr>
          <w:p w14:paraId="241CFE19" w14:textId="6486BE3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 1</w:t>
            </w:r>
            <w:r w:rsidR="003F2E2A">
              <w:rPr>
                <w:rFonts w:ascii="Palatino Linotype" w:hAnsi="Palatino Linotype" w:cs="Times New Roman" w:hint="eastAsia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Sweden</w:t>
            </w:r>
          </w:p>
          <w:p w14:paraId="5BA1BD17" w14:textId="074CCA2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USA</w:t>
            </w:r>
          </w:p>
        </w:tc>
        <w:tc>
          <w:tcPr>
            <w:tcW w:w="680" w:type="dxa"/>
            <w:vAlign w:val="center"/>
          </w:tcPr>
          <w:p w14:paraId="66DFFFAF" w14:textId="0D68261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4</w:t>
            </w:r>
          </w:p>
        </w:tc>
        <w:tc>
          <w:tcPr>
            <w:tcW w:w="964" w:type="dxa"/>
            <w:vAlign w:val="center"/>
          </w:tcPr>
          <w:p w14:paraId="3A60BEBB" w14:textId="3CF03C10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/2</w:t>
            </w:r>
          </w:p>
        </w:tc>
        <w:tc>
          <w:tcPr>
            <w:tcW w:w="964" w:type="dxa"/>
            <w:vAlign w:val="center"/>
          </w:tcPr>
          <w:p w14:paraId="1C7E2DCF" w14:textId="1142F454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7.4</w:t>
            </w:r>
          </w:p>
          <w:p w14:paraId="2C81E3D3" w14:textId="381F1BE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52-65)</w:t>
            </w:r>
          </w:p>
        </w:tc>
        <w:tc>
          <w:tcPr>
            <w:tcW w:w="1871" w:type="dxa"/>
            <w:vAlign w:val="center"/>
          </w:tcPr>
          <w:p w14:paraId="146C8584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9 amnesia</w:t>
            </w:r>
          </w:p>
          <w:p w14:paraId="4808622D" w14:textId="224AC4C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headache</w:t>
            </w:r>
          </w:p>
        </w:tc>
        <w:tc>
          <w:tcPr>
            <w:tcW w:w="680" w:type="dxa"/>
            <w:vAlign w:val="center"/>
          </w:tcPr>
          <w:p w14:paraId="04AB4333" w14:textId="4275377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</w:p>
        </w:tc>
        <w:tc>
          <w:tcPr>
            <w:tcW w:w="2724" w:type="dxa"/>
            <w:vAlign w:val="center"/>
          </w:tcPr>
          <w:p w14:paraId="6BE1AA3C" w14:textId="1941793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0 Disorientation</w:t>
            </w:r>
          </w:p>
          <w:p w14:paraId="597A3CD0" w14:textId="3CBBEC1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5 Language impairment</w:t>
            </w:r>
          </w:p>
          <w:p w14:paraId="417BE3E9" w14:textId="07E27774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6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393DAFC1" w14:textId="0F30505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9 BPSD</w:t>
            </w:r>
          </w:p>
        </w:tc>
        <w:tc>
          <w:tcPr>
            <w:tcW w:w="2458" w:type="dxa"/>
            <w:gridSpan w:val="2"/>
            <w:vAlign w:val="center"/>
          </w:tcPr>
          <w:p w14:paraId="43F6F38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7" w:name="OLE_LINK21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5 EPS</w:t>
            </w:r>
          </w:p>
          <w:bookmarkEnd w:id="17"/>
          <w:p w14:paraId="73E8BE15" w14:textId="50A3EB7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myoclonus</w:t>
            </w:r>
          </w:p>
          <w:p w14:paraId="0E8C49BF" w14:textId="42D10F2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seizures</w:t>
            </w:r>
          </w:p>
        </w:tc>
        <w:tc>
          <w:tcPr>
            <w:tcW w:w="1843" w:type="dxa"/>
            <w:vAlign w:val="center"/>
          </w:tcPr>
          <w:p w14:paraId="718EBD64" w14:textId="77777777" w:rsidR="0083441B" w:rsidRPr="0023735C" w:rsidRDefault="0083441B" w:rsidP="0083441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lusions/</w:t>
            </w:r>
          </w:p>
          <w:p w14:paraId="0C0494FA" w14:textId="77777777" w:rsidR="0083441B" w:rsidRPr="0023735C" w:rsidRDefault="0083441B" w:rsidP="0083441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hallucination</w:t>
            </w:r>
          </w:p>
          <w:p w14:paraId="2600FA69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nxiety</w:t>
            </w:r>
          </w:p>
          <w:p w14:paraId="0E9359C0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suspiciousness</w:t>
            </w:r>
          </w:p>
          <w:p w14:paraId="45E6D8CA" w14:textId="3B8C3F5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mutism</w:t>
            </w:r>
          </w:p>
          <w:p w14:paraId="4417A682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pathy</w:t>
            </w:r>
          </w:p>
          <w:p w14:paraId="5A5B9CF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veness</w:t>
            </w:r>
          </w:p>
          <w:p w14:paraId="36F5D491" w14:textId="29644290" w:rsidR="0023735C" w:rsidRPr="0083441B" w:rsidRDefault="0023735C" w:rsidP="0083441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vAlign w:val="center"/>
          </w:tcPr>
          <w:p w14:paraId="0FE890A7" w14:textId="0C95D06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23E2CE4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headache</w:t>
            </w:r>
          </w:p>
          <w:p w14:paraId="4F1177DA" w14:textId="77777777" w:rsidR="0023735C" w:rsidRPr="0023735C" w:rsidRDefault="0023735C" w:rsidP="000109A5">
            <w:pPr>
              <w:ind w:firstLineChars="200" w:firstLine="40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fatigue</w:t>
            </w:r>
          </w:p>
          <w:p w14:paraId="156C4DDC" w14:textId="02D95A82" w:rsidR="0023735C" w:rsidRPr="0023735C" w:rsidRDefault="0023735C" w:rsidP="00302730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</w:t>
            </w:r>
            <w:r w:rsidR="00302730">
              <w:rPr>
                <w:rFonts w:ascii="Palatino Linotype" w:hAnsi="Palatino Linotype" w:cs="Times New Roman" w:hint="eastAsia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sleep disturbance</w:t>
            </w:r>
          </w:p>
        </w:tc>
        <w:tc>
          <w:tcPr>
            <w:tcW w:w="993" w:type="dxa"/>
            <w:vAlign w:val="center"/>
          </w:tcPr>
          <w:p w14:paraId="2C094E20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8.6</w:t>
            </w:r>
          </w:p>
          <w:p w14:paraId="2FA851FF" w14:textId="3933DE4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-16)</w:t>
            </w:r>
          </w:p>
        </w:tc>
        <w:tc>
          <w:tcPr>
            <w:tcW w:w="850" w:type="dxa"/>
            <w:vAlign w:val="center"/>
          </w:tcPr>
          <w:p w14:paraId="675E70E3" w14:textId="6A3F754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CYXN1bjwvQXV0aG9yPjxZZWFyPjIwMDg8L1llYXI+PFJl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CYXN1bjwvQXV0aG9yPjxZZWFyPjIwMDg8L1llYXI+PFJl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20, 21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15B9DC9E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7A8A1D5C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378A608" w14:textId="53D7028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T714A</w:t>
            </w:r>
          </w:p>
        </w:tc>
        <w:tc>
          <w:tcPr>
            <w:tcW w:w="1417" w:type="dxa"/>
            <w:vAlign w:val="center"/>
          </w:tcPr>
          <w:p w14:paraId="27F4993B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enmark</w:t>
            </w:r>
          </w:p>
          <w:p w14:paraId="6DA73C74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Iran</w:t>
            </w:r>
          </w:p>
          <w:p w14:paraId="26865CEC" w14:textId="43C72E0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Poland</w:t>
            </w:r>
          </w:p>
        </w:tc>
        <w:tc>
          <w:tcPr>
            <w:tcW w:w="680" w:type="dxa"/>
            <w:vAlign w:val="center"/>
          </w:tcPr>
          <w:p w14:paraId="0BA77F50" w14:textId="6F895CB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14:paraId="33CBCEAB" w14:textId="10BE661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8" w:name="OLE_LINK19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/4</w:t>
            </w:r>
            <w:bookmarkEnd w:id="18"/>
          </w:p>
        </w:tc>
        <w:tc>
          <w:tcPr>
            <w:tcW w:w="964" w:type="dxa"/>
            <w:vAlign w:val="center"/>
          </w:tcPr>
          <w:p w14:paraId="125D979B" w14:textId="1B86AAAB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9.2</w:t>
            </w:r>
          </w:p>
          <w:p w14:paraId="2CC44F36" w14:textId="2FB01D3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44-58)</w:t>
            </w:r>
          </w:p>
        </w:tc>
        <w:tc>
          <w:tcPr>
            <w:tcW w:w="1871" w:type="dxa"/>
            <w:vAlign w:val="center"/>
          </w:tcPr>
          <w:p w14:paraId="296C36D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amnesia</w:t>
            </w:r>
          </w:p>
          <w:p w14:paraId="12C9D01E" w14:textId="3780146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traction</w:t>
            </w:r>
          </w:p>
        </w:tc>
        <w:tc>
          <w:tcPr>
            <w:tcW w:w="680" w:type="dxa"/>
            <w:vAlign w:val="center"/>
          </w:tcPr>
          <w:p w14:paraId="6341D961" w14:textId="6360D95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2724" w:type="dxa"/>
            <w:vAlign w:val="center"/>
          </w:tcPr>
          <w:p w14:paraId="73B72CB1" w14:textId="703F4DA9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Disorientation</w:t>
            </w:r>
          </w:p>
          <w:p w14:paraId="553A80EE" w14:textId="6726838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Visuospatial disorder</w:t>
            </w:r>
          </w:p>
          <w:p w14:paraId="40710367" w14:textId="23C43A9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5 Language impairment</w:t>
            </w:r>
          </w:p>
          <w:p w14:paraId="4A9C5132" w14:textId="329BC5D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703D3DD8" w14:textId="57FFC9A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4 BPSD</w:t>
            </w:r>
          </w:p>
        </w:tc>
        <w:tc>
          <w:tcPr>
            <w:tcW w:w="2458" w:type="dxa"/>
            <w:gridSpan w:val="2"/>
            <w:vAlign w:val="center"/>
          </w:tcPr>
          <w:p w14:paraId="693E6D95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EPS</w:t>
            </w:r>
          </w:p>
          <w:p w14:paraId="1AFECBFE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n=1 </w:t>
            </w:r>
            <w:bookmarkStart w:id="19" w:name="OLE_LINK27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seizures</w:t>
            </w:r>
            <w:bookmarkEnd w:id="19"/>
          </w:p>
          <w:p w14:paraId="787A7EFA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93A5282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lusions</w:t>
            </w:r>
          </w:p>
          <w:p w14:paraId="2D7C21B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nxiety</w:t>
            </w:r>
          </w:p>
          <w:p w14:paraId="0E253C5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on</w:t>
            </w:r>
          </w:p>
          <w:p w14:paraId="0E66323C" w14:textId="4587F86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vAlign w:val="center"/>
          </w:tcPr>
          <w:p w14:paraId="01A1F38E" w14:textId="290CD8A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7CEDE39A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524696A" w14:textId="76F3AAD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0ECC122" w14:textId="0172F0D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MaW5kcXVpc3Q8L0F1dGhvcj48WWVhcj4yMDA4PC9ZZWFy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MaW5kcXVpc3Q8L0F1dGhvcj48WWVhcj4yMDA4PC9ZZWFy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22-25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1190CC72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3C704E64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65153C6" w14:textId="1F9544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T714I</w:t>
            </w:r>
          </w:p>
        </w:tc>
        <w:tc>
          <w:tcPr>
            <w:tcW w:w="1417" w:type="dxa"/>
            <w:vAlign w:val="center"/>
          </w:tcPr>
          <w:p w14:paraId="4B3E383C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ustria</w:t>
            </w:r>
          </w:p>
          <w:p w14:paraId="49077EA6" w14:textId="2D00204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USA</w:t>
            </w:r>
          </w:p>
        </w:tc>
        <w:tc>
          <w:tcPr>
            <w:tcW w:w="680" w:type="dxa"/>
            <w:vAlign w:val="center"/>
          </w:tcPr>
          <w:p w14:paraId="3F9292D7" w14:textId="03B628E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14:paraId="75180CE2" w14:textId="03726B5E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/1</w:t>
            </w:r>
          </w:p>
        </w:tc>
        <w:tc>
          <w:tcPr>
            <w:tcW w:w="964" w:type="dxa"/>
            <w:vAlign w:val="center"/>
          </w:tcPr>
          <w:p w14:paraId="36B31E95" w14:textId="1258169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34</w:t>
            </w:r>
          </w:p>
        </w:tc>
        <w:tc>
          <w:tcPr>
            <w:tcW w:w="1871" w:type="dxa"/>
            <w:vAlign w:val="center"/>
          </w:tcPr>
          <w:p w14:paraId="479B351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  <w:p w14:paraId="3F08BE71" w14:textId="76E3BAE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visual dysfunction</w:t>
            </w:r>
          </w:p>
        </w:tc>
        <w:tc>
          <w:tcPr>
            <w:tcW w:w="680" w:type="dxa"/>
            <w:vAlign w:val="center"/>
          </w:tcPr>
          <w:p w14:paraId="4D7ECDFD" w14:textId="16A81DC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2724" w:type="dxa"/>
            <w:vAlign w:val="center"/>
          </w:tcPr>
          <w:p w14:paraId="7A4D2FA4" w14:textId="7DB7E2A6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Disorientation</w:t>
            </w:r>
          </w:p>
          <w:p w14:paraId="7E29AB46" w14:textId="2976D10F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Visuospatial disorder</w:t>
            </w:r>
          </w:p>
          <w:p w14:paraId="5465D94A" w14:textId="4E3EE95E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14B1540E" w14:textId="483F3CC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BPSD</w:t>
            </w:r>
          </w:p>
        </w:tc>
        <w:tc>
          <w:tcPr>
            <w:tcW w:w="2458" w:type="dxa"/>
            <w:gridSpan w:val="2"/>
            <w:vAlign w:val="center"/>
          </w:tcPr>
          <w:p w14:paraId="3BE4811A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EPS</w:t>
            </w:r>
          </w:p>
          <w:p w14:paraId="48399444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myoclonus</w:t>
            </w:r>
          </w:p>
          <w:p w14:paraId="63F9DC07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seizures</w:t>
            </w:r>
          </w:p>
          <w:p w14:paraId="037AE4E5" w14:textId="2B1E14F9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spastic paraplegia</w:t>
            </w:r>
          </w:p>
          <w:p w14:paraId="1CABCB55" w14:textId="184E3286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pathologic reflex</w:t>
            </w:r>
          </w:p>
          <w:p w14:paraId="71F25B33" w14:textId="758C062F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frontal release signs</w:t>
            </w:r>
          </w:p>
        </w:tc>
        <w:tc>
          <w:tcPr>
            <w:tcW w:w="1843" w:type="dxa"/>
            <w:vAlign w:val="center"/>
          </w:tcPr>
          <w:p w14:paraId="0C51160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on</w:t>
            </w:r>
          </w:p>
          <w:p w14:paraId="79A1A39E" w14:textId="1DC6F47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vAlign w:val="center"/>
          </w:tcPr>
          <w:p w14:paraId="490EDA69" w14:textId="0809241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3/ε3</w:t>
            </w:r>
          </w:p>
        </w:tc>
        <w:tc>
          <w:tcPr>
            <w:tcW w:w="2268" w:type="dxa"/>
            <w:gridSpan w:val="2"/>
            <w:vAlign w:val="center"/>
          </w:tcPr>
          <w:p w14:paraId="6514131A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037F4F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.0</w:t>
            </w:r>
          </w:p>
          <w:p w14:paraId="2CCC5A88" w14:textId="0B23E20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-5)</w:t>
            </w:r>
          </w:p>
        </w:tc>
        <w:tc>
          <w:tcPr>
            <w:tcW w:w="850" w:type="dxa"/>
            <w:vAlign w:val="center"/>
          </w:tcPr>
          <w:p w14:paraId="36B9D0EC" w14:textId="56B5CDE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LdW1hci1TaW5naDwvQXV0aG9yPjxZZWFyPjIwMDA8L1ll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LdW1hci1TaW5naDwvQXV0aG9yPjxZZWFyPjIwMDA8L1ll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26, 27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68D0113E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3BA7630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AFFFBAA" w14:textId="3B7C1EE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5A</w:t>
            </w:r>
          </w:p>
        </w:tc>
        <w:tc>
          <w:tcPr>
            <w:tcW w:w="1417" w:type="dxa"/>
            <w:vAlign w:val="center"/>
          </w:tcPr>
          <w:p w14:paraId="78E30C65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20" w:name="OLE_LINK23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German</w:t>
            </w:r>
          </w:p>
          <w:bookmarkEnd w:id="20"/>
          <w:p w14:paraId="4966A92F" w14:textId="395F7F4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Poland</w:t>
            </w:r>
          </w:p>
        </w:tc>
        <w:tc>
          <w:tcPr>
            <w:tcW w:w="680" w:type="dxa"/>
            <w:vAlign w:val="center"/>
          </w:tcPr>
          <w:p w14:paraId="027556CE" w14:textId="7E4BF2B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6A8FD16F" w14:textId="4C7EBAD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21" w:name="OLE_LINK20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0/2</w:t>
            </w:r>
            <w:bookmarkEnd w:id="21"/>
          </w:p>
        </w:tc>
        <w:tc>
          <w:tcPr>
            <w:tcW w:w="964" w:type="dxa"/>
            <w:vAlign w:val="center"/>
          </w:tcPr>
          <w:p w14:paraId="7BEBFB34" w14:textId="0AF4EE56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5.0</w:t>
            </w:r>
          </w:p>
          <w:p w14:paraId="2A627CCC" w14:textId="2B8DD9D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42-48)</w:t>
            </w:r>
          </w:p>
        </w:tc>
        <w:tc>
          <w:tcPr>
            <w:tcW w:w="1871" w:type="dxa"/>
            <w:vAlign w:val="center"/>
          </w:tcPr>
          <w:p w14:paraId="6C95F880" w14:textId="12C1566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</w:tc>
        <w:tc>
          <w:tcPr>
            <w:tcW w:w="680" w:type="dxa"/>
            <w:vAlign w:val="center"/>
          </w:tcPr>
          <w:p w14:paraId="506B2AFA" w14:textId="7823D0B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2724" w:type="dxa"/>
            <w:vAlign w:val="center"/>
          </w:tcPr>
          <w:p w14:paraId="0332F553" w14:textId="3AA68ADF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Visuospatial disorder</w:t>
            </w:r>
          </w:p>
          <w:p w14:paraId="54FA1E42" w14:textId="67A954F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Language impairment</w:t>
            </w:r>
          </w:p>
          <w:p w14:paraId="3A5CA8FD" w14:textId="662CC9D6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</w:tc>
        <w:tc>
          <w:tcPr>
            <w:tcW w:w="2458" w:type="dxa"/>
            <w:gridSpan w:val="2"/>
            <w:vAlign w:val="center"/>
          </w:tcPr>
          <w:p w14:paraId="0FCBC888" w14:textId="2E329B6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17D8BBFC" w14:textId="667FF11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85" w:type="dxa"/>
            <w:vAlign w:val="center"/>
          </w:tcPr>
          <w:p w14:paraId="70B07D53" w14:textId="412471E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4D9AF347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FABB9A8" w14:textId="4E2DC99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9FE38A6" w14:textId="42EBC41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aZWthbm93c2tpPC9BdXRob3I+PFllYXI+MjAwMzwvWWVh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aZWthbm93c2tpPC9BdXRob3I+PFllYXI+MjAwMzwvWWVh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25, 28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0716113D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5C93C8D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13268AB" w14:textId="4354C2F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5M</w:t>
            </w:r>
          </w:p>
        </w:tc>
        <w:tc>
          <w:tcPr>
            <w:tcW w:w="1417" w:type="dxa"/>
            <w:vAlign w:val="center"/>
          </w:tcPr>
          <w:p w14:paraId="1FA2483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France</w:t>
            </w:r>
          </w:p>
          <w:p w14:paraId="2FB9512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Korea</w:t>
            </w:r>
          </w:p>
          <w:p w14:paraId="55E6263C" w14:textId="736A2F1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China</w:t>
            </w:r>
          </w:p>
        </w:tc>
        <w:tc>
          <w:tcPr>
            <w:tcW w:w="680" w:type="dxa"/>
            <w:vAlign w:val="center"/>
          </w:tcPr>
          <w:p w14:paraId="7955BBE3" w14:textId="42AB5DA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64" w:type="dxa"/>
            <w:vAlign w:val="center"/>
          </w:tcPr>
          <w:p w14:paraId="6915E97A" w14:textId="30D43F7B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/1</w:t>
            </w:r>
          </w:p>
        </w:tc>
        <w:tc>
          <w:tcPr>
            <w:tcW w:w="964" w:type="dxa"/>
            <w:vAlign w:val="center"/>
          </w:tcPr>
          <w:p w14:paraId="4E719DD5" w14:textId="716820CC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4.0</w:t>
            </w:r>
          </w:p>
          <w:p w14:paraId="08AACA76" w14:textId="2710E6C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41-47)</w:t>
            </w:r>
          </w:p>
        </w:tc>
        <w:tc>
          <w:tcPr>
            <w:tcW w:w="1871" w:type="dxa"/>
            <w:vAlign w:val="center"/>
          </w:tcPr>
          <w:p w14:paraId="11A56442" w14:textId="1E1BCF3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</w:tc>
        <w:tc>
          <w:tcPr>
            <w:tcW w:w="680" w:type="dxa"/>
            <w:vAlign w:val="center"/>
          </w:tcPr>
          <w:p w14:paraId="1103F053" w14:textId="7EBCEA9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2724" w:type="dxa"/>
            <w:vAlign w:val="center"/>
          </w:tcPr>
          <w:p w14:paraId="2CF27736" w14:textId="5F48159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6CD41141" w14:textId="6B7155E9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Visuospatial disorder</w:t>
            </w:r>
          </w:p>
          <w:p w14:paraId="1EA6E520" w14:textId="1A591D5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Language impairment</w:t>
            </w:r>
          </w:p>
          <w:p w14:paraId="03B0AF81" w14:textId="6AEB2850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5F276A68" w14:textId="7B5E239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vAlign w:val="center"/>
          </w:tcPr>
          <w:p w14:paraId="0957499A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EPS</w:t>
            </w:r>
          </w:p>
          <w:p w14:paraId="0629F1D9" w14:textId="74AF4AD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seizures</w:t>
            </w:r>
          </w:p>
        </w:tc>
        <w:tc>
          <w:tcPr>
            <w:tcW w:w="1843" w:type="dxa"/>
            <w:vAlign w:val="center"/>
          </w:tcPr>
          <w:p w14:paraId="122FD20C" w14:textId="749E59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pathy</w:t>
            </w:r>
          </w:p>
        </w:tc>
        <w:tc>
          <w:tcPr>
            <w:tcW w:w="1085" w:type="dxa"/>
            <w:vAlign w:val="center"/>
          </w:tcPr>
          <w:p w14:paraId="4F99E363" w14:textId="61BA0D9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3/ε3</w:t>
            </w:r>
          </w:p>
        </w:tc>
        <w:tc>
          <w:tcPr>
            <w:tcW w:w="2268" w:type="dxa"/>
            <w:gridSpan w:val="2"/>
            <w:vAlign w:val="center"/>
          </w:tcPr>
          <w:p w14:paraId="128D1288" w14:textId="1D80A6ED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lepharospasm</w:t>
            </w:r>
          </w:p>
        </w:tc>
        <w:tc>
          <w:tcPr>
            <w:tcW w:w="993" w:type="dxa"/>
            <w:vAlign w:val="center"/>
          </w:tcPr>
          <w:p w14:paraId="59840D13" w14:textId="38AFBC7C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0.0</w:t>
            </w:r>
          </w:p>
          <w:p w14:paraId="080C109E" w14:textId="7ED27AD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6-14)</w:t>
            </w:r>
          </w:p>
        </w:tc>
        <w:tc>
          <w:tcPr>
            <w:tcW w:w="850" w:type="dxa"/>
            <w:vAlign w:val="center"/>
          </w:tcPr>
          <w:p w14:paraId="51E631EC" w14:textId="5D68245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OYW48L0F1dGhvcj48WWVhcj4yMDE0PC9ZZWFyPjxSZWNO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OYW48L0F1dGhvcj48WWVhcj4yMDE0PC9ZZWFyPjxSZWNO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29-31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4BA682F5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01462A6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4A01737" w14:textId="3424C27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716F</w:t>
            </w:r>
          </w:p>
        </w:tc>
        <w:tc>
          <w:tcPr>
            <w:tcW w:w="1417" w:type="dxa"/>
            <w:vAlign w:val="center"/>
          </w:tcPr>
          <w:p w14:paraId="4B9D3F80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ustria</w:t>
            </w:r>
          </w:p>
          <w:p w14:paraId="3CA792D0" w14:textId="6A99E98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Spain</w:t>
            </w:r>
          </w:p>
        </w:tc>
        <w:tc>
          <w:tcPr>
            <w:tcW w:w="680" w:type="dxa"/>
            <w:vAlign w:val="center"/>
          </w:tcPr>
          <w:p w14:paraId="03B81CE5" w14:textId="43349D3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49391CD0" w14:textId="04BEBA8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/0</w:t>
            </w:r>
          </w:p>
        </w:tc>
        <w:tc>
          <w:tcPr>
            <w:tcW w:w="964" w:type="dxa"/>
            <w:vAlign w:val="center"/>
          </w:tcPr>
          <w:p w14:paraId="3A0A73A6" w14:textId="42BF1DDB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38.0</w:t>
            </w:r>
          </w:p>
          <w:p w14:paraId="2F132411" w14:textId="77C0C9C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1-45)</w:t>
            </w:r>
          </w:p>
        </w:tc>
        <w:tc>
          <w:tcPr>
            <w:tcW w:w="1871" w:type="dxa"/>
            <w:vAlign w:val="center"/>
          </w:tcPr>
          <w:p w14:paraId="2BE9FE46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  <w:p w14:paraId="2942C135" w14:textId="4ACC963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680" w:type="dxa"/>
            <w:vAlign w:val="center"/>
          </w:tcPr>
          <w:p w14:paraId="00FAE686" w14:textId="18B5F11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2724" w:type="dxa"/>
            <w:vAlign w:val="center"/>
          </w:tcPr>
          <w:p w14:paraId="78FDFA2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4273DF99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Visuospatial disorder</w:t>
            </w:r>
          </w:p>
          <w:p w14:paraId="7255DA9A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Language impairment</w:t>
            </w:r>
          </w:p>
          <w:p w14:paraId="62B046F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346A551C" w14:textId="1F9F903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vAlign w:val="center"/>
          </w:tcPr>
          <w:p w14:paraId="03D73FA0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EPS</w:t>
            </w:r>
          </w:p>
          <w:p w14:paraId="73B09A0A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myoclonus</w:t>
            </w:r>
          </w:p>
          <w:p w14:paraId="59126552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seizures</w:t>
            </w:r>
          </w:p>
          <w:p w14:paraId="6E4FD003" w14:textId="31C5E60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taxia</w:t>
            </w:r>
          </w:p>
        </w:tc>
        <w:tc>
          <w:tcPr>
            <w:tcW w:w="1843" w:type="dxa"/>
            <w:vAlign w:val="center"/>
          </w:tcPr>
          <w:p w14:paraId="06EBFB51" w14:textId="79DB264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vAlign w:val="center"/>
          </w:tcPr>
          <w:p w14:paraId="261503CE" w14:textId="39A97E5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3/ε3</w:t>
            </w:r>
          </w:p>
        </w:tc>
        <w:tc>
          <w:tcPr>
            <w:tcW w:w="2268" w:type="dxa"/>
            <w:gridSpan w:val="2"/>
            <w:vAlign w:val="center"/>
          </w:tcPr>
          <w:p w14:paraId="067F9B86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CF210C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7.0</w:t>
            </w:r>
          </w:p>
          <w:p w14:paraId="1C57254F" w14:textId="57D394E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-10)</w:t>
            </w:r>
          </w:p>
        </w:tc>
        <w:tc>
          <w:tcPr>
            <w:tcW w:w="850" w:type="dxa"/>
            <w:vAlign w:val="center"/>
          </w:tcPr>
          <w:p w14:paraId="563F0B6F" w14:textId="327F9D2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HdWFyZGlhLUxhZ3VhcnRhPC9BdXRob3I+PFllYXI+MjAx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HdWFyZGlhLUxhZ3VhcnRhPC9BdXRob3I+PFllYXI+MjAx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32-34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0A0EB766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1F6A828C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DFABE7B" w14:textId="7BD46D1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716M</w:t>
            </w:r>
          </w:p>
        </w:tc>
        <w:tc>
          <w:tcPr>
            <w:tcW w:w="1417" w:type="dxa"/>
            <w:vAlign w:val="center"/>
          </w:tcPr>
          <w:p w14:paraId="276A477B" w14:textId="2DA13D6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German</w:t>
            </w:r>
          </w:p>
        </w:tc>
        <w:tc>
          <w:tcPr>
            <w:tcW w:w="680" w:type="dxa"/>
            <w:vAlign w:val="center"/>
          </w:tcPr>
          <w:p w14:paraId="33450882" w14:textId="5480471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14:paraId="7A64405C" w14:textId="4A1E325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/0</w:t>
            </w:r>
          </w:p>
        </w:tc>
        <w:tc>
          <w:tcPr>
            <w:tcW w:w="964" w:type="dxa"/>
            <w:vAlign w:val="center"/>
          </w:tcPr>
          <w:p w14:paraId="73060128" w14:textId="68AAE16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64</w:t>
            </w:r>
          </w:p>
        </w:tc>
        <w:tc>
          <w:tcPr>
            <w:tcW w:w="1871" w:type="dxa"/>
            <w:vAlign w:val="center"/>
          </w:tcPr>
          <w:p w14:paraId="3BFE3DAC" w14:textId="5550EE2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2390B877" w14:textId="191C8E2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vAlign w:val="center"/>
          </w:tcPr>
          <w:p w14:paraId="30E196FD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596A2BF2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020183ED" w14:textId="5924BA0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vAlign w:val="center"/>
          </w:tcPr>
          <w:p w14:paraId="0F2ED4A5" w14:textId="7EDD098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12A0849B" w14:textId="67599D1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volition</w:t>
            </w:r>
          </w:p>
        </w:tc>
        <w:tc>
          <w:tcPr>
            <w:tcW w:w="1085" w:type="dxa"/>
            <w:vAlign w:val="center"/>
          </w:tcPr>
          <w:p w14:paraId="330BDD71" w14:textId="169EBE0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49567F2D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5DD3B09" w14:textId="687E1E1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32E80C3" w14:textId="67266D5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CbGF1d2VuZHJhYXQ8L0F1dGhvcj48WWVhcj4yMDE2PC9Z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CbGF1d2VuZHJhYXQ8L0F1dGhvcj48WWVhcj4yMDE2PC9Z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35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1C126009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43D7997B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19E6F83" w14:textId="541EFCD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716T</w:t>
            </w:r>
          </w:p>
        </w:tc>
        <w:tc>
          <w:tcPr>
            <w:tcW w:w="1417" w:type="dxa"/>
            <w:vAlign w:val="center"/>
          </w:tcPr>
          <w:p w14:paraId="6628DBEA" w14:textId="1DBCA1C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</w:t>
            </w:r>
          </w:p>
        </w:tc>
        <w:tc>
          <w:tcPr>
            <w:tcW w:w="680" w:type="dxa"/>
            <w:vAlign w:val="center"/>
          </w:tcPr>
          <w:p w14:paraId="48898C6E" w14:textId="5834C7E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14:paraId="5FDD2B6E" w14:textId="1302F93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/0</w:t>
            </w:r>
          </w:p>
        </w:tc>
        <w:tc>
          <w:tcPr>
            <w:tcW w:w="964" w:type="dxa"/>
            <w:vAlign w:val="center"/>
          </w:tcPr>
          <w:p w14:paraId="42D80223" w14:textId="221E425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71" w:type="dxa"/>
            <w:vAlign w:val="center"/>
          </w:tcPr>
          <w:p w14:paraId="1407BB5F" w14:textId="1CCE00A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07ABEFC6" w14:textId="3F0CF52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vAlign w:val="center"/>
          </w:tcPr>
          <w:p w14:paraId="6A1A449C" w14:textId="5148A5D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vAlign w:val="center"/>
          </w:tcPr>
          <w:p w14:paraId="0CC71208" w14:textId="3A8AEE1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4C0B6BF6" w14:textId="5FAFB83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85" w:type="dxa"/>
            <w:vAlign w:val="center"/>
          </w:tcPr>
          <w:p w14:paraId="6D3998E7" w14:textId="62EDB0F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0B6C123E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86281B4" w14:textId="1659BB1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61699AD" w14:textId="4DF5B16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Year&gt;2002&lt;/Year&gt;&lt;RecNum&gt;36&lt;/RecNum&gt;&lt;DisplayText&gt;[36]&lt;/DisplayText&gt;&lt;record&gt;&lt;rec-number&gt;36&lt;/rec-number&gt;&lt;foreign-keys&gt;&lt;key app="EN" db-id="tsx0feadrsvxrieaw9fx0xa4ddw59xex9ded" timestamp="1640262817"&gt;36&lt;/key&gt;&lt;/foreign-keys&gt;&lt;ref-type name="Journal Article"&gt;17&lt;/ref-type&gt;&lt;contributors&gt;&lt;/contributors&gt;&lt;titles&gt;&lt;title&gt;Abstracts from the 8th International Conference on Alzheimer&amp;apos;s Disease and Related Disorders. July 20-25, 2002. Stockholm, Sweden&lt;/title&gt;&lt;secondary-title&gt;Neurobiol Aging&lt;/secondary-title&gt;&lt;/titles&gt;&lt;periodical&gt;&lt;full-title&gt;Neurobiol Aging&lt;/full-title&gt;&lt;/periodical&gt;&lt;pages&gt;S1-606&lt;/pages&gt;&lt;volume&gt;23&lt;/volume&gt;&lt;number&gt;1 Suppl&lt;/number&gt;&lt;edition&gt;2002/08/21&lt;/edition&gt;&lt;keywords&gt;&lt;keyword&gt;*Alzheimer Disease&lt;/keyword&gt;&lt;keyword&gt;Animals&lt;/keyword&gt;&lt;keyword&gt;Humans&lt;/keyword&gt;&lt;/keywords&gt;&lt;dates&gt;&lt;year&gt;2002&lt;/year&gt;&lt;pub-dates&gt;&lt;date&gt;Jul 20-25&lt;/date&gt;&lt;/pub-dates&gt;&lt;/dates&gt;&lt;isbn&gt;0197-4580 (Print)&amp;#xD;0197-4580&lt;/isbn&gt;&lt;accession-num&gt;12186055&lt;/accession-num&gt;&lt;urls&gt;&lt;/urls&gt;&lt;remote-database-provider&gt;NLM&lt;/remote-database-provider&gt;&lt;language&gt;eng&lt;/language&gt;&lt;/record&gt;&lt;/Cite&gt;&lt;/EndNote&gt;</w:instrTex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36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328AE9E3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EDACCD7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7FAF91D" w14:textId="4127CC7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716V</w:t>
            </w:r>
          </w:p>
        </w:tc>
        <w:tc>
          <w:tcPr>
            <w:tcW w:w="1417" w:type="dxa"/>
            <w:vAlign w:val="center"/>
          </w:tcPr>
          <w:p w14:paraId="423377B8" w14:textId="6898476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USA</w:t>
            </w:r>
          </w:p>
        </w:tc>
        <w:tc>
          <w:tcPr>
            <w:tcW w:w="680" w:type="dxa"/>
            <w:vAlign w:val="center"/>
          </w:tcPr>
          <w:p w14:paraId="4B84B1CC" w14:textId="7BE4B9E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14:paraId="3CA5C4CA" w14:textId="13A77CE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0/1</w:t>
            </w:r>
          </w:p>
        </w:tc>
        <w:tc>
          <w:tcPr>
            <w:tcW w:w="964" w:type="dxa"/>
            <w:vAlign w:val="center"/>
          </w:tcPr>
          <w:p w14:paraId="3E7B3F84" w14:textId="7E95F6E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3</w:t>
            </w:r>
          </w:p>
        </w:tc>
        <w:tc>
          <w:tcPr>
            <w:tcW w:w="1871" w:type="dxa"/>
            <w:vAlign w:val="center"/>
          </w:tcPr>
          <w:p w14:paraId="5B4A3062" w14:textId="7DE44DD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482EFE63" w14:textId="7654585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vAlign w:val="center"/>
          </w:tcPr>
          <w:p w14:paraId="23E7B21B" w14:textId="5017719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Visuospatial disorder</w:t>
            </w:r>
          </w:p>
          <w:p w14:paraId="4DE1ED30" w14:textId="7006CDF0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Language impairment</w:t>
            </w:r>
          </w:p>
        </w:tc>
        <w:tc>
          <w:tcPr>
            <w:tcW w:w="2458" w:type="dxa"/>
            <w:gridSpan w:val="2"/>
            <w:vAlign w:val="center"/>
          </w:tcPr>
          <w:p w14:paraId="6F552061" w14:textId="00C34EB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2FC81031" w14:textId="733A175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85" w:type="dxa"/>
            <w:vAlign w:val="center"/>
          </w:tcPr>
          <w:p w14:paraId="2921F175" w14:textId="53ABE9E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656F1355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EB09242" w14:textId="4C048BA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6E7B801" w14:textId="64FBBA6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Eckman&lt;/Author&gt;&lt;Year&gt;1997&lt;/Year&gt;&lt;RecNum&gt;37&lt;/RecNum&gt;&lt;DisplayText&gt;[37]&lt;/DisplayText&gt;&lt;record&gt;&lt;rec-number&gt;37&lt;/rec-number&gt;&lt;foreign-keys&gt;&lt;key app="EN" db-id="tsx0feadrsvxrieaw9fx0xa4ddw59xex9ded" timestamp="1640264466"&gt;37&lt;/key&gt;&lt;/foreign-keys&gt;&lt;ref-type name="Journal Article"&gt;17&lt;/ref-type&gt;&lt;contributors&gt;&lt;authors&gt;&lt;author&gt;Eckman, C. B.&lt;/author&gt;&lt;author&gt;Mehta, N. D.&lt;/author&gt;&lt;author&gt;Crook, R.&lt;/author&gt;&lt;author&gt;Perez-tur, J.&lt;/author&gt;&lt;author&gt;Prihar, G.&lt;/author&gt;&lt;author&gt;Pfeiffer, E.&lt;/author&gt;&lt;author&gt;Graff-Radford, N.&lt;/author&gt;&lt;author&gt;Hinder, P.&lt;/author&gt;&lt;author&gt;Yager, D.&lt;/author&gt;&lt;author&gt;Zenk, B.&lt;/author&gt;&lt;author&gt;Refolo, L. M.&lt;/author&gt;&lt;author&gt;Prada, C. M.&lt;/author&gt;&lt;author&gt;Younkin, S. G.&lt;/author&gt;&lt;author&gt;Hutton, M.&lt;/author&gt;&lt;author&gt;Hardy, J.&lt;/author&gt;&lt;/authors&gt;&lt;/contributors&gt;&lt;auth-address&gt;Mayo Clinic Jacksonville, 4500 San Pablo Road, Jacksonville, FL 32224, USA.&lt;/auth-address&gt;&lt;titles&gt;&lt;title&gt;A new pathogenic mutation in the APP gene (I716V) increases the relative proportion of A beta 42(43)&lt;/title&gt;&lt;secondary-title&gt;Hum Mol Genet&lt;/secondary-title&gt;&lt;/titles&gt;&lt;periodical&gt;&lt;full-title&gt;Hum Mol Genet&lt;/full-title&gt;&lt;/periodical&gt;&lt;pages&gt;2087-9&lt;/pages&gt;&lt;volume&gt;6&lt;/volume&gt;&lt;number&gt;12&lt;/number&gt;&lt;edition&gt;1997/11/05&lt;/edition&gt;&lt;keywords&gt;&lt;keyword&gt;Age of Onset&lt;/keyword&gt;&lt;keyword&gt;Alzheimer Disease/etiology/*genetics&lt;/keyword&gt;&lt;keyword&gt;Amyloid beta-Peptides/*genetics&lt;/keyword&gt;&lt;keyword&gt;Amyloid beta-Protein Precursor/*genetics&lt;/keyword&gt;&lt;keyword&gt;Female&lt;/keyword&gt;&lt;keyword&gt;Humans&lt;/keyword&gt;&lt;keyword&gt;Middle Aged&lt;/keyword&gt;&lt;keyword&gt;Peptide Fragments/*genetics&lt;/keyword&gt;&lt;keyword&gt;*Point Mutation&lt;/keyword&gt;&lt;/keywords&gt;&lt;dates&gt;&lt;year&gt;1997&lt;/year&gt;&lt;pub-dates&gt;&lt;date&gt;Nov&lt;/date&gt;&lt;/pub-dates&gt;&lt;/dates&gt;&lt;isbn&gt;0964-6906 (Print)&amp;#xD;0964-6906&lt;/isbn&gt;&lt;accession-num&gt;9328472&lt;/accession-num&gt;&lt;urls&gt;&lt;/urls&gt;&lt;electronic-resource-num&gt;10.1093/hmg/6.12.2087&lt;/electronic-resource-num&gt;&lt;remote-database-provider&gt;NLM&lt;/remote-database-provider&gt;&lt;language&gt;eng&lt;/language&gt;&lt;/record&gt;&lt;/Cite&gt;&lt;/EndNote&gt;</w:instrTex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37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76C2A0CB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E7FD0FD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63B761F" w14:textId="1AF11A0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7F</w:t>
            </w:r>
          </w:p>
        </w:tc>
        <w:tc>
          <w:tcPr>
            <w:tcW w:w="1417" w:type="dxa"/>
            <w:vAlign w:val="center"/>
          </w:tcPr>
          <w:p w14:paraId="022F2FC6" w14:textId="34F940D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Hungary</w:t>
            </w:r>
          </w:p>
        </w:tc>
        <w:tc>
          <w:tcPr>
            <w:tcW w:w="680" w:type="dxa"/>
            <w:vAlign w:val="center"/>
          </w:tcPr>
          <w:p w14:paraId="67486E5B" w14:textId="10BC075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60BE9870" w14:textId="45B83B1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0/1</w:t>
            </w:r>
          </w:p>
        </w:tc>
        <w:tc>
          <w:tcPr>
            <w:tcW w:w="964" w:type="dxa"/>
            <w:vAlign w:val="center"/>
          </w:tcPr>
          <w:p w14:paraId="0AEAE971" w14:textId="57FE45A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71" w:type="dxa"/>
            <w:vAlign w:val="center"/>
          </w:tcPr>
          <w:p w14:paraId="32051C1D" w14:textId="25ABFDE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</w:tc>
        <w:tc>
          <w:tcPr>
            <w:tcW w:w="680" w:type="dxa"/>
            <w:vAlign w:val="center"/>
          </w:tcPr>
          <w:p w14:paraId="09145097" w14:textId="756A965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2724" w:type="dxa"/>
            <w:vAlign w:val="center"/>
          </w:tcPr>
          <w:p w14:paraId="52E022AA" w14:textId="2BE7FAB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1034A6BE" w14:textId="17148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Language impairment</w:t>
            </w:r>
          </w:p>
          <w:p w14:paraId="4EED7B66" w14:textId="099DB06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6B647257" w14:textId="018546E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vAlign w:val="center"/>
          </w:tcPr>
          <w:p w14:paraId="1015D829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EPS</w:t>
            </w:r>
          </w:p>
          <w:p w14:paraId="311252EB" w14:textId="38E93C3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myoclonus</w:t>
            </w:r>
          </w:p>
          <w:p w14:paraId="07836A5F" w14:textId="66B6F14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seizures</w:t>
            </w:r>
          </w:p>
        </w:tc>
        <w:tc>
          <w:tcPr>
            <w:tcW w:w="1843" w:type="dxa"/>
            <w:vAlign w:val="center"/>
          </w:tcPr>
          <w:p w14:paraId="57946E3D" w14:textId="73ED111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on</w:t>
            </w:r>
          </w:p>
        </w:tc>
        <w:tc>
          <w:tcPr>
            <w:tcW w:w="1085" w:type="dxa"/>
            <w:vAlign w:val="center"/>
          </w:tcPr>
          <w:p w14:paraId="74560F0C" w14:textId="50A1531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161F3D8A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FC0737B" w14:textId="7145998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51AF8AC" w14:textId="31EDA68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aw6Fkb3JpPC9BdXRob3I+PFllYXI+MjAxNzwvWWVhcj48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aw6Fkb3JpPC9BdXRob3I+PFllYXI+MjAxNzwvWWVhcj48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38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79A853B2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11F2DB65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39F826F" w14:textId="788142F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7G</w:t>
            </w:r>
          </w:p>
        </w:tc>
        <w:tc>
          <w:tcPr>
            <w:tcW w:w="1417" w:type="dxa"/>
            <w:vAlign w:val="center"/>
          </w:tcPr>
          <w:p w14:paraId="395BAB60" w14:textId="593A72C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UK</w:t>
            </w:r>
          </w:p>
        </w:tc>
        <w:tc>
          <w:tcPr>
            <w:tcW w:w="680" w:type="dxa"/>
            <w:vAlign w:val="center"/>
          </w:tcPr>
          <w:p w14:paraId="0CCA4D8E" w14:textId="18717DC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14:paraId="480E0598" w14:textId="20B73A5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/0</w:t>
            </w:r>
          </w:p>
        </w:tc>
        <w:tc>
          <w:tcPr>
            <w:tcW w:w="964" w:type="dxa"/>
            <w:vAlign w:val="center"/>
          </w:tcPr>
          <w:p w14:paraId="5CF97D38" w14:textId="5A2D9E2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4</w:t>
            </w:r>
          </w:p>
        </w:tc>
        <w:tc>
          <w:tcPr>
            <w:tcW w:w="1871" w:type="dxa"/>
            <w:vAlign w:val="center"/>
          </w:tcPr>
          <w:p w14:paraId="1210CF5D" w14:textId="5238175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</w:tc>
        <w:tc>
          <w:tcPr>
            <w:tcW w:w="680" w:type="dxa"/>
            <w:vAlign w:val="center"/>
          </w:tcPr>
          <w:p w14:paraId="29EFDC1B" w14:textId="4AD07C99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vAlign w:val="center"/>
          </w:tcPr>
          <w:p w14:paraId="71DBCFEC" w14:textId="0AB1952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458" w:type="dxa"/>
            <w:gridSpan w:val="2"/>
            <w:vAlign w:val="center"/>
          </w:tcPr>
          <w:p w14:paraId="18C481F4" w14:textId="59B3A41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45BA32CD" w14:textId="5BAB565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85" w:type="dxa"/>
            <w:vAlign w:val="center"/>
          </w:tcPr>
          <w:p w14:paraId="133BAF0D" w14:textId="571CC3E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5D038B4A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AC3410A" w14:textId="47888FD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0FA2F547" w14:textId="16220FF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Knight&lt;/Author&gt;&lt;Year&gt;2009&lt;/Year&gt;&lt;RecNum&gt;40&lt;/RecNum&gt;&lt;DisplayText&gt;[39]&lt;/DisplayText&gt;&lt;record&gt;&lt;rec-number&gt;40&lt;/rec-number&gt;&lt;foreign-keys&gt;&lt;key app="EN" db-id="tsx0feadrsvxrieaw9fx0xa4ddw59xex9ded" timestamp="1640342512"&gt;40&lt;/key&gt;&lt;/foreign-keys&gt;&lt;ref-type name="Journal Article"&gt;17&lt;/ref-type&gt;&lt;contributors&gt;&lt;authors&gt;&lt;author&gt;Knight, W. D.&lt;/author&gt;&lt;author&gt;Ahsan, R. L.&lt;/author&gt;&lt;author&gt;Jackson, J.&lt;/author&gt;&lt;author&gt;Cipolotti, L.&lt;/author&gt;&lt;author&gt;Warrington, E. K.&lt;/author&gt;&lt;author&gt;Fox, N. C.&lt;/author&gt;&lt;author&gt;Rossor, M. N.&lt;/author&gt;&lt;/authors&gt;&lt;/contributors&gt;&lt;auth-address&gt;Department of Neurodegenerative Diseases, Dementia Research Centre, Institute of Neurology, University College London, UK. knight@dementia.ion.ucl.ac.uk&lt;/auth-address&gt;&lt;titles&gt;&lt;title&gt;Pure progressive amnesia and the APPV717G mutation&lt;/title&gt;&lt;secondary-title&gt;Alzheimer Dis Assoc Disord&lt;/secondary-title&gt;&lt;/titles&gt;&lt;periodical&gt;&lt;full-title&gt;Alzheimer Dis Assoc Disord&lt;/full-title&gt;&lt;/periodical&gt;&lt;pages&gt;410-4&lt;/pages&gt;&lt;volume&gt;23&lt;/volume&gt;&lt;number&gt;4&lt;/number&gt;&lt;edition&gt;2009/12/02&lt;/edition&gt;&lt;keywords&gt;&lt;keyword&gt;Adult&lt;/keyword&gt;&lt;keyword&gt;Aged&lt;/keyword&gt;&lt;keyword&gt;Aging/genetics/psychology&lt;/keyword&gt;&lt;keyword&gt;Alzheimer Disease/genetics/pathology&lt;/keyword&gt;&lt;keyword&gt;Amnesia/*diagnosis/*genetics/pathology&lt;/keyword&gt;&lt;keyword&gt;Amyloid beta-Protein Precursor/*genetics&lt;/keyword&gt;&lt;keyword&gt;Atrophy&lt;/keyword&gt;&lt;keyword&gt;Disease Progression&lt;/keyword&gt;&lt;keyword&gt;Female&lt;/keyword&gt;&lt;keyword&gt;Glycine/genetics&lt;/keyword&gt;&lt;keyword&gt;Hippocampus/metabolism/pathology&lt;/keyword&gt;&lt;keyword&gt;Humans&lt;/keyword&gt;&lt;keyword&gt;Male&lt;/keyword&gt;&lt;keyword&gt;Middle Aged&lt;/keyword&gt;&lt;keyword&gt;*Mutation&lt;/keyword&gt;&lt;keyword&gt;Pedigree&lt;/keyword&gt;&lt;keyword&gt;Phenotype&lt;/keyword&gt;&lt;keyword&gt;Valine/genetics&lt;/keyword&gt;&lt;/keywords&gt;&lt;dates&gt;&lt;year&gt;2009&lt;/year&gt;&lt;pub-dates&gt;&lt;date&gt;Oct-Dec&lt;/date&gt;&lt;/pub-dates&gt;&lt;/dates&gt;&lt;isbn&gt;0893-0341&lt;/isbn&gt;&lt;accession-num&gt;19950418&lt;/accession-num&gt;&lt;urls&gt;&lt;/urls&gt;&lt;electronic-resource-num&gt;10.1097/wad.0b013e31819cb7f3&lt;/electronic-resource-num&gt;&lt;remote-database-provider&gt;NLM&lt;/remote-database-provider&gt;&lt;language&gt;eng&lt;/language&gt;&lt;/record&gt;&lt;/Cite&gt;&lt;/EndNote&gt;</w:instrTex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39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6938A1" w:rsidRPr="00034F29" w14:paraId="6B0B661B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5EA170AC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99FC8A0" w14:textId="2CD7674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7I</w:t>
            </w:r>
          </w:p>
        </w:tc>
        <w:tc>
          <w:tcPr>
            <w:tcW w:w="1417" w:type="dxa"/>
            <w:vAlign w:val="center"/>
          </w:tcPr>
          <w:p w14:paraId="3252B009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Australia</w:t>
            </w:r>
          </w:p>
          <w:p w14:paraId="29381E64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9 China</w:t>
            </w:r>
          </w:p>
          <w:p w14:paraId="68F2A2FD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Japan</w:t>
            </w:r>
          </w:p>
          <w:p w14:paraId="3F63BAB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UK</w:t>
            </w:r>
          </w:p>
          <w:p w14:paraId="11E090CC" w14:textId="70000E5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USA</w:t>
            </w:r>
          </w:p>
        </w:tc>
        <w:tc>
          <w:tcPr>
            <w:tcW w:w="680" w:type="dxa"/>
            <w:vAlign w:val="center"/>
          </w:tcPr>
          <w:p w14:paraId="6F1FA072" w14:textId="54F2FC7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69</w:t>
            </w:r>
          </w:p>
        </w:tc>
        <w:tc>
          <w:tcPr>
            <w:tcW w:w="964" w:type="dxa"/>
            <w:vAlign w:val="center"/>
          </w:tcPr>
          <w:p w14:paraId="2B5B3A6A" w14:textId="055EF3BB" w:rsidR="0023735C" w:rsidRPr="0023735C" w:rsidRDefault="0023735C" w:rsidP="000109A5">
            <w:pPr>
              <w:ind w:left="100" w:hangingChars="50" w:hanging="10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7/41</w:t>
            </w:r>
          </w:p>
        </w:tc>
        <w:tc>
          <w:tcPr>
            <w:tcW w:w="964" w:type="dxa"/>
            <w:vAlign w:val="center"/>
          </w:tcPr>
          <w:p w14:paraId="23A1669A" w14:textId="13530397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2.6</w:t>
            </w:r>
          </w:p>
          <w:p w14:paraId="65DCB7DE" w14:textId="3E03675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7-62)</w:t>
            </w:r>
          </w:p>
        </w:tc>
        <w:tc>
          <w:tcPr>
            <w:tcW w:w="1871" w:type="dxa"/>
            <w:vAlign w:val="center"/>
          </w:tcPr>
          <w:p w14:paraId="4CE3C2E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5 amnesia</w:t>
            </w:r>
          </w:p>
          <w:p w14:paraId="58B8625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34A1A8AE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yscalculia</w:t>
            </w:r>
          </w:p>
          <w:p w14:paraId="38D0E577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headache</w:t>
            </w:r>
          </w:p>
          <w:p w14:paraId="4B6D2E8E" w14:textId="40FFE04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vertigo</w:t>
            </w:r>
          </w:p>
        </w:tc>
        <w:tc>
          <w:tcPr>
            <w:tcW w:w="680" w:type="dxa"/>
            <w:vAlign w:val="center"/>
          </w:tcPr>
          <w:p w14:paraId="369FCE82" w14:textId="3C3F8CE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8</w:t>
            </w:r>
          </w:p>
        </w:tc>
        <w:tc>
          <w:tcPr>
            <w:tcW w:w="2724" w:type="dxa"/>
            <w:vAlign w:val="center"/>
          </w:tcPr>
          <w:p w14:paraId="7F7BC52C" w14:textId="19ED5EC5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6 Disorientation</w:t>
            </w:r>
          </w:p>
          <w:p w14:paraId="4A48345A" w14:textId="7B26E914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Visuospatial disorder</w:t>
            </w:r>
          </w:p>
          <w:p w14:paraId="4F0D34D7" w14:textId="1144CB4A" w:rsidR="0023735C" w:rsidRPr="0023735C" w:rsidRDefault="0023735C" w:rsidP="00302730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5</w:t>
            </w:r>
            <w:r w:rsidR="00302730">
              <w:rPr>
                <w:rFonts w:ascii="Palatino Linotype" w:hAnsi="Palatino Linotype" w:cs="Times New Roman" w:hint="eastAsia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Language impairment</w:t>
            </w:r>
          </w:p>
          <w:p w14:paraId="48B0F545" w14:textId="2A0429C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45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47BE37C0" w14:textId="083ACA0A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1 Dyscalculia</w:t>
            </w:r>
          </w:p>
          <w:p w14:paraId="2BC231A9" w14:textId="446643A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44 BPSD</w:t>
            </w:r>
          </w:p>
        </w:tc>
        <w:tc>
          <w:tcPr>
            <w:tcW w:w="2410" w:type="dxa"/>
            <w:vAlign w:val="center"/>
          </w:tcPr>
          <w:p w14:paraId="59C6DABF" w14:textId="70208AAA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9 EPS</w:t>
            </w:r>
          </w:p>
          <w:p w14:paraId="3CC2AC5A" w14:textId="6BE49E5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8 myoclonus</w:t>
            </w:r>
          </w:p>
          <w:p w14:paraId="135ABFCE" w14:textId="3C9B8DC8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7 seizures</w:t>
            </w:r>
          </w:p>
          <w:p w14:paraId="1B7D03C7" w14:textId="369AF63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3 ataxia</w:t>
            </w:r>
          </w:p>
          <w:p w14:paraId="260696C7" w14:textId="71E47D89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 xml:space="preserve">n=13 </w:t>
            </w:r>
            <w:bookmarkStart w:id="22" w:name="_Hlk93601210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spastic paraplegia</w:t>
            </w:r>
            <w:bookmarkEnd w:id="22"/>
          </w:p>
          <w:p w14:paraId="65D30D95" w14:textId="673D4A5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pathologic reflex</w:t>
            </w:r>
          </w:p>
          <w:p w14:paraId="53F7F177" w14:textId="3558FCCA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frontal release signs</w:t>
            </w:r>
          </w:p>
        </w:tc>
        <w:tc>
          <w:tcPr>
            <w:tcW w:w="1891" w:type="dxa"/>
            <w:gridSpan w:val="2"/>
            <w:vAlign w:val="center"/>
          </w:tcPr>
          <w:p w14:paraId="46E7D64D" w14:textId="77777777" w:rsidR="0083441B" w:rsidRPr="0023735C" w:rsidRDefault="0083441B" w:rsidP="0083441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lusions/</w:t>
            </w:r>
          </w:p>
          <w:p w14:paraId="47151CF1" w14:textId="77777777" w:rsidR="0083441B" w:rsidRPr="0023735C" w:rsidRDefault="0083441B" w:rsidP="0083441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hallucination</w:t>
            </w:r>
          </w:p>
          <w:p w14:paraId="68B66C7C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  <w:p w14:paraId="396CC11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on</w:t>
            </w:r>
          </w:p>
          <w:p w14:paraId="1C3771DC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nxiety</w:t>
            </w:r>
          </w:p>
          <w:p w14:paraId="2823A60E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rritability</w:t>
            </w:r>
          </w:p>
          <w:p w14:paraId="69F75099" w14:textId="53FC397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pathy</w:t>
            </w:r>
          </w:p>
        </w:tc>
        <w:tc>
          <w:tcPr>
            <w:tcW w:w="1275" w:type="dxa"/>
            <w:gridSpan w:val="2"/>
            <w:vAlign w:val="center"/>
          </w:tcPr>
          <w:p w14:paraId="36612A9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2/ε3</w:t>
            </w:r>
          </w:p>
          <w:p w14:paraId="48ACED2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ε2/ε4</w:t>
            </w:r>
          </w:p>
          <w:p w14:paraId="2D11DCE3" w14:textId="3626DDED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0 ε3/ε3</w:t>
            </w:r>
          </w:p>
          <w:p w14:paraId="2153B866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9 ε3/ε4</w:t>
            </w:r>
          </w:p>
          <w:p w14:paraId="4FDBECC6" w14:textId="23D5E2E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4 ε4/ε4</w:t>
            </w:r>
          </w:p>
        </w:tc>
        <w:tc>
          <w:tcPr>
            <w:tcW w:w="2078" w:type="dxa"/>
            <w:vAlign w:val="center"/>
          </w:tcPr>
          <w:p w14:paraId="310A10B5" w14:textId="65B0DDA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</w:t>
            </w:r>
          </w:p>
          <w:p w14:paraId="6A2FAC5E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sleep disturbance</w:t>
            </w:r>
          </w:p>
          <w:p w14:paraId="41F49054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vertigo</w:t>
            </w:r>
          </w:p>
          <w:p w14:paraId="5E51BBDC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headache</w:t>
            </w:r>
          </w:p>
          <w:p w14:paraId="00A0BC7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cerebrovascular accident</w:t>
            </w:r>
          </w:p>
          <w:p w14:paraId="5D93BED7" w14:textId="316BF1E2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hydrocephalus</w:t>
            </w:r>
          </w:p>
        </w:tc>
        <w:tc>
          <w:tcPr>
            <w:tcW w:w="993" w:type="dxa"/>
            <w:vAlign w:val="center"/>
          </w:tcPr>
          <w:p w14:paraId="7C5E8B2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9.9</w:t>
            </w:r>
          </w:p>
          <w:p w14:paraId="71734F82" w14:textId="0D89C31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-18)</w:t>
            </w:r>
          </w:p>
        </w:tc>
        <w:tc>
          <w:tcPr>
            <w:tcW w:w="850" w:type="dxa"/>
            <w:vAlign w:val="center"/>
          </w:tcPr>
          <w:p w14:paraId="6FBE1A7F" w14:textId="24835EA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Ccm9va3M8L0F1dGhvcj48WWVhcj4xOTk1PC9ZZWFyPjxS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Ccm9va3M8L0F1dGhvcj48WWVhcj4xOTk1PC9ZZWFyPjxS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40-48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463EB335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4035931E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F591046" w14:textId="726C4F9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7L</w:t>
            </w:r>
          </w:p>
        </w:tc>
        <w:tc>
          <w:tcPr>
            <w:tcW w:w="1417" w:type="dxa"/>
            <w:vAlign w:val="center"/>
          </w:tcPr>
          <w:p w14:paraId="4D343C4F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UK</w:t>
            </w:r>
          </w:p>
          <w:p w14:paraId="67FA8ED2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USA</w:t>
            </w:r>
          </w:p>
          <w:p w14:paraId="06D207A7" w14:textId="1245EC4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Japan</w:t>
            </w:r>
          </w:p>
        </w:tc>
        <w:tc>
          <w:tcPr>
            <w:tcW w:w="680" w:type="dxa"/>
            <w:vAlign w:val="center"/>
          </w:tcPr>
          <w:p w14:paraId="427C4A50" w14:textId="08CCD59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14:paraId="353BC531" w14:textId="570E900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2/3</w:t>
            </w:r>
          </w:p>
        </w:tc>
        <w:tc>
          <w:tcPr>
            <w:tcW w:w="964" w:type="dxa"/>
            <w:vAlign w:val="center"/>
          </w:tcPr>
          <w:p w14:paraId="0816E393" w14:textId="4D33B392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2.8</w:t>
            </w:r>
          </w:p>
          <w:p w14:paraId="5108B261" w14:textId="01E9F98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(35-51)</w:t>
            </w:r>
          </w:p>
        </w:tc>
        <w:tc>
          <w:tcPr>
            <w:tcW w:w="1871" w:type="dxa"/>
            <w:vAlign w:val="center"/>
          </w:tcPr>
          <w:p w14:paraId="334C83D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amnesia</w:t>
            </w:r>
          </w:p>
          <w:p w14:paraId="196A02AE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traction</w:t>
            </w:r>
          </w:p>
          <w:p w14:paraId="003F3182" w14:textId="135B05BF" w:rsid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</w:t>
            </w:r>
          </w:p>
          <w:p w14:paraId="6014B15D" w14:textId="5A155A89" w:rsidR="0023735C" w:rsidRPr="003F2E2A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working</w:t>
            </w:r>
            <w:r w:rsidR="003F2E2A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executive</w:t>
            </w:r>
            <w:r w:rsidR="003F2E2A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ysfunction</w:t>
            </w:r>
          </w:p>
        </w:tc>
        <w:tc>
          <w:tcPr>
            <w:tcW w:w="680" w:type="dxa"/>
            <w:vAlign w:val="center"/>
          </w:tcPr>
          <w:p w14:paraId="14E52CCE" w14:textId="65F20F1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2724" w:type="dxa"/>
            <w:vAlign w:val="center"/>
          </w:tcPr>
          <w:p w14:paraId="728E4780" w14:textId="223E9E50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5759E4F2" w14:textId="21E5B756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Visuospatial disorder</w:t>
            </w:r>
          </w:p>
          <w:p w14:paraId="2EB10409" w14:textId="22BFE7DC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Language impairment</w:t>
            </w:r>
          </w:p>
          <w:p w14:paraId="57F4AB3A" w14:textId="7EF8F3B5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5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36F4A384" w14:textId="3FB6684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4 BPSD</w:t>
            </w:r>
          </w:p>
        </w:tc>
        <w:tc>
          <w:tcPr>
            <w:tcW w:w="2458" w:type="dxa"/>
            <w:gridSpan w:val="2"/>
            <w:vAlign w:val="center"/>
          </w:tcPr>
          <w:p w14:paraId="294E233A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EPS</w:t>
            </w:r>
          </w:p>
          <w:p w14:paraId="35AA410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myoclonus</w:t>
            </w:r>
          </w:p>
          <w:p w14:paraId="5F8CDADE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seizures</w:t>
            </w:r>
          </w:p>
          <w:p w14:paraId="6231E022" w14:textId="31E6926C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3 pathologic reflex</w:t>
            </w:r>
          </w:p>
        </w:tc>
        <w:tc>
          <w:tcPr>
            <w:tcW w:w="1843" w:type="dxa"/>
            <w:vAlign w:val="center"/>
          </w:tcPr>
          <w:p w14:paraId="534C40CA" w14:textId="77777777" w:rsidR="0083441B" w:rsidRPr="0023735C" w:rsidRDefault="0083441B" w:rsidP="0083441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hallucination</w:t>
            </w:r>
          </w:p>
          <w:p w14:paraId="0E355649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on</w:t>
            </w:r>
          </w:p>
          <w:p w14:paraId="2F3BF002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nxiety</w:t>
            </w:r>
          </w:p>
          <w:p w14:paraId="29734D20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rritability</w:t>
            </w:r>
          </w:p>
          <w:p w14:paraId="2E7068BF" w14:textId="2CD3738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vAlign w:val="center"/>
          </w:tcPr>
          <w:p w14:paraId="296F2C8C" w14:textId="5F6F1E3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2 ε3/ε3</w:t>
            </w:r>
          </w:p>
        </w:tc>
        <w:tc>
          <w:tcPr>
            <w:tcW w:w="2268" w:type="dxa"/>
            <w:gridSpan w:val="2"/>
            <w:vAlign w:val="center"/>
          </w:tcPr>
          <w:p w14:paraId="7A92E29E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9B26B96" w14:textId="080D200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7CD659C4" w14:textId="405892B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Hb2Rib2x0PC9BdXRob3I+PFllYXI+MjAwNjwvWWVhcj48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Hb2Rib2x0PC9BdXRob3I+PFllYXI+MjAwNjwvWWVhcj48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49-51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5542E834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8798332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E6DCD98" w14:textId="6259C22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T719N</w:t>
            </w:r>
          </w:p>
        </w:tc>
        <w:tc>
          <w:tcPr>
            <w:tcW w:w="1417" w:type="dxa"/>
            <w:vAlign w:val="center"/>
          </w:tcPr>
          <w:p w14:paraId="05753C27" w14:textId="6F8C562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7D91686D" w14:textId="75D1667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4E6009A5" w14:textId="7D53BBE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64" w:type="dxa"/>
            <w:vAlign w:val="center"/>
          </w:tcPr>
          <w:p w14:paraId="555ED615" w14:textId="105CE92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71" w:type="dxa"/>
            <w:vAlign w:val="center"/>
          </w:tcPr>
          <w:p w14:paraId="06A985D8" w14:textId="61970ED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80" w:type="dxa"/>
            <w:vAlign w:val="center"/>
          </w:tcPr>
          <w:p w14:paraId="30807035" w14:textId="7B20581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724" w:type="dxa"/>
            <w:vAlign w:val="center"/>
          </w:tcPr>
          <w:p w14:paraId="4A5D78B2" w14:textId="22E0675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458" w:type="dxa"/>
            <w:gridSpan w:val="2"/>
            <w:vAlign w:val="center"/>
          </w:tcPr>
          <w:p w14:paraId="7EEC1D87" w14:textId="15E9272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4335AE37" w14:textId="2C9100D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85" w:type="dxa"/>
            <w:vAlign w:val="center"/>
          </w:tcPr>
          <w:p w14:paraId="7D695CA7" w14:textId="51DA8FAC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vAlign w:val="center"/>
          </w:tcPr>
          <w:p w14:paraId="31CB994D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01A971D" w14:textId="700CB01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1723D8DA" w14:textId="0864626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3F2E2A" w:rsidRPr="00034F29" w14:paraId="34F8F6AF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E0AA8C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2D30644" w14:textId="58AADDC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T719P</w:t>
            </w:r>
          </w:p>
        </w:tc>
        <w:tc>
          <w:tcPr>
            <w:tcW w:w="1417" w:type="dxa"/>
            <w:vAlign w:val="center"/>
          </w:tcPr>
          <w:p w14:paraId="74A40F8E" w14:textId="1F85248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Italy</w:t>
            </w:r>
          </w:p>
        </w:tc>
        <w:tc>
          <w:tcPr>
            <w:tcW w:w="680" w:type="dxa"/>
            <w:vAlign w:val="center"/>
          </w:tcPr>
          <w:p w14:paraId="54F5A4E9" w14:textId="352A288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14:paraId="6EC465D1" w14:textId="5095067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0/1</w:t>
            </w:r>
          </w:p>
        </w:tc>
        <w:tc>
          <w:tcPr>
            <w:tcW w:w="964" w:type="dxa"/>
            <w:vAlign w:val="center"/>
          </w:tcPr>
          <w:p w14:paraId="7F8307B2" w14:textId="0E0DEBD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3</w:t>
            </w:r>
          </w:p>
        </w:tc>
        <w:tc>
          <w:tcPr>
            <w:tcW w:w="1871" w:type="dxa"/>
            <w:vAlign w:val="center"/>
          </w:tcPr>
          <w:p w14:paraId="6E679A30" w14:textId="7384017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</w:tc>
        <w:tc>
          <w:tcPr>
            <w:tcW w:w="680" w:type="dxa"/>
            <w:vAlign w:val="center"/>
          </w:tcPr>
          <w:p w14:paraId="17930F7D" w14:textId="68D12BA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vAlign w:val="center"/>
          </w:tcPr>
          <w:p w14:paraId="0BC8AC3D" w14:textId="69B1B37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7FC5DF2F" w14:textId="613E321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vAlign w:val="center"/>
          </w:tcPr>
          <w:p w14:paraId="651017CA" w14:textId="7D75CAB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EPS</w:t>
            </w:r>
          </w:p>
        </w:tc>
        <w:tc>
          <w:tcPr>
            <w:tcW w:w="1843" w:type="dxa"/>
            <w:vAlign w:val="center"/>
          </w:tcPr>
          <w:p w14:paraId="4702BAE2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rritability</w:t>
            </w:r>
          </w:p>
          <w:p w14:paraId="356D9B31" w14:textId="4EC8519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on</w:t>
            </w:r>
          </w:p>
        </w:tc>
        <w:tc>
          <w:tcPr>
            <w:tcW w:w="1085" w:type="dxa"/>
            <w:vAlign w:val="center"/>
          </w:tcPr>
          <w:p w14:paraId="48E7757A" w14:textId="44E83EAA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3/ε3</w:t>
            </w:r>
          </w:p>
        </w:tc>
        <w:tc>
          <w:tcPr>
            <w:tcW w:w="2268" w:type="dxa"/>
            <w:gridSpan w:val="2"/>
            <w:vAlign w:val="center"/>
          </w:tcPr>
          <w:p w14:paraId="20FA5BB4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CF1FFED" w14:textId="6AC4F51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6AF43097" w14:textId="7EF7C4D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Ghidoni&lt;/Author&gt;&lt;Year&gt;2009&lt;/Year&gt;&lt;RecNum&gt;54&lt;/RecNum&gt;&lt;DisplayText&gt;[52]&lt;/DisplayText&gt;&lt;record&gt;&lt;rec-number&gt;54&lt;/rec-number&gt;&lt;foreign-keys&gt;&lt;key app="EN" db-id="tsx0feadrsvxrieaw9fx0xa4ddw59xex9ded" timestamp="1640434366"&gt;54&lt;/key&gt;&lt;/foreign-keys&gt;&lt;ref-type name="Journal Article"&gt;17&lt;/ref-type&gt;&lt;contributors&gt;&lt;authors&gt;&lt;author&gt;Ghidoni, R.&lt;/author&gt;&lt;author&gt;Albertini, V.&lt;/author&gt;&lt;author&gt;Squitti, R.&lt;/author&gt;&lt;author&gt;Paterlini, A.&lt;/author&gt;&lt;author&gt;Bruno, A.&lt;/author&gt;&lt;author&gt;Bernardini, S.&lt;/author&gt;&lt;author&gt;Cassetta, E.&lt;/author&gt;&lt;author&gt;Rossini, P. M.&lt;/author&gt;&lt;author&gt;Squitieri, F.&lt;/author&gt;&lt;author&gt;Benussi, L.&lt;/author&gt;&lt;author&gt;Binetti, G.&lt;/author&gt;&lt;/authors&gt;&lt;/contributors&gt;&lt;auth-address&gt;Proteomics Unit, IRCCS Centro S. Giovanni di Dio-FBF, Brescia, Italy. rghidoni@fatebenefratelli.it&lt;/auth-address&gt;&lt;titles&gt;&lt;title&gt;Novel T719P AbetaPP mutation unbalances the relative proportion of amyloid-beta peptides&lt;/title&gt;&lt;secondary-title&gt;J Alzheimers Dis&lt;/secondary-title&gt;&lt;/titles&gt;&lt;periodical&gt;&lt;full-title&gt;J Alzheimers Dis&lt;/full-title&gt;&lt;/periodical&gt;&lt;pages&gt;295-303&lt;/pages&gt;&lt;volume&gt;18&lt;/volume&gt;&lt;number&gt;2&lt;/number&gt;&lt;edition&gt;2009/07/09&lt;/edition&gt;&lt;keywords&gt;&lt;keyword&gt;Alzheimer Disease/cerebrospinal fluid/*genetics/pathology&lt;/keyword&gt;&lt;keyword&gt;Amyloid beta-Peptides/*cerebrospinal fluid&lt;/keyword&gt;&lt;keyword&gt;Amyloid beta-Protein Precursor/*genetics&lt;/keyword&gt;&lt;keyword&gt;Female&lt;/keyword&gt;&lt;keyword&gt;Humans&lt;/keyword&gt;&lt;keyword&gt;Magnetic Resonance Imaging/methods&lt;/keyword&gt;&lt;keyword&gt;Middle Aged&lt;/keyword&gt;&lt;keyword&gt;Mutation/*genetics&lt;/keyword&gt;&lt;keyword&gt;Peptide Fragments/metabolism&lt;/keyword&gt;&lt;keyword&gt;Spectrometry, Mass, Matrix-Assisted Laser Desorption-Ionization/methods&lt;/keyword&gt;&lt;keyword&gt;Threonine/*genetics&lt;/keyword&gt;&lt;keyword&gt;Tyrosine/*genetics&lt;/keyword&gt;&lt;/keywords&gt;&lt;dates&gt;&lt;year&gt;2009&lt;/year&gt;&lt;/dates&gt;&lt;isbn&gt;1387-2877&lt;/isbn&gt;&lt;accession-num&gt;19584443&lt;/accession-num&gt;&lt;urls&gt;&lt;/urls&gt;&lt;electronic-resource-num&gt;10.3233/jad-2009-1142&lt;/electronic-resource-num&gt;&lt;remote-database-provider&gt;NLM&lt;/remote-database-provider&gt;&lt;language&gt;eng&lt;/language&gt;&lt;/record&gt;&lt;/Cite&gt;&lt;/EndNote&gt;</w:instrTex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52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01B253B4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F7F9FFC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4E1C6BB8" w14:textId="69F9CEC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M722K</w:t>
            </w:r>
          </w:p>
        </w:tc>
        <w:tc>
          <w:tcPr>
            <w:tcW w:w="1417" w:type="dxa"/>
            <w:vAlign w:val="center"/>
          </w:tcPr>
          <w:p w14:paraId="335D4B02" w14:textId="51D7EBC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China</w:t>
            </w:r>
          </w:p>
        </w:tc>
        <w:tc>
          <w:tcPr>
            <w:tcW w:w="680" w:type="dxa"/>
            <w:vAlign w:val="center"/>
          </w:tcPr>
          <w:p w14:paraId="1D136B6A" w14:textId="2D62228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vAlign w:val="center"/>
          </w:tcPr>
          <w:p w14:paraId="0D0C7343" w14:textId="044D0CC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0/1</w:t>
            </w:r>
          </w:p>
        </w:tc>
        <w:tc>
          <w:tcPr>
            <w:tcW w:w="964" w:type="dxa"/>
            <w:vAlign w:val="center"/>
          </w:tcPr>
          <w:p w14:paraId="31AE9C32" w14:textId="471CF47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2</w:t>
            </w:r>
          </w:p>
        </w:tc>
        <w:tc>
          <w:tcPr>
            <w:tcW w:w="1871" w:type="dxa"/>
            <w:vAlign w:val="center"/>
          </w:tcPr>
          <w:p w14:paraId="42A92FDC" w14:textId="2A3A666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</w:tc>
        <w:tc>
          <w:tcPr>
            <w:tcW w:w="680" w:type="dxa"/>
            <w:vAlign w:val="center"/>
          </w:tcPr>
          <w:p w14:paraId="6F9DDAF1" w14:textId="5513A89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vAlign w:val="center"/>
          </w:tcPr>
          <w:p w14:paraId="264095C6" w14:textId="2A15A5F5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Disorientation</w:t>
            </w:r>
          </w:p>
          <w:p w14:paraId="2705D3CC" w14:textId="1B8C618D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n=1 Language impairment</w:t>
            </w:r>
          </w:p>
          <w:p w14:paraId="259B05EA" w14:textId="738724E1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15E54F75" w14:textId="229EB09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vAlign w:val="center"/>
          </w:tcPr>
          <w:p w14:paraId="1925F161" w14:textId="7A7940B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lastRenderedPageBreak/>
              <w:t>-</w:t>
            </w:r>
          </w:p>
        </w:tc>
        <w:tc>
          <w:tcPr>
            <w:tcW w:w="1843" w:type="dxa"/>
            <w:vAlign w:val="center"/>
          </w:tcPr>
          <w:p w14:paraId="5FA9E0B7" w14:textId="75EEA70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vAlign w:val="center"/>
          </w:tcPr>
          <w:p w14:paraId="131EBB74" w14:textId="1CB8C93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3/ε4</w:t>
            </w:r>
          </w:p>
        </w:tc>
        <w:tc>
          <w:tcPr>
            <w:tcW w:w="2268" w:type="dxa"/>
            <w:gridSpan w:val="2"/>
            <w:vAlign w:val="center"/>
          </w:tcPr>
          <w:p w14:paraId="7CF0ED85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46E526D" w14:textId="3F9CC9A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14:paraId="375CE462" w14:textId="3FE75A5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XYW5nPC9BdXRob3I+PFllYXI+MjAxNTwvWWVhcj48UmVj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XYW5nPC9BdXRob3I+PFllYXI+MjAxNTwvWWVhcj48UmVj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53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54C91A74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22EDD873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 w14:paraId="3141DA89" w14:textId="4E2956A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L723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466991D0" w14:textId="637CC76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ustrali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 w14:paraId="5B0BB373" w14:textId="28D4750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14:paraId="6AF02947" w14:textId="2A88B69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/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14:paraId="1A6C7538" w14:textId="3CDC3C6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45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 w14:paraId="2ED70CD3" w14:textId="55518B1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 w14:paraId="0B13D4F2" w14:textId="4DD7E79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tcBorders>
              <w:bottom w:val="single" w:sz="4" w:space="0" w:color="000000"/>
            </w:tcBorders>
            <w:vAlign w:val="center"/>
          </w:tcPr>
          <w:p w14:paraId="6E7F7A52" w14:textId="2E65E4CF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Language impairment</w:t>
            </w:r>
          </w:p>
          <w:p w14:paraId="2B8496F9" w14:textId="1607B54A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12DCF6AC" w14:textId="40C2946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tcBorders>
              <w:bottom w:val="single" w:sz="4" w:space="0" w:color="000000"/>
            </w:tcBorders>
            <w:vAlign w:val="center"/>
          </w:tcPr>
          <w:p w14:paraId="41EFE526" w14:textId="18B43B3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414D1E60" w14:textId="77777777" w:rsidR="0083441B" w:rsidRPr="0023735C" w:rsidRDefault="0083441B" w:rsidP="0083441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hallucination</w:t>
            </w:r>
          </w:p>
          <w:p w14:paraId="5F8AB8F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persecutory delusions</w:t>
            </w:r>
          </w:p>
          <w:p w14:paraId="2B36B347" w14:textId="7A5152F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gression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 w14:paraId="6C8887C7" w14:textId="3452F6A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 w14:paraId="25D5FC52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0D5BA97B" w14:textId="41D5101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10818B49" w14:textId="39088388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Kwok&lt;/Author&gt;&lt;Year&gt;2000&lt;/Year&gt;&lt;RecNum&gt;56&lt;/RecNum&gt;&lt;DisplayText&gt;[54]&lt;/DisplayText&gt;&lt;record&gt;&lt;rec-number&gt;56&lt;/rec-number&gt;&lt;foreign-keys&gt;&lt;key app="EN" db-id="tsx0feadrsvxrieaw9fx0xa4ddw59xex9ded" timestamp="1640435479"&gt;56&lt;/key&gt;&lt;/foreign-keys&gt;&lt;ref-type name="Journal Article"&gt;17&lt;/ref-type&gt;&lt;contributors&gt;&lt;authors&gt;&lt;author&gt;Kwok, J. B.&lt;/author&gt;&lt;author&gt;Li, Q. X.&lt;/author&gt;&lt;author&gt;Hallupp, M.&lt;/author&gt;&lt;author&gt;Whyte, S.&lt;/author&gt;&lt;author&gt;Ames, D.&lt;/author&gt;&lt;author&gt;Beyreuther, K.&lt;/author&gt;&lt;author&gt;Masters, C. L.&lt;/author&gt;&lt;author&gt;Schofield, P. R.&lt;/author&gt;&lt;/authors&gt;&lt;/contributors&gt;&lt;auth-address&gt;Garvan Institute of Medical Research, Sydney, NSW, Australia.&lt;/auth-address&gt;&lt;titles&gt;&lt;title&gt;Novel Leu723Pro amyloid precursor protein mutation increases amyloid beta42(43) peptide levels and induces apoptosis&lt;/title&gt;&lt;secondary-title&gt;Ann Neurol&lt;/secondary-title&gt;&lt;/titles&gt;&lt;periodical&gt;&lt;full-title&gt;Ann Neurol&lt;/full-title&gt;&lt;/periodical&gt;&lt;pages&gt;249-53&lt;/pages&gt;&lt;volume&gt;47&lt;/volume&gt;&lt;number&gt;2&lt;/number&gt;&lt;edition&gt;2000/02/09&lt;/edition&gt;&lt;keywords&gt;&lt;keyword&gt;Amino Acid Sequence/genetics&lt;/keyword&gt;&lt;keyword&gt;Amyloid beta-Peptides/*metabolism&lt;/keyword&gt;&lt;keyword&gt;Amyloid beta-Protein Precursor/*genetics&lt;/keyword&gt;&lt;keyword&gt;Animals&lt;/keyword&gt;&lt;keyword&gt;Apoptosis/*physiology&lt;/keyword&gt;&lt;keyword&gt;Base Sequence/genetics&lt;/keyword&gt;&lt;keyword&gt;CHO Cells/metabolism&lt;/keyword&gt;&lt;keyword&gt;Cricetinae&lt;/keyword&gt;&lt;keyword&gt;Humans&lt;/keyword&gt;&lt;keyword&gt;Male&lt;/keyword&gt;&lt;keyword&gt;Middle Aged&lt;/keyword&gt;&lt;keyword&gt;Molecular Sequence Data&lt;/keyword&gt;&lt;keyword&gt;Mutation, Missense/*physiology&lt;/keyword&gt;&lt;keyword&gt;Pedigree&lt;/keyword&gt;&lt;keyword&gt;Peptide Fragments/*metabolism&lt;/keyword&gt;&lt;/keywords&gt;&lt;dates&gt;&lt;year&gt;2000&lt;/year&gt;&lt;pub-dates&gt;&lt;date&gt;Feb&lt;/date&gt;&lt;/pub-dates&gt;&lt;/dates&gt;&lt;isbn&gt;0364-5134 (Print)&amp;#xD;0364-5134&lt;/isbn&gt;&lt;accession-num&gt;10665499&lt;/accession-num&gt;&lt;urls&gt;&lt;/urls&gt;&lt;electronic-resource-num&gt;10.1002/1531-8249(200002)47:2&amp;lt;249::aid-ana18&amp;gt;3.0.co;2-8&lt;/electronic-resource-num&gt;&lt;remote-database-provider&gt;NLM&lt;/remote-database-provider&gt;&lt;language&gt;eng&lt;/language&gt;&lt;/record&gt;&lt;/Cite&gt;&lt;/EndNote&gt;</w:instrTex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54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3F2E2A" w:rsidRPr="00034F29" w14:paraId="6B65E289" w14:textId="77777777" w:rsidTr="00BF6E11">
        <w:trPr>
          <w:jc w:val="center"/>
        </w:trPr>
        <w:tc>
          <w:tcPr>
            <w:tcW w:w="680" w:type="dxa"/>
            <w:vMerge/>
            <w:vAlign w:val="center"/>
          </w:tcPr>
          <w:p w14:paraId="1921BB2D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208B10D" w14:textId="19958BD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K724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27D228D" w14:textId="44FA5DEF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elgium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5A36B76" w14:textId="799B8142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95E91D2" w14:textId="7B445D44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0/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C0CD3D1" w14:textId="6805D87D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55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380825FB" w14:textId="1D76CA8B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mnesi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BA5EA1F" w14:textId="169841F6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27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70C59B3" w14:textId="03C4EA73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Apraxia/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gnosia</w:t>
            </w:r>
          </w:p>
          <w:p w14:paraId="17137C3C" w14:textId="3462F0E1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BPSD</w:t>
            </w:r>
          </w:p>
        </w:tc>
        <w:tc>
          <w:tcPr>
            <w:tcW w:w="245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191BC86" w14:textId="133B7E30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1CE87778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nxiety</w:t>
            </w:r>
          </w:p>
          <w:p w14:paraId="1D3BF0D1" w14:textId="77777777" w:rsidR="0023735C" w:rsidRPr="0023735C" w:rsidRDefault="0023735C" w:rsidP="000109A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epression</w:t>
            </w:r>
          </w:p>
          <w:p w14:paraId="2EFA3965" w14:textId="1F923A9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pathy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078B3ED" w14:textId="780B1093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n=1 ε3/ε4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62176A34" w14:textId="77777777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4EE9529" w14:textId="1D3DACB5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FDCF9BF" w14:textId="74C3891E" w:rsidR="0023735C" w:rsidRPr="0023735C" w:rsidRDefault="0023735C" w:rsidP="000109A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UaGV1bnM8L0F1dGhvcj48WWVhcj4yMDA2PC9ZZWFyPjxS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UaGV1bnM8L0F1dGhvcj48WWVhcj4yMDA2PC9ZZWFyPjxS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</w:fldData>
              </w:fldChar>
            </w:r>
            <w:r w:rsidR="000D695E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0D695E">
              <w:rPr>
                <w:rFonts w:ascii="Palatino Linotype" w:hAnsi="Palatino Linotype"/>
                <w:sz w:val="20"/>
                <w:szCs w:val="20"/>
              </w:rPr>
            </w:r>
            <w:r w:rsidR="000D695E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 w:rsidRPr="0023735C">
              <w:rPr>
                <w:rFonts w:ascii="Palatino Linotype" w:hAnsi="Palatino Linotype"/>
                <w:sz w:val="20"/>
                <w:szCs w:val="20"/>
              </w:rPr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0D695E">
              <w:rPr>
                <w:rFonts w:ascii="Palatino Linotype" w:hAnsi="Palatino Linotype"/>
                <w:noProof/>
                <w:sz w:val="20"/>
                <w:szCs w:val="20"/>
              </w:rPr>
              <w:t>[55]</w:t>
            </w:r>
            <w:r w:rsidRPr="0023735C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</w:tbl>
    <w:p w14:paraId="1817D217" w14:textId="69F7C19E" w:rsidR="003F2E2A" w:rsidRDefault="003F2E2A" w:rsidP="003F2E2A">
      <w:pPr>
        <w:widowControl/>
        <w:adjustRightInd w:val="0"/>
        <w:snapToGrid w:val="0"/>
        <w:spacing w:beforeLines="50" w:before="156" w:after="60" w:line="228" w:lineRule="auto"/>
        <w:ind w:leftChars="-1900" w:left="-3990" w:rightChars="-100" w:right="-210" w:firstLineChars="200" w:firstLine="360"/>
        <w:jc w:val="left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  <w:r w:rsidRPr="003F2E2A"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  <w:t>Abbreviations:</w:t>
      </w:r>
      <w:r w:rsidRPr="003F2E2A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lang w:eastAsia="de-DE" w:bidi="en-US"/>
        </w:rPr>
        <w:t xml:space="preserve"> </w:t>
      </w:r>
      <w:r w:rsidRPr="003F2E2A"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  <w:t>AAO, age at onset; BPSD, behavioral and psychological disorders of dementia; EPS, extrapyramidal symptoms</w:t>
      </w:r>
    </w:p>
    <w:p w14:paraId="60CBA9C8" w14:textId="1571CC57" w:rsidR="00645137" w:rsidRDefault="00645137" w:rsidP="003F2E2A">
      <w:pPr>
        <w:widowControl/>
        <w:adjustRightInd w:val="0"/>
        <w:snapToGrid w:val="0"/>
        <w:spacing w:beforeLines="50" w:before="156" w:after="60" w:line="228" w:lineRule="auto"/>
        <w:ind w:leftChars="-1900" w:left="-3990" w:rightChars="-100" w:right="-210" w:firstLineChars="200" w:firstLine="360"/>
        <w:jc w:val="left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</w:p>
    <w:p w14:paraId="49B8E2AC" w14:textId="331B715E" w:rsidR="006A50FC" w:rsidRDefault="006A50FC" w:rsidP="003F2E2A">
      <w:pPr>
        <w:widowControl/>
        <w:adjustRightInd w:val="0"/>
        <w:snapToGrid w:val="0"/>
        <w:spacing w:beforeLines="50" w:before="156" w:after="60" w:line="228" w:lineRule="auto"/>
        <w:ind w:leftChars="-1900" w:left="-3990" w:rightChars="-100" w:right="-210" w:firstLineChars="200" w:firstLine="360"/>
        <w:jc w:val="left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  <w:br w:type="page"/>
      </w:r>
    </w:p>
    <w:p w14:paraId="3ED8FAF7" w14:textId="77777777" w:rsidR="006A50FC" w:rsidRDefault="006A50FC" w:rsidP="003F2E2A">
      <w:pPr>
        <w:widowControl/>
        <w:adjustRightInd w:val="0"/>
        <w:snapToGrid w:val="0"/>
        <w:spacing w:beforeLines="50" w:before="156" w:after="60" w:line="228" w:lineRule="auto"/>
        <w:ind w:leftChars="-1900" w:left="-3990" w:rightChars="-100" w:right="-210" w:firstLineChars="200" w:firstLine="360"/>
        <w:jc w:val="left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</w:p>
    <w:p w14:paraId="48D725AD" w14:textId="553EF55A" w:rsidR="00645137" w:rsidRPr="008D1A36" w:rsidRDefault="006A50FC" w:rsidP="006A50FC">
      <w:pPr>
        <w:widowControl/>
        <w:adjustRightInd w:val="0"/>
        <w:snapToGrid w:val="0"/>
        <w:spacing w:beforeLines="50" w:before="156" w:after="60" w:line="228" w:lineRule="auto"/>
        <w:ind w:leftChars="-450" w:left="-945" w:rightChars="-100" w:right="-210" w:firstLineChars="200" w:firstLine="402"/>
        <w:jc w:val="left"/>
        <w:outlineLvl w:val="0"/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eastAsia="de-DE" w:bidi="en-US"/>
        </w:rPr>
      </w:pPr>
      <w:r w:rsidRPr="008D1A3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</w:rPr>
        <w:t>Supplement</w:t>
      </w:r>
      <w:r w:rsidR="001221E7" w:rsidRPr="008D1A3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</w:rPr>
        <w:t>ary</w:t>
      </w:r>
      <w:r w:rsidRPr="008D1A3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</w:rPr>
        <w:t xml:space="preserve"> Table </w:t>
      </w:r>
      <w:r w:rsidRPr="008D1A36">
        <w:rPr>
          <w:rFonts w:ascii="Times New Roman" w:hAnsi="Times New Roman" w:cs="Times New Roman"/>
          <w:b/>
          <w:bCs/>
          <w:color w:val="000000"/>
          <w:kern w:val="0"/>
          <w:sz w:val="20"/>
          <w:szCs w:val="24"/>
          <w:lang w:bidi="en-US"/>
        </w:rPr>
        <w:t>2</w:t>
      </w:r>
      <w:r w:rsidRPr="008D1A3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</w:rPr>
        <w:t>.</w:t>
      </w:r>
      <w:r w:rsidRPr="008D1A36"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eastAsia="de-DE" w:bidi="en-US"/>
        </w:rPr>
        <w:t xml:space="preserve"> The </w:t>
      </w:r>
      <w:r w:rsidR="00CB4645" w:rsidRPr="008D1A36"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eastAsia="de-DE" w:bidi="en-US"/>
        </w:rPr>
        <w:t>effects on APP processing</w:t>
      </w:r>
      <w:r w:rsidRPr="008D1A36"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eastAsia="de-DE" w:bidi="en-US"/>
        </w:rPr>
        <w:t xml:space="preserve"> in pathogenic/likely pathogenic </w:t>
      </w:r>
      <w:r w:rsidRPr="006455F8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4"/>
          <w:lang w:eastAsia="de-DE" w:bidi="en-US"/>
        </w:rPr>
        <w:t>APP</w:t>
      </w:r>
      <w:r w:rsidRPr="008D1A36"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eastAsia="de-DE" w:bidi="en-US"/>
        </w:rPr>
        <w:t xml:space="preserve"> mutations.</w:t>
      </w:r>
    </w:p>
    <w:tbl>
      <w:tblPr>
        <w:tblStyle w:val="a7"/>
        <w:tblW w:w="13536" w:type="dxa"/>
        <w:jc w:val="center"/>
        <w:tblBorders>
          <w:left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88"/>
        <w:gridCol w:w="1871"/>
        <w:gridCol w:w="1871"/>
        <w:gridCol w:w="2041"/>
        <w:gridCol w:w="1814"/>
        <w:gridCol w:w="908"/>
        <w:gridCol w:w="849"/>
        <w:gridCol w:w="694"/>
        <w:gridCol w:w="849"/>
      </w:tblGrid>
      <w:tr w:rsidR="008F0EAA" w:rsidRPr="00034F29" w14:paraId="4E5A6C89" w14:textId="77777777" w:rsidTr="00B02D8E">
        <w:trPr>
          <w:gridAfter w:val="1"/>
          <w:wAfter w:w="849" w:type="dxa"/>
          <w:trHeight w:val="29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D2477" w14:textId="3ECBF47A" w:rsidR="008F0EAA" w:rsidRPr="0023735C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E58A7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78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BCC9A9" w14:textId="77EF9FA2" w:rsidR="008F0EAA" w:rsidRPr="0023735C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E58A7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1B06B" w14:textId="6C5D0C22" w:rsidR="008F0EAA" w:rsidRPr="0023735C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P processing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0668A" w14:textId="0FBC1F79" w:rsidR="008F0EAA" w:rsidRPr="0023735C" w:rsidRDefault="008F0EAA" w:rsidP="00E53DC1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4C69C7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8F0EAA" w:rsidRPr="00034F29" w14:paraId="51D3AF20" w14:textId="77777777" w:rsidTr="00B02D8E">
        <w:trPr>
          <w:trHeight w:val="409"/>
          <w:jc w:val="center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D6B9C7" w14:textId="77777777" w:rsidR="008F0EAA" w:rsidRPr="0023735C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8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EA1E64C" w14:textId="77777777" w:rsidR="008F0EAA" w:rsidRPr="0023735C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33DFE" w14:textId="4CCAC0C7" w:rsidR="008F0EAA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β</w:t>
            </w:r>
            <w:r w:rsidRPr="00B644F7"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DED59" w14:textId="19527A39" w:rsidR="008F0EAA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β</w:t>
            </w:r>
            <w:r w:rsidRPr="00B644F7"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75263" w14:textId="0C278DB7" w:rsidR="008F0EAA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β</w:t>
            </w:r>
            <w:r w:rsidRPr="00B644F7"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  <w:vertAlign w:val="subscript"/>
              </w:rPr>
              <w:t>42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/A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β</w:t>
            </w:r>
            <w:r w:rsidRPr="00B644F7"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CFE1A" w14:textId="64745103" w:rsidR="008F0EAA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otal</w:t>
            </w: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9FD44" w14:textId="63279D69" w:rsidR="008F0EAA" w:rsidRPr="0023735C" w:rsidRDefault="008F0EAA" w:rsidP="00515E88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Palatino Linotype" w:hAnsi="Palatino Linotype" w:cs="Times New Roman" w:hint="eastAsia"/>
                <w:b/>
                <w:bCs/>
                <w:sz w:val="20"/>
                <w:szCs w:val="20"/>
              </w:rPr>
              <w:t>ource</w:t>
            </w:r>
          </w:p>
        </w:tc>
        <w:tc>
          <w:tcPr>
            <w:tcW w:w="154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17CF51A" w14:textId="35FF57B8" w:rsidR="008F0EAA" w:rsidRPr="0023735C" w:rsidRDefault="008F0EAA" w:rsidP="00B644F7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</w:tr>
      <w:tr w:rsidR="008F0EAA" w:rsidRPr="00034F29" w14:paraId="71D8FF59" w14:textId="77777777" w:rsidTr="00B02D8E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 w14:paraId="678A21F1" w14:textId="77777777" w:rsidR="008F0EAA" w:rsidRPr="0023735C" w:rsidRDefault="008F0EAA" w:rsidP="00515E8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1788" w:type="dxa"/>
            <w:tcBorders>
              <w:top w:val="single" w:sz="4" w:space="0" w:color="000000"/>
              <w:right w:val="nil"/>
            </w:tcBorders>
            <w:vAlign w:val="center"/>
          </w:tcPr>
          <w:p w14:paraId="39451B34" w14:textId="77777777" w:rsidR="008F0EAA" w:rsidRPr="0023735C" w:rsidRDefault="008F0EAA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KM670/671N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CDD39" w14:textId="77777777" w:rsidR="008F0EAA" w:rsidRDefault="008F0EAA" w:rsidP="00A8458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23" w:name="OLE_LINK7"/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bookmarkEnd w:id="23"/>
            <w:r>
              <w:rPr>
                <w:rFonts w:ascii="Palatino Linotype" w:hAnsi="Palatino Linotype"/>
                <w:sz w:val="20"/>
                <w:szCs w:val="20"/>
              </w:rPr>
              <w:t xml:space="preserve"> 7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x</w:t>
            </w:r>
          </w:p>
          <w:p w14:paraId="227C86C1" w14:textId="34D837F1" w:rsidR="004612BD" w:rsidRPr="0023735C" w:rsidRDefault="004612BD" w:rsidP="00A8458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4x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755C9" w14:textId="77777777" w:rsidR="008F0EAA" w:rsidRDefault="008F0EAA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x</w:t>
            </w:r>
          </w:p>
          <w:p w14:paraId="1E4A6A97" w14:textId="5D0B71A4" w:rsidR="004612BD" w:rsidRPr="0023735C" w:rsidRDefault="004612BD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E89E2" w14:textId="77777777" w:rsidR="008F0EAA" w:rsidRDefault="008F0EAA" w:rsidP="00515E8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  <w:p w14:paraId="048F071F" w14:textId="6712E910" w:rsidR="004612BD" w:rsidRPr="004612BD" w:rsidRDefault="004612BD" w:rsidP="004612B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A028C" w14:textId="77777777" w:rsidR="008F0EAA" w:rsidRDefault="008F0EAA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x~5x</w:t>
            </w:r>
          </w:p>
          <w:p w14:paraId="6BBAFBC6" w14:textId="640EF43B" w:rsidR="00423CCB" w:rsidRPr="0023735C" w:rsidRDefault="00423CCB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x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AC873C" w14:textId="77777777" w:rsidR="008F0EAA" w:rsidRDefault="008F0EAA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293</w:t>
            </w:r>
          </w:p>
          <w:p w14:paraId="00BD8041" w14:textId="76AEEF72" w:rsidR="00423CCB" w:rsidRPr="0023735C" w:rsidRDefault="00423CCB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</w:t>
            </w:r>
            <w:r>
              <w:rPr>
                <w:rFonts w:ascii="Palatino Linotype" w:hAnsi="Palatino Linotype"/>
                <w:sz w:val="20"/>
                <w:szCs w:val="20"/>
              </w:rPr>
              <w:t>2A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14C5584B" w14:textId="7288580D" w:rsidR="008F0EAA" w:rsidRPr="0023735C" w:rsidRDefault="008F0EA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BbmNvbGlvPC9BdXRob3I+PFllYXI+MTk5OTwvWWVhcj48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</w:fldData>
              </w:fldChar>
            </w:r>
            <w:r w:rsidR="009A3C2B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9A3C2B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BbmNvbGlvPC9BdXRob3I+PFllYXI+MTk5OTwvWWVhcj48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</w:fldData>
              </w:fldChar>
            </w:r>
            <w:r w:rsidR="009A3C2B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9A3C2B">
              <w:rPr>
                <w:rFonts w:ascii="Palatino Linotype" w:hAnsi="Palatino Linotype"/>
                <w:sz w:val="20"/>
                <w:szCs w:val="20"/>
              </w:rPr>
            </w:r>
            <w:r w:rsidR="009A3C2B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9A3C2B">
              <w:rPr>
                <w:rFonts w:ascii="Palatino Linotype" w:hAnsi="Palatino Linotype"/>
                <w:noProof/>
                <w:sz w:val="20"/>
                <w:szCs w:val="20"/>
              </w:rPr>
              <w:t>[30, 53, 56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8F0EAA" w:rsidRPr="00034F29" w14:paraId="57222B3A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2CC8EBD3" w14:textId="77777777" w:rsidR="008F0EAA" w:rsidRPr="0023735C" w:rsidRDefault="008F0EAA" w:rsidP="00515E8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330BC61C" w14:textId="77777777" w:rsidR="008F0EAA" w:rsidRPr="0023735C" w:rsidRDefault="008F0EAA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673V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640F6" w14:textId="77777777" w:rsidR="008F0EAA" w:rsidRDefault="001E0688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  <w:p w14:paraId="756ACE2B" w14:textId="73D048C1" w:rsidR="00AA604D" w:rsidRPr="0023735C" w:rsidRDefault="00AA604D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7x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4A3D8" w14:textId="77777777" w:rsidR="001A4F88" w:rsidRDefault="001A4F88" w:rsidP="001A4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  <w:p w14:paraId="1D743206" w14:textId="185DA71C" w:rsidR="00AA604D" w:rsidRPr="0023735C" w:rsidRDefault="00AA604D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24" w:name="OLE_LINK9"/>
            <w:bookmarkStart w:id="25" w:name="OLE_LINK11"/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 w:rsidR="00CF7EE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CF7EE8"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bookmarkEnd w:id="24"/>
            <w:r w:rsidR="00CF7EE8">
              <w:rPr>
                <w:rFonts w:ascii="Palatino Linotype" w:hAnsi="Palatino Linotype" w:hint="eastAsia"/>
                <w:sz w:val="20"/>
                <w:szCs w:val="20"/>
              </w:rPr>
              <w:t>x</w:t>
            </w:r>
            <w:bookmarkEnd w:id="25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931AA" w14:textId="77777777" w:rsidR="00CF7EE8" w:rsidRDefault="00CF7EE8" w:rsidP="00AA604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  <w:p w14:paraId="0DAFC0F6" w14:textId="475A4EAE" w:rsidR="00AA604D" w:rsidRPr="00AA604D" w:rsidRDefault="00AA604D" w:rsidP="00AA604D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E59A7" w14:textId="77777777" w:rsidR="001A4F88" w:rsidRDefault="001A4F88" w:rsidP="001A4F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  <w:p w14:paraId="2A8A5A5C" w14:textId="2E7EDC6C" w:rsidR="00AA604D" w:rsidRPr="0023735C" w:rsidRDefault="00CF7EE8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 xml:space="preserve">Increased </w:t>
            </w:r>
            <w:r w:rsidR="00D22BDC">
              <w:rPr>
                <w:rFonts w:ascii="Palatino Linotype" w:hAnsi="Palatino Linotype" w:hint="eastAsia"/>
                <w:kern w:val="0"/>
                <w:sz w:val="20"/>
                <w:szCs w:val="20"/>
              </w:rPr>
              <w:t>1.8x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10CA19B5" w14:textId="5D62C95D" w:rsidR="008F0EAA" w:rsidRDefault="00D22BDC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S7</w:t>
            </w:r>
          </w:p>
          <w:p w14:paraId="45B0D539" w14:textId="000EDCE0" w:rsidR="00AA604D" w:rsidRPr="0023735C" w:rsidRDefault="00AA604D" w:rsidP="00515E8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C</w:t>
            </w:r>
            <w:r w:rsidR="00CF7EE8">
              <w:rPr>
                <w:rFonts w:ascii="Palatino Linotype" w:hAnsi="Palatino Linotype"/>
                <w:sz w:val="20"/>
                <w:szCs w:val="20"/>
              </w:rPr>
              <w:t>HO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60CDEDA1" w14:textId="013A221A" w:rsidR="008F0EAA" w:rsidRPr="0023735C" w:rsidRDefault="00D22BDC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aSBGZWRlPC9BdXRob3I+PFllYXI+MjAwOTwvWWVhcj48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aSBGZWRlPC9BdXRob3I+PFllYXI+MjAwOTwvWWVhcj48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BF33B9">
              <w:rPr>
                <w:rFonts w:ascii="Palatino Linotype" w:hAnsi="Palatino Linotype"/>
                <w:noProof/>
                <w:sz w:val="20"/>
                <w:szCs w:val="20"/>
              </w:rPr>
              <w:t>[4, 57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4555DF4F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54E145EE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6144B0F2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26" w:name="OLE_LINK8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678H</w:t>
            </w:r>
            <w:bookmarkEnd w:id="26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940FD" w14:textId="33AB7ECF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EE8ED" w14:textId="7D6BF2FD" w:rsidR="0093091A" w:rsidRP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.</w:t>
            </w:r>
            <w:r>
              <w:rPr>
                <w:rFonts w:ascii="Palatino Linotype" w:hAnsi="Palatino Linotype"/>
                <w:sz w:val="20"/>
                <w:szCs w:val="20"/>
              </w:rPr>
              <w:t>4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B29C5" w14:textId="3B56B6D8" w:rsidR="0093091A" w:rsidRPr="0023735C" w:rsidRDefault="009E2FE6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546BA8">
              <w:rPr>
                <w:rFonts w:ascii="Palatino Linotype" w:hAnsi="Palatino Linotype"/>
                <w:sz w:val="20"/>
                <w:szCs w:val="20"/>
              </w:rPr>
              <w:t>1.7</w:t>
            </w:r>
            <w:r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E25C3" w14:textId="40BBED20" w:rsidR="0093091A" w:rsidRPr="0023735C" w:rsidRDefault="009E2FE6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4FF269D4" w14:textId="645787CF" w:rsidR="0093091A" w:rsidRPr="0023735C" w:rsidRDefault="009E2FE6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</w:t>
            </w:r>
            <w:r>
              <w:rPr>
                <w:rFonts w:ascii="Palatino Linotype" w:hAnsi="Palatino Linotype"/>
                <w:sz w:val="20"/>
                <w:szCs w:val="20"/>
              </w:rPr>
              <w:t>ek293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29F8B574" w14:textId="2E506256" w:rsidR="0093091A" w:rsidRPr="0023735C" w:rsidRDefault="007D616E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DaGVuPC9BdXRob3I+PFllYXI+MjAxMjwvWWVhcj48UmVj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DaGVuPC9BdXRob3I+PFllYXI+MjAxMjwvWWVhcj48UmVj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BF33B9">
              <w:rPr>
                <w:rFonts w:ascii="Palatino Linotype" w:hAnsi="Palatino Linotype"/>
                <w:noProof/>
                <w:sz w:val="20"/>
                <w:szCs w:val="20"/>
              </w:rPr>
              <w:t>[5, 57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0524FFE7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0A64AE12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5376B03F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D678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9FE6C" w14:textId="68DD3A5C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26F97" w14:textId="1A5A899C" w:rsidR="0093091A" w:rsidRPr="0023735C" w:rsidRDefault="00BF33B9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22E57" w14:textId="3EFE756E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896F9" w14:textId="175C54CF" w:rsidR="0093091A" w:rsidRPr="0023735C" w:rsidRDefault="00CF6CA7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2C298BD2" w14:textId="4DA15594" w:rsidR="0093091A" w:rsidRPr="0023735C" w:rsidRDefault="00CF6CA7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</w:t>
            </w:r>
            <w:r>
              <w:rPr>
                <w:rFonts w:ascii="Palatino Linotype" w:hAnsi="Palatino Linotype"/>
                <w:sz w:val="20"/>
                <w:szCs w:val="20"/>
              </w:rPr>
              <w:t>ek293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6B8C6C56" w14:textId="15C28E7B" w:rsidR="0093091A" w:rsidRPr="0023735C" w:rsidRDefault="00872FB3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MaW48L0F1dGhvcj48WWVhcj4yMDE0PC9ZZWFyPjxSZWNO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MaW48L0F1dGhvcj48WWVhcj4yMDE0PC9ZZWFyPjxSZWNO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57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359E2326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777A00AE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1E790328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E682K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AD549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  <w:p w14:paraId="3ED04E2D" w14:textId="0741A30E" w:rsidR="005C4CD5" w:rsidRDefault="005C4CD5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7x</w:t>
            </w:r>
          </w:p>
          <w:p w14:paraId="3AA60A92" w14:textId="6972298C" w:rsidR="005C4CD5" w:rsidRPr="0023735C" w:rsidRDefault="006B29CD" w:rsidP="006B29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7x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882FB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x</w:t>
            </w:r>
          </w:p>
          <w:p w14:paraId="3A1FA89F" w14:textId="77777777" w:rsidR="005C4CD5" w:rsidRDefault="005C4CD5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.5x</w:t>
            </w:r>
          </w:p>
          <w:p w14:paraId="0EF04474" w14:textId="2890376E" w:rsidR="006B29CD" w:rsidRPr="0023735C" w:rsidRDefault="006B29CD" w:rsidP="006B29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8F74B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</w:p>
          <w:p w14:paraId="3B60FF47" w14:textId="77777777" w:rsidR="005C4CD5" w:rsidRDefault="005C4CD5" w:rsidP="005C4CD5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  <w:p w14:paraId="327EDF92" w14:textId="7B48D268" w:rsidR="005C4CD5" w:rsidRPr="0023735C" w:rsidRDefault="006102CF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7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59D7B" w14:textId="77777777" w:rsidR="0093091A" w:rsidRDefault="0093091A" w:rsidP="0093091A">
            <w:pPr>
              <w:jc w:val="center"/>
              <w:rPr>
                <w:rFonts w:ascii="Palatino Linotype" w:hAnsi="Palatino Linotype"/>
                <w:kern w:val="0"/>
                <w:sz w:val="20"/>
                <w:szCs w:val="20"/>
              </w:rPr>
            </w:pPr>
            <w:r>
              <w:rPr>
                <w:rFonts w:ascii="Palatino Linotype" w:hAnsi="Palatino Linotype"/>
                <w:kern w:val="0"/>
                <w:sz w:val="20"/>
                <w:szCs w:val="20"/>
              </w:rPr>
              <w:t>Increased</w:t>
            </w:r>
          </w:p>
          <w:p w14:paraId="43EABC67" w14:textId="0872B780" w:rsidR="006B29CD" w:rsidRDefault="006B29CD" w:rsidP="006B29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8x</w:t>
            </w:r>
          </w:p>
          <w:p w14:paraId="4853BE2D" w14:textId="3413DB83" w:rsidR="006B29CD" w:rsidRPr="0023735C" w:rsidRDefault="006102CF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x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6BCC16D7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293</w:t>
            </w:r>
          </w:p>
          <w:p w14:paraId="67F8818C" w14:textId="13F007DC" w:rsidR="005C4CD5" w:rsidRDefault="006B29CD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C</w:t>
            </w:r>
            <w:r>
              <w:rPr>
                <w:rFonts w:ascii="Palatino Linotype" w:hAnsi="Palatino Linotype"/>
                <w:sz w:val="20"/>
                <w:szCs w:val="20"/>
              </w:rPr>
              <w:t>HO</w:t>
            </w:r>
          </w:p>
          <w:p w14:paraId="19448B4E" w14:textId="7B8C8830" w:rsidR="005C4CD5" w:rsidRPr="0023735C" w:rsidRDefault="006102CF" w:rsidP="006102C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3E20">
              <w:rPr>
                <w:rFonts w:ascii="Palatino Linotype" w:hAnsi="Palatino Linotype"/>
                <w:sz w:val="20"/>
                <w:szCs w:val="20"/>
              </w:rPr>
              <w:t>primary neurons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7199D570" w14:textId="00BA7F33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MaTwvQXV0aG9yPjxZZWFyPjIwMTk8L1llYXI+PFJlY051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=
</w:fldData>
              </w:fldChar>
            </w:r>
            <w:r w:rsidR="005C4CD5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5C4CD5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MaTwvQXV0aG9yPjxZZWFyPjIwMTk8L1llYXI+PFJlY051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=
</w:fldData>
              </w:fldChar>
            </w:r>
            <w:r w:rsidR="005C4CD5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5C4CD5">
              <w:rPr>
                <w:rFonts w:ascii="Palatino Linotype" w:hAnsi="Palatino Linotype"/>
                <w:sz w:val="20"/>
                <w:szCs w:val="20"/>
              </w:rPr>
            </w:r>
            <w:r w:rsidR="005C4CD5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5C4CD5">
              <w:rPr>
                <w:rFonts w:ascii="Palatino Linotype" w:hAnsi="Palatino Linotype"/>
                <w:noProof/>
                <w:sz w:val="20"/>
                <w:szCs w:val="20"/>
              </w:rPr>
              <w:t>[10, 58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650EF62E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0EB72D38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244E6A9A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K687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17F06" w14:textId="4D629C4A" w:rsidR="0093091A" w:rsidRPr="0023735C" w:rsidRDefault="00516072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x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2D442" w14:textId="5B12B346" w:rsidR="0093091A" w:rsidRPr="0023735C" w:rsidRDefault="00516072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27" w:name="OLE_LINK12"/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x</w:t>
            </w:r>
            <w:bookmarkEnd w:id="27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F0058" w14:textId="2A1F2D7E" w:rsidR="0093091A" w:rsidRPr="0023735C" w:rsidRDefault="00D6558E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CDAC1" w14:textId="73A2EB10" w:rsidR="0093091A" w:rsidRPr="0023735C" w:rsidRDefault="00D6558E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x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38D68F7A" w14:textId="5C840F1C" w:rsidR="0093091A" w:rsidRPr="0023735C" w:rsidRDefault="00526A1F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</w:t>
            </w:r>
            <w:r>
              <w:rPr>
                <w:rFonts w:ascii="Palatino Linotype" w:hAnsi="Palatino Linotype"/>
                <w:sz w:val="20"/>
                <w:szCs w:val="20"/>
              </w:rPr>
              <w:t>ek293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25EF369D" w14:textId="411D77C4" w:rsidR="0093091A" w:rsidRPr="0023735C" w:rsidRDefault="00D1282F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LYWRlbjwvQXV0aG9yPjxZZWFyPjIwMTI8L1llYXI+PFJl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LYWRlbjwvQXV0aG9yPjxZZWFyPjIwMTI8L1llYXI+PFJl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11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0F1868AB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0A07380D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51FE0F6E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K687Q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CECC4" w14:textId="7F629090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4193C" w14:textId="25EC9025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D9A72" w14:textId="078FF8CF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AC289" w14:textId="31982619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4ADCB592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0095D4FC" w14:textId="1A4B03C7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93091A" w:rsidRPr="00034F29" w14:paraId="1D33C1D4" w14:textId="77777777" w:rsidTr="00B02D8E">
        <w:trPr>
          <w:jc w:val="center"/>
        </w:trPr>
        <w:tc>
          <w:tcPr>
            <w:tcW w:w="851" w:type="dxa"/>
            <w:vMerge w:val="restart"/>
            <w:vAlign w:val="center"/>
          </w:tcPr>
          <w:p w14:paraId="3674268A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20F746E0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A692G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5EDBC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6x</w:t>
            </w:r>
          </w:p>
          <w:p w14:paraId="3FA027B5" w14:textId="344234B5" w:rsidR="00514B21" w:rsidRDefault="00514B21" w:rsidP="00514B21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</w:t>
            </w:r>
            <w:r>
              <w:rPr>
                <w:rFonts w:ascii="Palatino Linotype" w:hAnsi="Palatino Linotype"/>
                <w:sz w:val="20"/>
                <w:szCs w:val="20"/>
              </w:rPr>
              <w:t>8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x</w:t>
            </w:r>
          </w:p>
          <w:p w14:paraId="2EB31BA9" w14:textId="292B3403" w:rsidR="00514B21" w:rsidRPr="0023735C" w:rsidRDefault="00514B21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x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2737D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x</w:t>
            </w:r>
          </w:p>
          <w:p w14:paraId="38E2DDF8" w14:textId="77777777" w:rsidR="00514B21" w:rsidRDefault="00514B21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x</w:t>
            </w:r>
          </w:p>
          <w:p w14:paraId="28390108" w14:textId="726A3541" w:rsidR="00514B21" w:rsidRPr="0023735C" w:rsidRDefault="00514B21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F12AF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  <w:p w14:paraId="23777826" w14:textId="77777777" w:rsidR="00514B21" w:rsidRDefault="00514B21" w:rsidP="00514B21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</w:p>
          <w:p w14:paraId="6B295CFC" w14:textId="39491D20" w:rsidR="00514B21" w:rsidRPr="0023735C" w:rsidRDefault="00514B21" w:rsidP="00514B21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28" w:name="OLE_LINK13"/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  <w:bookmarkEnd w:id="28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336E1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7x</w:t>
            </w:r>
          </w:p>
          <w:p w14:paraId="15696504" w14:textId="77777777" w:rsidR="00514B21" w:rsidRDefault="00514B21" w:rsidP="00514B21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8x</w:t>
            </w:r>
          </w:p>
          <w:p w14:paraId="2CE115C0" w14:textId="62A9E49D" w:rsidR="00514B21" w:rsidRPr="0023735C" w:rsidRDefault="00514B21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x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20A463E7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293</w:t>
            </w:r>
          </w:p>
          <w:p w14:paraId="5D9945EB" w14:textId="77777777" w:rsidR="00514B21" w:rsidRDefault="00514B21" w:rsidP="00514B21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C</w:t>
            </w:r>
            <w:r>
              <w:rPr>
                <w:rFonts w:ascii="Palatino Linotype" w:hAnsi="Palatino Linotype"/>
                <w:sz w:val="20"/>
                <w:szCs w:val="20"/>
              </w:rPr>
              <w:t>HO</w:t>
            </w:r>
          </w:p>
          <w:p w14:paraId="61CEFE5B" w14:textId="5C1C40A1" w:rsidR="00514B21" w:rsidRPr="0023735C" w:rsidRDefault="00514B21" w:rsidP="00514B21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3E20">
              <w:rPr>
                <w:rFonts w:ascii="Palatino Linotype" w:hAnsi="Palatino Linotype"/>
                <w:sz w:val="20"/>
                <w:szCs w:val="20"/>
              </w:rPr>
              <w:t>primary neurons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43688E9C" w14:textId="3E921E58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OaWxzYmVydGg8L0F1dGhvcj48WWVhcj4yMDAxPC9ZZWFy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</w:fldData>
              </w:fldChar>
            </w:r>
            <w:r w:rsidR="00992C81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992C81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OaWxzYmVydGg8L0F1dGhvcj48WWVhcj4yMDAxPC9ZZWFy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</w:fldData>
              </w:fldChar>
            </w:r>
            <w:r w:rsidR="00992C81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992C81">
              <w:rPr>
                <w:rFonts w:ascii="Palatino Linotype" w:hAnsi="Palatino Linotype"/>
                <w:sz w:val="20"/>
                <w:szCs w:val="20"/>
              </w:rPr>
            </w:r>
            <w:r w:rsidR="00992C81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992C81">
              <w:rPr>
                <w:rFonts w:ascii="Palatino Linotype" w:hAnsi="Palatino Linotype"/>
                <w:noProof/>
                <w:sz w:val="20"/>
                <w:szCs w:val="20"/>
              </w:rPr>
              <w:t>[10, 56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79E905A2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659F9C9C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3747E829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E693de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15A53" w14:textId="48202809" w:rsidR="0093091A" w:rsidRPr="0023735C" w:rsidRDefault="005E4B18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0%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2F8A0" w14:textId="6EBAFEF3" w:rsidR="0093091A" w:rsidRPr="0023735C" w:rsidRDefault="005E4B18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0%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8503B" w14:textId="4FBCE09A" w:rsidR="0093091A" w:rsidRPr="0023735C" w:rsidRDefault="005E4B18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A89F0" w14:textId="70A749AB" w:rsidR="0093091A" w:rsidRPr="0023735C" w:rsidRDefault="005E4B18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069A05AC" w14:textId="7B281DFB" w:rsidR="0093091A" w:rsidRPr="0023735C" w:rsidRDefault="00E127D8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</w:t>
            </w:r>
            <w:r>
              <w:rPr>
                <w:rFonts w:ascii="Palatino Linotype" w:hAnsi="Palatino Linotype"/>
                <w:sz w:val="20"/>
                <w:szCs w:val="20"/>
              </w:rPr>
              <w:t>ek293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7184421B" w14:textId="6F8F65D9" w:rsidR="0093091A" w:rsidRPr="0023735C" w:rsidRDefault="00E127D8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Ub21peWFtYTwvQXV0aG9yPjxZZWFyPjIwMDg8L1llYXI+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Ub21peWFtYTwvQXV0aG9yPjxZZWFyPjIwMDg8L1llYXI+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16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05B2B994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7B8A138E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7B1D2A97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E693G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2B3F4" w14:textId="0D4AC790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E650C" w14:textId="05E80310" w:rsidR="0093091A" w:rsidRPr="0023735C" w:rsidRDefault="005377F4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>Slightly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d</w:t>
            </w:r>
            <w:r w:rsidR="0093091A"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FCB9A" w14:textId="215BC9EF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0%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BC9DD" w14:textId="403315EC" w:rsidR="0093091A" w:rsidRPr="0023735C" w:rsidRDefault="005377F4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4CEBDA9C" w14:textId="1DA93CE9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293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5C4CB46E" w14:textId="464471B6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Nilsberth&lt;/Author&gt;&lt;Year&gt;2001&lt;/Year&gt;&lt;RecNum&gt;121&lt;/RecNum&gt;&lt;DisplayText&gt;[56]&lt;/DisplayText&gt;&lt;record&gt;&lt;rec-number&gt;121&lt;/rec-number&gt;&lt;foreign-keys&gt;&lt;key app="EN" db-id="tsx0feadrsvxrieaw9fx0xa4ddw59xex9ded" timestamp="1661859784"&gt;121&lt;/key&gt;&lt;/foreign-keys&gt;&lt;ref-type name="Journal Article"&gt;17&lt;/ref-type&gt;&lt;contributors&gt;&lt;authors&gt;&lt;author&gt;Nilsberth, C.&lt;/author&gt;&lt;author&gt;Westlind-Danielsson, A.&lt;/author&gt;&lt;author&gt;Eckman, C. B.&lt;/author&gt;&lt;author&gt;Condron, M. M.&lt;/author&gt;&lt;author&gt;Axelman, K.&lt;/author&gt;&lt;author&gt;Forsell, C.&lt;/author&gt;&lt;author&gt;Stenh, C.&lt;/author&gt;&lt;author&gt;Luthman, J.&lt;/author&gt;&lt;author&gt;Teplow, D. B.&lt;/author&gt;&lt;author&gt;Younkin, S. G.&lt;/author&gt;&lt;author&gt;Näslund, J.&lt;/author&gt;&lt;author&gt;Lannfelt, L.&lt;/author&gt;&lt;/authors&gt;&lt;/contributors&gt;&lt;auth-address&gt;Karolinska Institutet, Department of Neurotec, Geriatric Medicine, Novum KFC, S-141 86 Huddinge, Sweden.&lt;/auth-address&gt;&lt;titles&gt;&lt;title&gt;The &amp;apos;Arctic&amp;apos; APP mutation (E693G) causes Alzheimer&amp;apos;s disease by enhanced Abeta protofibril formation&lt;/title&gt;&lt;secondary-title&gt;Nat Neurosci&lt;/secondary-title&gt;&lt;/titles&gt;&lt;periodical&gt;&lt;full-title&gt;Nat Neurosci&lt;/full-title&gt;&lt;/periodical&gt;&lt;pages&gt;887-93&lt;/pages&gt;&lt;volume&gt;4&lt;/volume&gt;&lt;number&gt;9&lt;/number&gt;&lt;edition&gt;2001/08/31&lt;/edition&gt;&lt;keywords&gt;&lt;keyword&gt;Alzheimer Disease/*genetics&lt;/keyword&gt;&lt;keyword&gt;Amyloid beta-Peptides/blood/chemistry/*physiology&lt;/keyword&gt;&lt;keyword&gt;Amyloid beta-Protein Precursor/*genetics&lt;/keyword&gt;&lt;keyword&gt;Cell Line/metabolism&lt;/keyword&gt;&lt;keyword&gt;Culture Media/metabolism&lt;/keyword&gt;&lt;keyword&gt;Heterozygote&lt;/keyword&gt;&lt;keyword&gt;Humans&lt;/keyword&gt;&lt;keyword&gt;Middle Aged&lt;/keyword&gt;&lt;keyword&gt;Mutation/*physiology&lt;/keyword&gt;&lt;keyword&gt;Pedigree&lt;/keyword&gt;&lt;keyword&gt;Peptide Fragments/physiology&lt;/keyword&gt;&lt;keyword&gt;Sweden&lt;/keyword&gt;&lt;/keywords&gt;&lt;dates&gt;&lt;year&gt;2001&lt;/year&gt;&lt;pub-dates&gt;&lt;date&gt;Sep&lt;/date&gt;&lt;/pub-dates&gt;&lt;/dates&gt;&lt;isbn&gt;1097-6256 (Print)&amp;#xD;1097-6256&lt;/isbn&gt;&lt;accession-num&gt;11528419&lt;/accession-num&gt;&lt;urls&gt;&lt;/urls&gt;&lt;electronic-resource-num&gt;10.1038/nn0901-8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56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3CCC9254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34861F89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18748A29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29" w:name="OLE_LINK17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T714A</w:t>
            </w:r>
            <w:bookmarkEnd w:id="29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07CE0" w14:textId="2FCEA444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38753" w14:textId="5934C55A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CB08D" w14:textId="5C7B92FD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4A3EE" w14:textId="778E8A76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02A9B367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05482BFF" w14:textId="663E1A94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93091A" w:rsidRPr="00034F29" w14:paraId="7749912D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0F167F4E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6D1E7E31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T714I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D8486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68%</w:t>
            </w:r>
          </w:p>
          <w:p w14:paraId="33433637" w14:textId="2AA64200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0%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4730C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.5x</w:t>
            </w:r>
          </w:p>
          <w:p w14:paraId="3483B8F8" w14:textId="1B700D89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6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1B4AF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1x</w:t>
            </w:r>
          </w:p>
          <w:p w14:paraId="3C5BC588" w14:textId="13E45806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8.2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90B95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01670139" w14:textId="7B40FF24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7D7A5DFD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293</w:t>
            </w:r>
            <w:r>
              <w:rPr>
                <w:rFonts w:ascii="Palatino Linotype" w:hAnsi="Palatino Linotype"/>
                <w:sz w:val="20"/>
                <w:szCs w:val="20"/>
              </w:rPr>
              <w:t>T</w:t>
            </w:r>
          </w:p>
          <w:p w14:paraId="114AABAD" w14:textId="76012B5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3E20">
              <w:rPr>
                <w:rFonts w:ascii="Palatino Linotype" w:hAnsi="Palatino Linotype"/>
                <w:sz w:val="20"/>
                <w:szCs w:val="20"/>
              </w:rPr>
              <w:t>primary neurons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54AFCC9D" w14:textId="0E2029D9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LdW1hci1TaW5naDwvQXV0aG9yPjxZZWFyPjIwMDA8L1ll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LdW1hci1TaW5naDwvQXV0aG9yPjxZZWFyPjIwMDA8L1ll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BF33B9">
              <w:rPr>
                <w:rFonts w:ascii="Palatino Linotype" w:hAnsi="Palatino Linotype"/>
                <w:noProof/>
                <w:sz w:val="20"/>
                <w:szCs w:val="20"/>
              </w:rPr>
              <w:t>[26, 59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763F0296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5C536C00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07631132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5A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562E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D6646">
              <w:rPr>
                <w:rFonts w:ascii="Palatino Linotype" w:hAnsi="Palatino Linotype"/>
                <w:sz w:val="20"/>
                <w:szCs w:val="20"/>
              </w:rPr>
              <w:t xml:space="preserve">Decreased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5</w:t>
            </w:r>
            <w:r w:rsidRPr="002D6646">
              <w:rPr>
                <w:rFonts w:ascii="Palatino Linotype" w:hAnsi="Palatino Linotype"/>
                <w:sz w:val="20"/>
                <w:szCs w:val="20"/>
              </w:rPr>
              <w:t>%</w:t>
            </w:r>
          </w:p>
          <w:p w14:paraId="2BE6344E" w14:textId="4799631E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B31FB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</w:p>
          <w:p w14:paraId="39715B38" w14:textId="258E979D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FE705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x</w:t>
            </w:r>
          </w:p>
          <w:p w14:paraId="4737A0DE" w14:textId="34CF7DE9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3472E" w14:textId="34A727DD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75193AFD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3E20">
              <w:rPr>
                <w:rFonts w:ascii="Palatino Linotype" w:hAnsi="Palatino Linotype"/>
                <w:sz w:val="20"/>
                <w:szCs w:val="20"/>
              </w:rPr>
              <w:t>primary neurons</w:t>
            </w:r>
          </w:p>
          <w:p w14:paraId="7DBAB992" w14:textId="115063BC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293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37313806" w14:textId="286E9058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ZSBKb25naGU8L0F1dGhvcj48WWVhcj4yMDAxPC9ZZWFy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ZSBKb25naGU8L0F1dGhvcj48WWVhcj4yMDAxPC9ZZWFy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BF33B9">
              <w:rPr>
                <w:rFonts w:ascii="Palatino Linotype" w:hAnsi="Palatino Linotype"/>
                <w:noProof/>
                <w:sz w:val="20"/>
                <w:szCs w:val="20"/>
              </w:rPr>
              <w:t>[28, 59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294E5912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6A532E79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142ACD13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5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E0FBB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30" w:name="OLE_LINK5"/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bookmarkEnd w:id="30"/>
            <w:r>
              <w:rPr>
                <w:rFonts w:ascii="Palatino Linotype" w:hAnsi="Palatino Linotype" w:hint="eastAsia"/>
                <w:sz w:val="20"/>
                <w:szCs w:val="20"/>
              </w:rPr>
              <w:t>50%</w:t>
            </w:r>
          </w:p>
          <w:p w14:paraId="70EAC48E" w14:textId="50884E52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D6646">
              <w:rPr>
                <w:rFonts w:ascii="Palatino Linotype" w:hAnsi="Palatino Linotype"/>
                <w:sz w:val="20"/>
                <w:szCs w:val="20"/>
              </w:rPr>
              <w:t xml:space="preserve">Decreased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7</w:t>
            </w:r>
            <w:r w:rsidRPr="002D6646">
              <w:rPr>
                <w:rFonts w:ascii="Palatino Linotype" w:hAnsi="Palatino Linotype"/>
                <w:sz w:val="20"/>
                <w:szCs w:val="20"/>
              </w:rPr>
              <w:t>0%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5E20A" w14:textId="77777777" w:rsidR="0093091A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  <w:p w14:paraId="798380CE" w14:textId="59DE55FE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3022F" w14:textId="2701A05E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7x</w:t>
            </w:r>
          </w:p>
          <w:p w14:paraId="7A9E56F6" w14:textId="1984C09E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93B4A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0%</w:t>
            </w:r>
          </w:p>
          <w:p w14:paraId="277B27C9" w14:textId="5AE7B936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095A1D58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31" w:name="OLE_LINK3"/>
            <w:r>
              <w:rPr>
                <w:rFonts w:ascii="Palatino Linotype" w:hAnsi="Palatino Linotype" w:hint="eastAsia"/>
                <w:sz w:val="20"/>
                <w:szCs w:val="20"/>
              </w:rPr>
              <w:t>Hek293</w:t>
            </w:r>
            <w:bookmarkEnd w:id="31"/>
          </w:p>
          <w:p w14:paraId="3B4CF1CF" w14:textId="311B45A8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3E20">
              <w:rPr>
                <w:rFonts w:ascii="Palatino Linotype" w:hAnsi="Palatino Linotype"/>
                <w:sz w:val="20"/>
                <w:szCs w:val="20"/>
              </w:rPr>
              <w:t>primary neurons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6B25EEFD" w14:textId="3F719BA8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BbmNvbGlvPC9BdXRob3I+PFllYXI+MTk5OTwvWWVhcj48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BbmNvbGlvPC9BdXRob3I+PFllYXI+MTk5OTwvWWVhcj48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BF33B9">
              <w:rPr>
                <w:rFonts w:ascii="Palatino Linotype" w:hAnsi="Palatino Linotype"/>
                <w:noProof/>
                <w:sz w:val="20"/>
                <w:szCs w:val="20"/>
              </w:rPr>
              <w:t>[30, 59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5B592C4A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3DBBD670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6A1E6ACA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32" w:name="OLE_LINK18"/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716F</w:t>
            </w:r>
            <w:bookmarkEnd w:id="32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A8204" w14:textId="6803C6EB" w:rsidR="0093091A" w:rsidRPr="0023735C" w:rsidRDefault="00EB2F9B" w:rsidP="00EB2F9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0%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AAF78" w14:textId="118D499D" w:rsidR="0093091A" w:rsidRPr="0023735C" w:rsidRDefault="009865F3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5FA97" w14:textId="51AD6D4E" w:rsidR="0093091A" w:rsidRPr="0023735C" w:rsidRDefault="00EB2F9B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D5BA1" w14:textId="4C3D22FC" w:rsidR="0093091A" w:rsidRPr="0023735C" w:rsidRDefault="00470DCD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0%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27D65FAC" w14:textId="2A658260" w:rsidR="0093091A" w:rsidRPr="0023735C" w:rsidRDefault="00EB2F9B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C</w:t>
            </w:r>
            <w:r>
              <w:rPr>
                <w:rFonts w:ascii="Palatino Linotype" w:hAnsi="Palatino Linotype"/>
                <w:sz w:val="20"/>
                <w:szCs w:val="20"/>
              </w:rPr>
              <w:t>HO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126F854A" w14:textId="50D03C39" w:rsidR="0093091A" w:rsidRPr="0023735C" w:rsidRDefault="00DD12F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HdWFyZGlhLUxhZ3VhcnRhPC9BdXRob3I+PFllYXI+MjAx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HdWFyZGlhLUxhZ3VhcnRhPC9BdXRob3I+PFllYXI+MjAx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32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6EA4A60E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07050CDF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67CB6F65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716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3CA34" w14:textId="4247FB9F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0EA09" w14:textId="6426DF0E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F2E24" w14:textId="770495D9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9F0E0" w14:textId="4D5908E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1BF9AB01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00E1B9E1" w14:textId="66210640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93091A" w:rsidRPr="00034F29" w14:paraId="6BD0A0DA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3D836591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74DC4211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716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E8E8B" w14:textId="2D204AEF" w:rsidR="0093091A" w:rsidRPr="0023735C" w:rsidRDefault="00670D76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0%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F4DDB" w14:textId="6B29C282" w:rsidR="0093091A" w:rsidRPr="0023735C" w:rsidRDefault="00670D76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.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A787D" w14:textId="19397937" w:rsidR="0093091A" w:rsidRPr="0023735C" w:rsidRDefault="00670D76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9D719B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D3A84" w14:textId="5B427BB8" w:rsidR="0093091A" w:rsidRPr="0023735C" w:rsidRDefault="000D52CC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3A2B358C" w14:textId="637B541C" w:rsidR="0093091A" w:rsidRPr="0023735C" w:rsidRDefault="009D719B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C</w:t>
            </w:r>
            <w:r>
              <w:rPr>
                <w:rFonts w:ascii="Palatino Linotype" w:hAnsi="Palatino Linotype"/>
                <w:sz w:val="20"/>
                <w:szCs w:val="20"/>
              </w:rPr>
              <w:t>HO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7DA2DBA1" w14:textId="4AB170CD" w:rsidR="0093091A" w:rsidRPr="0023735C" w:rsidRDefault="00600FB7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TdcOhcmV6LUNhbHZldDwvQXV0aG9yPjxZZWFyPjIwMTQ8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TdcOhcmV6LUNhbHZldDwvQXV0aG9yPjxZZWFyPjIwMTQ8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60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0A8B5B26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3DB7C4A8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4E002571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I716V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D1E22" w14:textId="77777777" w:rsidR="0093091A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  <w:p w14:paraId="340DB0A4" w14:textId="77777777" w:rsidR="0093091A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  <w:p w14:paraId="54301C3C" w14:textId="1B057FC2" w:rsidR="0093091A" w:rsidRPr="003A1E99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.4x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D3C3E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</w:p>
          <w:p w14:paraId="7AB26B8F" w14:textId="3C8EB771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7x</w:t>
            </w:r>
          </w:p>
          <w:p w14:paraId="54B8000A" w14:textId="5E1F5C86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590C3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9x</w:t>
            </w:r>
          </w:p>
          <w:p w14:paraId="512A26E6" w14:textId="710F7B21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6x</w:t>
            </w:r>
          </w:p>
          <w:p w14:paraId="31E65C18" w14:textId="14573C0E" w:rsidR="0093091A" w:rsidRPr="007D57B2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30B1E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5E59C8A4" w14:textId="5BC081AD" w:rsidR="0093091A" w:rsidRPr="00E707FF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  <w:p w14:paraId="6D67E41A" w14:textId="2E770D71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.4x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451D154C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3E20">
              <w:rPr>
                <w:rFonts w:ascii="Palatino Linotype" w:hAnsi="Palatino Linotype"/>
                <w:sz w:val="20"/>
                <w:szCs w:val="20"/>
              </w:rPr>
              <w:t>primary neurons</w:t>
            </w:r>
          </w:p>
          <w:p w14:paraId="1F36CB70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</w:t>
            </w:r>
            <w:r>
              <w:rPr>
                <w:rFonts w:ascii="Palatino Linotype" w:hAnsi="Palatino Linotype"/>
                <w:sz w:val="20"/>
                <w:szCs w:val="20"/>
              </w:rPr>
              <w:t>293</w:t>
            </w:r>
          </w:p>
          <w:p w14:paraId="1A673526" w14:textId="1D7FCD52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C</w:t>
            </w:r>
            <w:r>
              <w:rPr>
                <w:rFonts w:ascii="Palatino Linotype" w:hAnsi="Palatino Linotype"/>
                <w:sz w:val="20"/>
                <w:szCs w:val="20"/>
              </w:rPr>
              <w:t>HO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642F6D92" w14:textId="74A30DC4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ZSBKb25naGU8L0F1dGhvcj48WWVhcj4yMDAxPC9ZZWFy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ZSBKb25naGU8L0F1dGhvcj48WWVhcj4yMDAxPC9ZZWFy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BF33B9">
              <w:rPr>
                <w:rFonts w:ascii="Palatino Linotype" w:hAnsi="Palatino Linotype"/>
                <w:noProof/>
                <w:sz w:val="20"/>
                <w:szCs w:val="20"/>
              </w:rPr>
              <w:t>[37, 59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12FCFF06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1F3483DE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3CB3A4EE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7F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4EB2E" w14:textId="68203B71" w:rsidR="0093091A" w:rsidRPr="0023735C" w:rsidRDefault="005728E3" w:rsidP="005728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0%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F323C" w14:textId="43381A80" w:rsidR="0093091A" w:rsidRPr="0023735C" w:rsidRDefault="005728E3" w:rsidP="005728E3">
            <w:pPr>
              <w:ind w:left="100" w:hangingChars="50" w:hanging="10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8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6D833" w14:textId="48BB302F" w:rsidR="0093091A" w:rsidRPr="0023735C" w:rsidRDefault="005728E3" w:rsidP="005728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10368" w14:textId="543311DA" w:rsidR="0093091A" w:rsidRPr="0023735C" w:rsidRDefault="005728E3" w:rsidP="005728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0%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254C9A0D" w14:textId="5503A336" w:rsidR="0093091A" w:rsidRPr="0023735C" w:rsidRDefault="005728E3" w:rsidP="005728E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</w:t>
            </w:r>
            <w:r>
              <w:rPr>
                <w:rFonts w:ascii="Palatino Linotype" w:hAnsi="Palatino Linotype"/>
                <w:sz w:val="20"/>
                <w:szCs w:val="20"/>
              </w:rPr>
              <w:t>293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70CD6733" w14:textId="3873E245" w:rsidR="0093091A" w:rsidRPr="0023735C" w:rsidRDefault="00872E1F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Nilsberth&lt;/Author&gt;&lt;Year&gt;2001&lt;/Year&gt;&lt;RecNum&gt;121&lt;/RecNum&gt;&lt;DisplayText&gt;[56]&lt;/DisplayText&gt;&lt;record&gt;&lt;rec-number&gt;121&lt;/rec-number&gt;&lt;foreign-keys&gt;&lt;key app="EN" db-id="tsx0feadrsvxrieaw9fx0xa4ddw59xex9ded" timestamp="1661859784"&gt;121&lt;/key&gt;&lt;/foreign-keys&gt;&lt;ref-type name="Journal Article"&gt;17&lt;/ref-type&gt;&lt;contributors&gt;&lt;authors&gt;&lt;author&gt;Nilsberth, C.&lt;/author&gt;&lt;author&gt;Westlind-Danielsson, A.&lt;/author&gt;&lt;author&gt;Eckman, C. B.&lt;/author&gt;&lt;author&gt;Condron, M. M.&lt;/author&gt;&lt;author&gt;Axelman, K.&lt;/author&gt;&lt;author&gt;Forsell, C.&lt;/author&gt;&lt;author&gt;Stenh, C.&lt;/author&gt;&lt;author&gt;Luthman, J.&lt;/author&gt;&lt;author&gt;Teplow, D. B.&lt;/author&gt;&lt;author&gt;Younkin, S. G.&lt;/author&gt;&lt;author&gt;Näslund, J.&lt;/author&gt;&lt;author&gt;Lannfelt, L.&lt;/author&gt;&lt;/authors&gt;&lt;/contributors&gt;&lt;auth-address&gt;Karolinska Institutet, Department of Neurotec, Geriatric Medicine, Novum KFC, S-141 86 Huddinge, Sweden.&lt;/auth-address&gt;&lt;titles&gt;&lt;title&gt;The &amp;apos;Arctic&amp;apos; APP mutation (E693G) causes Alzheimer&amp;apos;s disease by enhanced Abeta protofibril formation&lt;/title&gt;&lt;secondary-title&gt;Nat Neurosci&lt;/secondary-title&gt;&lt;/titles&gt;&lt;periodical&gt;&lt;full-title&gt;Nat Neurosci&lt;/full-title&gt;&lt;/periodical&gt;&lt;pages&gt;887-93&lt;/pages&gt;&lt;volume&gt;4&lt;/volume&gt;&lt;number&gt;9&lt;/number&gt;&lt;edition&gt;2001/08/31&lt;/edition&gt;&lt;keywords&gt;&lt;keyword&gt;Alzheimer Disease/*genetics&lt;/keyword&gt;&lt;keyword&gt;Amyloid beta-Peptides/blood/chemistry/*physiology&lt;/keyword&gt;&lt;keyword&gt;Amyloid beta-Protein Precursor/*genetics&lt;/keyword&gt;&lt;keyword&gt;Cell Line/metabolism&lt;/keyword&gt;&lt;keyword&gt;Culture Media/metabolism&lt;/keyword&gt;&lt;keyword&gt;Heterozygote&lt;/keyword&gt;&lt;keyword&gt;Humans&lt;/keyword&gt;&lt;keyword&gt;Middle Aged&lt;/keyword&gt;&lt;keyword&gt;Mutation/*physiology&lt;/keyword&gt;&lt;keyword&gt;Pedigree&lt;/keyword&gt;&lt;keyword&gt;Peptide Fragments/physiology&lt;/keyword&gt;&lt;keyword&gt;Sweden&lt;/keyword&gt;&lt;/keywords&gt;&lt;dates&gt;&lt;year&gt;2001&lt;/year&gt;&lt;pub-dates&gt;&lt;date&gt;Sep&lt;/date&gt;&lt;/pub-dates&gt;&lt;/dates&gt;&lt;isbn&gt;1097-6256 (Print)&amp;#xD;1097-6256&lt;/isbn&gt;&lt;accession-num&gt;11528419&lt;/accession-num&gt;&lt;urls&gt;&lt;/urls&gt;&lt;electronic-resource-num&gt;10.1038/nn0901-8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56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7B678E67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0ED04773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6751B814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7G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6C815" w14:textId="6FC5516B" w:rsidR="0093091A" w:rsidRPr="0023735C" w:rsidRDefault="007E186F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690FD" w14:textId="5D30A98D" w:rsidR="0093091A" w:rsidRPr="0023735C" w:rsidRDefault="007E186F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51F11" w14:textId="59A0EFBF" w:rsidR="0093091A" w:rsidRPr="0023735C" w:rsidRDefault="007E186F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58AE4" w14:textId="08BB56F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5DF4F3BE" w14:textId="120B9B9F" w:rsidR="0093091A" w:rsidRPr="0023735C" w:rsidRDefault="007E186F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C</w:t>
            </w:r>
            <w:r>
              <w:rPr>
                <w:rFonts w:ascii="Palatino Linotype" w:hAnsi="Palatino Linotype"/>
                <w:sz w:val="20"/>
                <w:szCs w:val="20"/>
              </w:rPr>
              <w:t>OS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1F1B7516" w14:textId="5A5EEBE3" w:rsidR="0093091A" w:rsidRPr="0023735C" w:rsidRDefault="00FF628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 w:rsidR="008B635F"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Tamaoka&lt;/Author&gt;&lt;Year&gt;1994&lt;/Year&gt;&lt;RecNum&gt;127&lt;/RecNum&gt;&lt;DisplayText&gt;[61]&lt;/DisplayText&gt;&lt;record&gt;&lt;rec-number&gt;127&lt;/rec-number&gt;&lt;foreign-keys&gt;&lt;key app="EN" db-id="tsx0feadrsvxrieaw9fx0xa4ddw59xex9ded" timestamp="1661891540"&gt;127&lt;/key&gt;&lt;/foreign-keys&gt;&lt;ref-type name="Journal Article"&gt;17&lt;/ref-type&gt;&lt;contributors&gt;&lt;authors&gt;&lt;author&gt;Tamaoka, A.&lt;/author&gt;&lt;author&gt;Odaka, A.&lt;/author&gt;&lt;author&gt;Ishibashi, Y.&lt;/author&gt;&lt;author&gt;Usami, M.&lt;/author&gt;&lt;author&gt;Sahara, N.&lt;/author&gt;&lt;author&gt;Suzuki, N.&lt;/author&gt;&lt;author&gt;Nukina, N.&lt;/author&gt;&lt;author&gt;Mizusawa, H.&lt;/author&gt;&lt;author&gt;Shoji, S.&lt;/author&gt;&lt;author&gt;Kanazawa, I.&lt;/author&gt;&lt;author&gt;et al.,&lt;/author&gt;&lt;/authors&gt;&lt;/contributors&gt;&lt;auth-address&gt;Department of Neurology, University of Tsukuba, Ibaraki, Japan.&lt;/auth-address&gt;&lt;titles&gt;&lt;title&gt;APP717 missense mutation affects the ratio of amyloid beta protein species (A beta 1-42/43 and a beta 1-40) in familial Alzheimer&amp;apos;s disease brain&lt;/title&gt;&lt;secondary-title&gt;J Biol Chem&lt;/secondary-title&gt;&lt;/titles&gt;&lt;periodical&gt;&lt;full-title&gt;J Biol Chem&lt;/full-title&gt;&lt;/periodical&gt;&lt;pages&gt;32721-4&lt;/pages&gt;&lt;volume&gt;269&lt;/volume&gt;&lt;number&gt;52&lt;/number&gt;&lt;edition&gt;1994/12/30&lt;/edition&gt;&lt;keywords&gt;&lt;keyword&gt;Adult&lt;/keyword&gt;&lt;keyword&gt;Alzheimer Disease/*genetics/metabolism&lt;/keyword&gt;&lt;keyword&gt;Amyloid beta-Peptides/*metabolism&lt;/keyword&gt;&lt;keyword&gt;Amyloid beta-Protein Precursor/*metabolism&lt;/keyword&gt;&lt;keyword&gt;Brain/*metabolism&lt;/keyword&gt;&lt;keyword&gt;Female&lt;/keyword&gt;&lt;keyword&gt;Humans&lt;/keyword&gt;&lt;keyword&gt;Male&lt;/keyword&gt;&lt;keyword&gt;Middle Aged&lt;/keyword&gt;&lt;keyword&gt;*Mutation&lt;/keyword&gt;&lt;keyword&gt;Peptide Fragments/*metabolism&lt;/keyword&gt;&lt;/keywords&gt;&lt;dates&gt;&lt;year&gt;1994&lt;/year&gt;&lt;pub-dates&gt;&lt;date&gt;Dec 30&lt;/date&gt;&lt;/pub-dates&gt;&lt;/dates&gt;&lt;isbn&gt;0021-9258 (Print)&amp;#xD;0021-9258&lt;/isbn&gt;&lt;accession-num&gt;780649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8B635F">
              <w:rPr>
                <w:rFonts w:ascii="Palatino Linotype" w:hAnsi="Palatino Linotype"/>
                <w:noProof/>
                <w:sz w:val="20"/>
                <w:szCs w:val="20"/>
              </w:rPr>
              <w:t>[61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65386D4C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4ECEF536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74A1F2C1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7I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9CAD1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713EF677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5%</w:t>
            </w:r>
          </w:p>
          <w:p w14:paraId="51008C1B" w14:textId="7F64772E" w:rsidR="0093091A" w:rsidRPr="00622641" w:rsidRDefault="00470DCD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50%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837D7" w14:textId="77777777" w:rsidR="0093091A" w:rsidRDefault="0093091A" w:rsidP="0093091A">
            <w:pPr>
              <w:ind w:left="100" w:hangingChars="50" w:hanging="10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4420B9B4" w14:textId="77777777" w:rsidR="0093091A" w:rsidRDefault="0093091A" w:rsidP="0093091A">
            <w:pPr>
              <w:ind w:left="100" w:hangingChars="50" w:hanging="10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.7x</w:t>
            </w:r>
          </w:p>
          <w:p w14:paraId="1D0BBDC1" w14:textId="45020494" w:rsidR="0093091A" w:rsidRPr="00622641" w:rsidRDefault="0093091A" w:rsidP="0093091A">
            <w:pPr>
              <w:ind w:left="100" w:hangingChars="50" w:hanging="10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17666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8x</w:t>
            </w:r>
          </w:p>
          <w:p w14:paraId="6DD007AB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9x</w:t>
            </w:r>
          </w:p>
          <w:p w14:paraId="2493A3E6" w14:textId="6A3A8C0C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="0030056F">
              <w:rPr>
                <w:rFonts w:ascii="Palatino Linotype" w:hAnsi="Palatino Linotype"/>
                <w:sz w:val="20"/>
                <w:szCs w:val="20"/>
              </w:rPr>
              <w:t>3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FD134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1913058A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067A2A1A" w14:textId="6202288E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ot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7683921C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293</w:t>
            </w:r>
            <w:r>
              <w:rPr>
                <w:rFonts w:ascii="Palatino Linotype" w:hAnsi="Palatino Linotype"/>
                <w:sz w:val="20"/>
                <w:szCs w:val="20"/>
              </w:rPr>
              <w:t>T</w:t>
            </w:r>
          </w:p>
          <w:p w14:paraId="1E3221A5" w14:textId="77777777" w:rsidR="0093091A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3E20">
              <w:rPr>
                <w:rFonts w:ascii="Palatino Linotype" w:hAnsi="Palatino Linotype"/>
                <w:sz w:val="20"/>
                <w:szCs w:val="20"/>
              </w:rPr>
              <w:t>primary neurons</w:t>
            </w:r>
          </w:p>
          <w:p w14:paraId="0794A840" w14:textId="08DA3CBE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C</w:t>
            </w:r>
            <w:r>
              <w:rPr>
                <w:rFonts w:ascii="Palatino Linotype" w:hAnsi="Palatino Linotype"/>
                <w:sz w:val="20"/>
                <w:szCs w:val="20"/>
              </w:rPr>
              <w:t>HO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335F2C6F" w14:textId="676D5E29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OaWxzYmVydGg8L0F1dGhvcj48WWVhcj4yMDAxPC9ZZWFy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</w:fldData>
              </w:fldChar>
            </w:r>
            <w:r w:rsidR="00872E1F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872E1F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OaWxzYmVydGg8L0F1dGhvcj48WWVhcj4yMDAxPC9ZZWFy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</w:fldData>
              </w:fldChar>
            </w:r>
            <w:r w:rsidR="00872E1F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872E1F">
              <w:rPr>
                <w:rFonts w:ascii="Palatino Linotype" w:hAnsi="Palatino Linotype"/>
                <w:sz w:val="20"/>
                <w:szCs w:val="20"/>
              </w:rPr>
            </w:r>
            <w:r w:rsidR="00872E1F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872E1F">
              <w:rPr>
                <w:rFonts w:ascii="Palatino Linotype" w:hAnsi="Palatino Linotype"/>
                <w:noProof/>
                <w:sz w:val="20"/>
                <w:szCs w:val="20"/>
              </w:rPr>
              <w:t>[26, 32, 37, 56, 59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04D8443F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40C5E7AF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0355EDB5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V717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A0DF4" w14:textId="42EC27CF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5%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60D00" w14:textId="28A80193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9203F" w14:textId="3309FDE1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4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64112" w14:textId="70B6C6A0" w:rsidR="0093091A" w:rsidRPr="003F2E2A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4DCC71EE" w14:textId="44A4C111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3E20">
              <w:rPr>
                <w:rFonts w:ascii="Palatino Linotype" w:hAnsi="Palatino Linotype"/>
                <w:sz w:val="20"/>
                <w:szCs w:val="20"/>
              </w:rPr>
              <w:t>primary neurons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0E44EA2C" w14:textId="0DA41E72" w:rsidR="0093091A" w:rsidRPr="0023735C" w:rsidRDefault="0093091A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ZSBKb25naGU8L0F1dGhvcj48WWVhcj4yMDAxPC9ZZWFy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EZSBKb25naGU8L0F1dGhvcj48WWVhcj4yMDAxPC9ZZWFy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</w:fldData>
              </w:fldChar>
            </w:r>
            <w:r w:rsidR="00BF33B9"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 w:rsidR="00BF33B9">
              <w:rPr>
                <w:rFonts w:ascii="Palatino Linotype" w:hAnsi="Palatino Linotype"/>
                <w:sz w:val="20"/>
                <w:szCs w:val="20"/>
              </w:rPr>
            </w:r>
            <w:r w:rsidR="00BF33B9"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 w:rsidR="00BF33B9">
              <w:rPr>
                <w:rFonts w:ascii="Palatino Linotype" w:hAnsi="Palatino Linotype"/>
                <w:noProof/>
                <w:sz w:val="20"/>
                <w:szCs w:val="20"/>
              </w:rPr>
              <w:t>[59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93091A" w:rsidRPr="00034F29" w14:paraId="77739346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77BEE971" w14:textId="77777777" w:rsidR="0093091A" w:rsidRPr="0023735C" w:rsidRDefault="0093091A" w:rsidP="0093091A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720E9BF8" w14:textId="7777777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T719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44B76" w14:textId="18F0F9EF" w:rsidR="0093091A" w:rsidRPr="0023735C" w:rsidRDefault="00B02D8E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>Slightly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FE168" w14:textId="4EACA448" w:rsidR="00FF1FDE" w:rsidRPr="0023735C" w:rsidRDefault="00FF1FDE" w:rsidP="00FF1FD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5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73010" w14:textId="11A128F2" w:rsidR="0093091A" w:rsidRPr="0023735C" w:rsidRDefault="00423732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5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BDB7D" w14:textId="1ED19937" w:rsidR="0093091A" w:rsidRPr="0023735C" w:rsidRDefault="0093091A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04BD7794" w14:textId="5804100C" w:rsidR="0093091A" w:rsidRPr="0023735C" w:rsidRDefault="0085273F" w:rsidP="0093091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5273F">
              <w:rPr>
                <w:rFonts w:ascii="Palatino Linotype" w:hAnsi="Palatino Linotype"/>
                <w:sz w:val="20"/>
                <w:szCs w:val="20"/>
              </w:rPr>
              <w:t>N2A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30C7AE39" w14:textId="654E0B6E" w:rsidR="0093091A" w:rsidRPr="0023735C" w:rsidRDefault="006F57FC" w:rsidP="009C78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Ic3U8L0F1dGhvcj48WWVhcj4yMDE4PC9ZZWFyPjxSZWNO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Ic3U8L0F1dGhvcj48WWVhcj4yMDE4PC9ZZWFyPjxSZWNO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62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646A68" w:rsidRPr="00034F29" w14:paraId="02AA18BF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27E5EB14" w14:textId="77777777" w:rsidR="00646A68" w:rsidRPr="0023735C" w:rsidRDefault="00646A68" w:rsidP="00646A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3A78217A" w14:textId="77777777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T719P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89E18" w14:textId="0385BF32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5CEE5" w14:textId="3D049D42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EE84F" w14:textId="7511BA60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2CC41" w14:textId="4427E711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05AB94E0" w14:textId="409225BE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46A352BE" w14:textId="49D84A1F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646A68" w:rsidRPr="00034F29" w14:paraId="52BFBC08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52840312" w14:textId="77777777" w:rsidR="00646A68" w:rsidRPr="0023735C" w:rsidRDefault="00646A68" w:rsidP="00646A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right w:val="nil"/>
            </w:tcBorders>
            <w:vAlign w:val="center"/>
          </w:tcPr>
          <w:p w14:paraId="2D769F69" w14:textId="77777777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M722K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6FD21" w14:textId="26BFFDD3" w:rsidR="00646A68" w:rsidRPr="0023735C" w:rsidRDefault="007E3916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>Slightly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9962F" w14:textId="4F44E13D" w:rsidR="00646A68" w:rsidRPr="0023735C" w:rsidRDefault="007E3916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6AA0">
              <w:rPr>
                <w:rFonts w:ascii="Palatino Linotype" w:hAnsi="Palatino Linotype"/>
                <w:sz w:val="20"/>
                <w:szCs w:val="20"/>
              </w:rPr>
              <w:t xml:space="preserve">Slightly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increased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34F95" w14:textId="47519F88" w:rsidR="00646A68" w:rsidRPr="0023735C" w:rsidRDefault="007E3916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7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0DE0C" w14:textId="30CA97B3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right w:val="nil"/>
            </w:tcBorders>
            <w:vAlign w:val="center"/>
          </w:tcPr>
          <w:p w14:paraId="624684F0" w14:textId="1DBAC07C" w:rsidR="00646A68" w:rsidRPr="0023735C" w:rsidRDefault="00E33284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</w:t>
            </w:r>
            <w:r>
              <w:rPr>
                <w:rFonts w:ascii="Palatino Linotype" w:hAnsi="Palatino Linotype"/>
                <w:sz w:val="20"/>
                <w:szCs w:val="20"/>
              </w:rPr>
              <w:t>2A</w:t>
            </w:r>
          </w:p>
        </w:tc>
        <w:tc>
          <w:tcPr>
            <w:tcW w:w="1543" w:type="dxa"/>
            <w:gridSpan w:val="2"/>
            <w:tcBorders>
              <w:left w:val="nil"/>
            </w:tcBorders>
            <w:vAlign w:val="center"/>
          </w:tcPr>
          <w:p w14:paraId="46A56926" w14:textId="74FC86DC" w:rsidR="00646A68" w:rsidRPr="0023735C" w:rsidRDefault="00E33284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XYW5nPC9BdXRob3I+PFllYXI+MjAxNTwvWWVhcj48UmVj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XYW5nPC9BdXRob3I+PFllYXI+MjAxNTwvWWVhcj48UmVj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53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646A68" w:rsidRPr="00034F29" w14:paraId="71672912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209D67F5" w14:textId="77777777" w:rsidR="00646A68" w:rsidRPr="0023735C" w:rsidRDefault="00646A68" w:rsidP="00646A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bottom w:val="single" w:sz="4" w:space="0" w:color="000000"/>
              <w:right w:val="nil"/>
            </w:tcBorders>
            <w:vAlign w:val="center"/>
          </w:tcPr>
          <w:p w14:paraId="51A9EECE" w14:textId="77777777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L723P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5C87F" w14:textId="3275D588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9639D" w14:textId="5FAA26F6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F4FB5" w14:textId="2670C77E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1.9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1AC26" w14:textId="189BEC72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33F0592" w14:textId="350C39F1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C</w:t>
            </w:r>
            <w:r>
              <w:rPr>
                <w:rFonts w:ascii="Palatino Linotype" w:hAnsi="Palatino Linotype"/>
                <w:sz w:val="20"/>
                <w:szCs w:val="20"/>
              </w:rPr>
              <w:t>HO</w:t>
            </w:r>
          </w:p>
        </w:tc>
        <w:tc>
          <w:tcPr>
            <w:tcW w:w="1543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7D52ED51" w14:textId="58FA4C4D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/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&lt;EndNote&gt;&lt;Cite&gt;&lt;Author&gt;Kwok&lt;/Author&gt;&lt;Year&gt;2000&lt;/Year&gt;&lt;RecNum&gt;56&lt;/RecNum&gt;&lt;DisplayText&gt;[54]&lt;/DisplayText&gt;&lt;record&gt;&lt;rec-number&gt;56&lt;/rec-number&gt;&lt;foreign-keys&gt;&lt;key app="EN" db-id="tsx0feadrsvxrieaw9fx0xa4ddw59xex9ded" timestamp="1640435479"&gt;56&lt;/key&gt;&lt;/foreign-keys&gt;&lt;ref-type name="Journal Article"&gt;17&lt;/ref-type&gt;&lt;contributors&gt;&lt;authors&gt;&lt;author&gt;Kwok, J. B.&lt;/author&gt;&lt;author&gt;Li, Q. X.&lt;/author&gt;&lt;author&gt;Hallupp, M.&lt;/author&gt;&lt;author&gt;Whyte, S.&lt;/author&gt;&lt;author&gt;Ames, D.&lt;/author&gt;&lt;author&gt;Beyreuther, K.&lt;/author&gt;&lt;author&gt;Masters, C. L.&lt;/author&gt;&lt;author&gt;Schofield, P. R.&lt;/author&gt;&lt;/authors&gt;&lt;/contributors&gt;&lt;auth-address&gt;Garvan Institute of Medical Research, Sydney, NSW, Australia.&lt;/auth-address&gt;&lt;titles&gt;&lt;title&gt;Novel Leu723Pro amyloid precursor protein mutation increases amyloid beta42(43) peptide levels and induces apoptosis&lt;/title&gt;&lt;secondary-title&gt;Ann Neurol&lt;/secondary-title&gt;&lt;/titles&gt;&lt;periodical&gt;&lt;full-title&gt;Ann Neurol&lt;/full-title&gt;&lt;/periodical&gt;&lt;pages&gt;249-53&lt;/pages&gt;&lt;volume&gt;47&lt;/volume&gt;&lt;number&gt;2&lt;/number&gt;&lt;edition&gt;2000/02/09&lt;/edition&gt;&lt;keywords&gt;&lt;keyword&gt;Amino Acid Sequence/genetics&lt;/keyword&gt;&lt;keyword&gt;Amyloid beta-Peptides/*metabolism&lt;/keyword&gt;&lt;keyword&gt;Amyloid beta-Protein Precursor/*genetics&lt;/keyword&gt;&lt;keyword&gt;Animals&lt;/keyword&gt;&lt;keyword&gt;Apoptosis/*physiology&lt;/keyword&gt;&lt;keyword&gt;Base Sequence/genetics&lt;/keyword&gt;&lt;keyword&gt;CHO Cells/metabolism&lt;/keyword&gt;&lt;keyword&gt;Cricetinae&lt;/keyword&gt;&lt;keyword&gt;Humans&lt;/keyword&gt;&lt;keyword&gt;Male&lt;/keyword&gt;&lt;keyword&gt;Middle Aged&lt;/keyword&gt;&lt;keyword&gt;Molecular Sequence Data&lt;/keyword&gt;&lt;keyword&gt;Mutation, Missense/*physiology&lt;/keyword&gt;&lt;keyword&gt;Pedigree&lt;/keyword&gt;&lt;keyword&gt;Peptide Fragments/*metabolism&lt;/keyword&gt;&lt;/keywords&gt;&lt;dates&gt;&lt;year&gt;2000&lt;/year&gt;&lt;pub-dates&gt;&lt;date&gt;Feb&lt;/date&gt;&lt;/pub-dates&gt;&lt;/dates&gt;&lt;isbn&gt;0364-5134 (Print)&amp;#xD;0364-5134&lt;/isbn&gt;&lt;accession-num&gt;10665499&lt;/accession-num&gt;&lt;urls&gt;&lt;/urls&gt;&lt;electronic-resource-num&gt;10.1002/1531-8249(200002)47:2&amp;lt;249::aid-ana18&amp;gt;3.0.co;2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54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  <w:tr w:rsidR="00646A68" w:rsidRPr="00034F29" w14:paraId="5D824824" w14:textId="77777777" w:rsidTr="00B02D8E">
        <w:trPr>
          <w:jc w:val="center"/>
        </w:trPr>
        <w:tc>
          <w:tcPr>
            <w:tcW w:w="851" w:type="dxa"/>
            <w:vMerge/>
            <w:vAlign w:val="center"/>
          </w:tcPr>
          <w:p w14:paraId="1D9F8011" w14:textId="77777777" w:rsidR="00646A68" w:rsidRPr="0023735C" w:rsidRDefault="00646A68" w:rsidP="00646A6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0B00CEA4" w14:textId="77777777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735C">
              <w:rPr>
                <w:rFonts w:ascii="Palatino Linotype" w:hAnsi="Palatino Linotype" w:cs="Times New Roman"/>
                <w:sz w:val="20"/>
                <w:szCs w:val="20"/>
              </w:rPr>
              <w:t>K724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88A5C" w14:textId="77777777" w:rsidR="00646A68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6E850C20" w14:textId="4190C795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e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0%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D63D6" w14:textId="77777777" w:rsidR="00646A68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  <w:p w14:paraId="012F1A6B" w14:textId="5B15F984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x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29B12" w14:textId="77777777" w:rsidR="00646A68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.6x</w:t>
            </w:r>
          </w:p>
          <w:p w14:paraId="071538D7" w14:textId="4211C5AE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ncreased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3x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24BE6" w14:textId="67508F72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86B1379" w14:textId="1CBD2AB6" w:rsidR="00646A68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Hek293</w:t>
            </w:r>
            <w:r>
              <w:rPr>
                <w:rFonts w:ascii="Palatino Linotype" w:hAnsi="Palatino Linotype"/>
                <w:sz w:val="20"/>
                <w:szCs w:val="20"/>
              </w:rPr>
              <w:t>T</w:t>
            </w:r>
          </w:p>
          <w:p w14:paraId="5EDE6E1A" w14:textId="69585D17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3E20">
              <w:rPr>
                <w:rFonts w:ascii="Palatino Linotype" w:hAnsi="Palatino Linotype"/>
                <w:sz w:val="20"/>
                <w:szCs w:val="20"/>
              </w:rPr>
              <w:t>primary neurons</w:t>
            </w:r>
          </w:p>
        </w:tc>
        <w:tc>
          <w:tcPr>
            <w:tcW w:w="154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14:paraId="2A997DF7" w14:textId="5CB4B162" w:rsidR="00646A68" w:rsidRPr="0023735C" w:rsidRDefault="00646A68" w:rsidP="00646A6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UaGV1bnM8L0F1dGhvcj48WWVhcj4yMDA2PC9ZZWFyPjxS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 </w:instrTex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begin">
                <w:fldData xml:space="preserve">PEVuZE5vdGU+PENpdGU+PEF1dGhvcj5UaGV1bnM8L0F1dGhvcj48WWVhcj4yMDA2PC9ZZWFyPjxS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Palatino Linotype" w:hAnsi="Palatino Linotype"/>
                <w:sz w:val="20"/>
                <w:szCs w:val="20"/>
              </w:rPr>
              <w:instrText xml:space="preserve"> ADDIN EN.CITE.DATA </w:instrText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  <w:r>
              <w:rPr>
                <w:rFonts w:ascii="Palatino Linotype" w:hAnsi="Palatino Linotype"/>
                <w:sz w:val="20"/>
                <w:szCs w:val="20"/>
              </w:rPr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20"/>
                <w:szCs w:val="20"/>
              </w:rPr>
              <w:t>[55]</w:t>
            </w:r>
            <w:r>
              <w:rPr>
                <w:rFonts w:ascii="Palatino Linotype" w:hAnsi="Palatino Linotype"/>
                <w:sz w:val="20"/>
                <w:szCs w:val="20"/>
              </w:rPr>
              <w:fldChar w:fldCharType="end"/>
            </w:r>
          </w:p>
        </w:tc>
      </w:tr>
    </w:tbl>
    <w:p w14:paraId="5E483F30" w14:textId="0491DAC5" w:rsidR="00645137" w:rsidRDefault="00645137" w:rsidP="003F2E2A">
      <w:pPr>
        <w:widowControl/>
        <w:adjustRightInd w:val="0"/>
        <w:snapToGrid w:val="0"/>
        <w:spacing w:beforeLines="50" w:before="156" w:after="60" w:line="228" w:lineRule="auto"/>
        <w:ind w:leftChars="-1900" w:left="-3990" w:rightChars="-100" w:right="-210" w:firstLineChars="200" w:firstLine="360"/>
        <w:jc w:val="left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</w:p>
    <w:p w14:paraId="58ABE4B9" w14:textId="6EE7CD96" w:rsidR="000626D1" w:rsidRPr="000626D1" w:rsidRDefault="00055124" w:rsidP="000626D1">
      <w:pPr>
        <w:widowControl/>
        <w:adjustRightInd w:val="0"/>
        <w:snapToGrid w:val="0"/>
        <w:spacing w:beforeLines="50" w:before="156" w:after="60" w:line="228" w:lineRule="auto"/>
        <w:ind w:rightChars="-100" w:right="-210"/>
        <w:jc w:val="left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  <w:br w:type="page"/>
      </w:r>
      <w:r w:rsidR="000626D1" w:rsidRPr="008D1A3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</w:rPr>
        <w:lastRenderedPageBreak/>
        <w:t xml:space="preserve">Supplementary Table </w:t>
      </w:r>
      <w:r w:rsidR="000626D1">
        <w:rPr>
          <w:rFonts w:ascii="Times New Roman" w:hAnsi="Times New Roman" w:cs="Times New Roman"/>
          <w:b/>
          <w:bCs/>
          <w:sz w:val="20"/>
          <w:szCs w:val="24"/>
        </w:rPr>
        <w:t>3</w:t>
      </w:r>
      <w:r w:rsidR="000626D1" w:rsidRPr="000626D1">
        <w:rPr>
          <w:rFonts w:ascii="Palatino Linotype" w:eastAsia="Times New Roman" w:hAnsi="Palatino Linotype" w:cs="Cordia New"/>
          <w:b/>
          <w:color w:val="000000"/>
          <w:kern w:val="0"/>
          <w:sz w:val="18"/>
          <w:lang w:eastAsia="de-DE" w:bidi="en-US"/>
        </w:rPr>
        <w:t>.</w:t>
      </w:r>
      <w:r w:rsidR="000626D1" w:rsidRPr="000626D1"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  <w:t xml:space="preserve"> The demographics and the frequencies of clinical features in V717I mutation and other mutations.</w:t>
      </w:r>
    </w:p>
    <w:tbl>
      <w:tblPr>
        <w:tblStyle w:val="MDPI41threelinetable"/>
        <w:tblW w:w="10014" w:type="dxa"/>
        <w:tblLayout w:type="fixed"/>
        <w:tblLook w:val="04A0" w:firstRow="1" w:lastRow="0" w:firstColumn="1" w:lastColumn="0" w:noHBand="0" w:noVBand="1"/>
      </w:tblPr>
      <w:tblGrid>
        <w:gridCol w:w="3828"/>
        <w:gridCol w:w="1361"/>
        <w:gridCol w:w="2699"/>
        <w:gridCol w:w="2126"/>
      </w:tblGrid>
      <w:tr w:rsidR="000626D1" w:rsidRPr="000626D1" w14:paraId="428CBE21" w14:textId="77777777" w:rsidTr="00F53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8" w:type="dxa"/>
            <w:hideMark/>
          </w:tcPr>
          <w:p w14:paraId="557274FB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361" w:type="dxa"/>
            <w:hideMark/>
          </w:tcPr>
          <w:p w14:paraId="22FEB0FB" w14:textId="45911323" w:rsidR="000626D1" w:rsidRPr="000626D1" w:rsidRDefault="000626D1" w:rsidP="000626D1">
            <w:pPr>
              <w:widowControl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bCs/>
                <w:snapToGrid w:val="0"/>
                <w:lang w:eastAsia="de-DE" w:bidi="en-US"/>
              </w:rPr>
              <w:t>V717I</w:t>
            </w:r>
          </w:p>
        </w:tc>
        <w:tc>
          <w:tcPr>
            <w:tcW w:w="2699" w:type="dxa"/>
            <w:hideMark/>
          </w:tcPr>
          <w:p w14:paraId="1FD840F6" w14:textId="69980638" w:rsidR="000626D1" w:rsidRPr="000626D1" w:rsidRDefault="00F533CF" w:rsidP="000626D1">
            <w:pPr>
              <w:widowControl/>
              <w:rPr>
                <w:rFonts w:eastAsia="Times New Roman"/>
                <w:bCs/>
                <w:snapToGrid w:val="0"/>
                <w:lang w:eastAsia="de-DE" w:bidi="en-US"/>
              </w:rPr>
            </w:pPr>
            <w:r>
              <w:rPr>
                <w:rFonts w:eastAsia="Times New Roman"/>
                <w:bCs/>
                <w:snapToGrid w:val="0"/>
                <w:lang w:eastAsia="de-DE" w:bidi="en-US"/>
              </w:rPr>
              <w:t xml:space="preserve">All </w:t>
            </w:r>
            <w:r w:rsidRPr="00F533CF">
              <w:rPr>
                <w:rFonts w:eastAsia="Times New Roman"/>
                <w:bCs/>
                <w:i/>
                <w:iCs/>
                <w:snapToGrid w:val="0"/>
                <w:lang w:eastAsia="de-DE" w:bidi="en-US"/>
              </w:rPr>
              <w:t>APP</w:t>
            </w:r>
            <w:r>
              <w:rPr>
                <w:rFonts w:eastAsia="Times New Roman"/>
                <w:bCs/>
                <w:snapToGrid w:val="0"/>
                <w:lang w:eastAsia="de-DE" w:bidi="en-US"/>
              </w:rPr>
              <w:t xml:space="preserve"> mutations</w:t>
            </w:r>
            <w:r w:rsidR="000626D1" w:rsidRPr="000626D1">
              <w:rPr>
                <w:rFonts w:eastAsia="Times New Roman"/>
                <w:bCs/>
                <w:snapToGrid w:val="0"/>
                <w:lang w:eastAsia="de-DE" w:bidi="en-US"/>
              </w:rPr>
              <w:t xml:space="preserve"> </w:t>
            </w:r>
          </w:p>
        </w:tc>
        <w:tc>
          <w:tcPr>
            <w:tcW w:w="2126" w:type="dxa"/>
          </w:tcPr>
          <w:p w14:paraId="4640E48D" w14:textId="77777777" w:rsidR="000626D1" w:rsidRPr="000626D1" w:rsidRDefault="000626D1" w:rsidP="000626D1">
            <w:pPr>
              <w:widowControl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bCs/>
                <w:snapToGrid w:val="0"/>
                <w:lang w:eastAsia="de-DE" w:bidi="en-US"/>
              </w:rPr>
              <w:t>P Value</w:t>
            </w:r>
          </w:p>
        </w:tc>
      </w:tr>
      <w:tr w:rsidR="000626D1" w:rsidRPr="000626D1" w14:paraId="446615B4" w14:textId="77777777" w:rsidTr="00F533CF">
        <w:tc>
          <w:tcPr>
            <w:tcW w:w="3828" w:type="dxa"/>
            <w:hideMark/>
          </w:tcPr>
          <w:p w14:paraId="2C66C7B7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AAO (years), mean ± SD</w:t>
            </w:r>
          </w:p>
        </w:tc>
        <w:tc>
          <w:tcPr>
            <w:tcW w:w="1361" w:type="dxa"/>
            <w:hideMark/>
          </w:tcPr>
          <w:p w14:paraId="7E087525" w14:textId="53E8F378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5</w:t>
            </w:r>
            <w:r w:rsidR="00BD7C0B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BD7C0B"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 ± 5.5</w:t>
            </w:r>
          </w:p>
        </w:tc>
        <w:tc>
          <w:tcPr>
            <w:tcW w:w="2699" w:type="dxa"/>
            <w:hideMark/>
          </w:tcPr>
          <w:p w14:paraId="2582F917" w14:textId="7266F749" w:rsidR="000626D1" w:rsidRPr="000626D1" w:rsidRDefault="00F255F4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51.1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 ± </w:t>
            </w:r>
            <w:r>
              <w:rPr>
                <w:rFonts w:eastAsia="Times New Roman"/>
                <w:snapToGrid w:val="0"/>
                <w:lang w:eastAsia="de-DE" w:bidi="en-US"/>
              </w:rPr>
              <w:t>6.8</w:t>
            </w:r>
          </w:p>
        </w:tc>
        <w:tc>
          <w:tcPr>
            <w:tcW w:w="2126" w:type="dxa"/>
          </w:tcPr>
          <w:p w14:paraId="2C9AA985" w14:textId="4492B8F3" w:rsidR="000626D1" w:rsidRPr="000626D1" w:rsidRDefault="00F255F4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0.106</w:t>
            </w:r>
          </w:p>
        </w:tc>
      </w:tr>
      <w:tr w:rsidR="000626D1" w:rsidRPr="000626D1" w14:paraId="0D455553" w14:textId="77777777" w:rsidTr="00F533CF">
        <w:tc>
          <w:tcPr>
            <w:tcW w:w="3828" w:type="dxa"/>
            <w:hideMark/>
          </w:tcPr>
          <w:p w14:paraId="1B5B71AF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Gender (M/F)</w:t>
            </w:r>
          </w:p>
        </w:tc>
        <w:tc>
          <w:tcPr>
            <w:tcW w:w="1361" w:type="dxa"/>
            <w:hideMark/>
          </w:tcPr>
          <w:p w14:paraId="1E251181" w14:textId="5D00C782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2</w:t>
            </w:r>
            <w:r w:rsidR="00A63E00">
              <w:rPr>
                <w:rFonts w:eastAsia="Times New Roman"/>
                <w:snapToGrid w:val="0"/>
                <w:lang w:eastAsia="de-DE" w:bidi="en-US"/>
              </w:rPr>
              <w:t>6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/3</w:t>
            </w:r>
            <w:r w:rsidR="00A63E00">
              <w:rPr>
                <w:rFonts w:eastAsia="Times New Roman"/>
                <w:snapToGrid w:val="0"/>
                <w:lang w:eastAsia="de-DE" w:bidi="en-US"/>
              </w:rPr>
              <w:t>6</w:t>
            </w:r>
          </w:p>
        </w:tc>
        <w:tc>
          <w:tcPr>
            <w:tcW w:w="2699" w:type="dxa"/>
            <w:hideMark/>
          </w:tcPr>
          <w:p w14:paraId="0F1D4DEB" w14:textId="334CD6E3" w:rsidR="000626D1" w:rsidRPr="000626D1" w:rsidRDefault="00A63E00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54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/</w:t>
            </w:r>
            <w:r>
              <w:rPr>
                <w:rFonts w:eastAsia="Times New Roman"/>
                <w:snapToGrid w:val="0"/>
                <w:lang w:eastAsia="de-DE" w:bidi="en-US"/>
              </w:rPr>
              <w:t>71</w:t>
            </w:r>
          </w:p>
        </w:tc>
        <w:tc>
          <w:tcPr>
            <w:tcW w:w="2126" w:type="dxa"/>
          </w:tcPr>
          <w:p w14:paraId="7242F1DB" w14:textId="6F4DB844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CF0BB8">
              <w:rPr>
                <w:rFonts w:eastAsia="Times New Roman"/>
                <w:snapToGrid w:val="0"/>
                <w:lang w:eastAsia="de-DE" w:bidi="en-US"/>
              </w:rPr>
              <w:t>869</w:t>
            </w:r>
          </w:p>
        </w:tc>
      </w:tr>
      <w:tr w:rsidR="000626D1" w:rsidRPr="000626D1" w14:paraId="6801CCB0" w14:textId="77777777" w:rsidTr="00F533CF">
        <w:tc>
          <w:tcPr>
            <w:tcW w:w="3828" w:type="dxa"/>
          </w:tcPr>
          <w:p w14:paraId="37E700E2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Amnesia (n, %)</w:t>
            </w:r>
          </w:p>
        </w:tc>
        <w:tc>
          <w:tcPr>
            <w:tcW w:w="1361" w:type="dxa"/>
          </w:tcPr>
          <w:p w14:paraId="3419ACA1" w14:textId="07C71055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4</w:t>
            </w:r>
            <w:r w:rsidR="00196157"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7</w:t>
            </w:r>
            <w:r w:rsidR="00F439CB"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F439CB"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58005DC0" w14:textId="4FF9AA5F" w:rsidR="000626D1" w:rsidRPr="000626D1" w:rsidRDefault="00196157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115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,</w:t>
            </w:r>
            <w:r w:rsidR="00F439CB">
              <w:rPr>
                <w:rFonts w:eastAsia="Times New Roman"/>
                <w:snapToGrid w:val="0"/>
                <w:lang w:eastAsia="de-DE" w:bidi="en-US"/>
              </w:rPr>
              <w:t xml:space="preserve"> 88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F439CB">
              <w:rPr>
                <w:rFonts w:eastAsia="Times New Roman"/>
                <w:snapToGrid w:val="0"/>
                <w:lang w:eastAsia="de-DE" w:bidi="en-US"/>
              </w:rPr>
              <w:t>5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2119709C" w14:textId="227F4C29" w:rsidR="000626D1" w:rsidRPr="000626D1" w:rsidRDefault="00196157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0.083</w:t>
            </w:r>
          </w:p>
        </w:tc>
      </w:tr>
      <w:tr w:rsidR="000626D1" w:rsidRPr="000626D1" w14:paraId="286DFF43" w14:textId="77777777" w:rsidTr="00F533CF">
        <w:tc>
          <w:tcPr>
            <w:tcW w:w="3828" w:type="dxa"/>
          </w:tcPr>
          <w:p w14:paraId="281668BC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Non-amnestic clinical phenotype (n, %)</w:t>
            </w:r>
          </w:p>
        </w:tc>
        <w:tc>
          <w:tcPr>
            <w:tcW w:w="1361" w:type="dxa"/>
          </w:tcPr>
          <w:p w14:paraId="7EBCC43E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2699" w:type="dxa"/>
          </w:tcPr>
          <w:p w14:paraId="2AC17776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2126" w:type="dxa"/>
          </w:tcPr>
          <w:p w14:paraId="5B10A3EF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</w:tr>
      <w:tr w:rsidR="000626D1" w:rsidRPr="000626D1" w14:paraId="3E23F36F" w14:textId="77777777" w:rsidTr="00F533CF">
        <w:tc>
          <w:tcPr>
            <w:tcW w:w="3828" w:type="dxa"/>
          </w:tcPr>
          <w:p w14:paraId="1EE67559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Disorientation</w:t>
            </w:r>
          </w:p>
        </w:tc>
        <w:tc>
          <w:tcPr>
            <w:tcW w:w="1361" w:type="dxa"/>
          </w:tcPr>
          <w:p w14:paraId="0A30A02A" w14:textId="4CCC4BAD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3</w:t>
            </w:r>
            <w:r w:rsidR="00DD05B0">
              <w:rPr>
                <w:rFonts w:eastAsia="Times New Roman"/>
                <w:snapToGrid w:val="0"/>
                <w:lang w:eastAsia="de-DE" w:bidi="en-US"/>
              </w:rPr>
              <w:t>6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58.3%</w:t>
            </w:r>
          </w:p>
        </w:tc>
        <w:tc>
          <w:tcPr>
            <w:tcW w:w="2699" w:type="dxa"/>
          </w:tcPr>
          <w:p w14:paraId="067D3404" w14:textId="25517225" w:rsidR="000626D1" w:rsidRPr="000626D1" w:rsidRDefault="00DD05B0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66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, 35.8%</w:t>
            </w:r>
          </w:p>
        </w:tc>
        <w:tc>
          <w:tcPr>
            <w:tcW w:w="2126" w:type="dxa"/>
          </w:tcPr>
          <w:p w14:paraId="0C413F3E" w14:textId="28521828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DD05B0">
              <w:rPr>
                <w:rFonts w:eastAsia="Times New Roman"/>
                <w:snapToGrid w:val="0"/>
                <w:lang w:eastAsia="de-DE" w:bidi="en-US"/>
              </w:rPr>
              <w:t>344</w:t>
            </w:r>
          </w:p>
        </w:tc>
      </w:tr>
      <w:tr w:rsidR="000626D1" w:rsidRPr="000626D1" w14:paraId="3E194CBB" w14:textId="77777777" w:rsidTr="00F533CF">
        <w:tc>
          <w:tcPr>
            <w:tcW w:w="3828" w:type="dxa"/>
          </w:tcPr>
          <w:p w14:paraId="043EAEDD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Visuospatial disorder</w:t>
            </w:r>
          </w:p>
        </w:tc>
        <w:tc>
          <w:tcPr>
            <w:tcW w:w="1361" w:type="dxa"/>
          </w:tcPr>
          <w:p w14:paraId="73C6F6F9" w14:textId="53C78918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2, 3.</w:t>
            </w:r>
            <w:r w:rsidR="00D0733E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32FDB27B" w14:textId="041F703C" w:rsidR="000626D1" w:rsidRPr="000626D1" w:rsidRDefault="00196157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21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F439CB">
              <w:rPr>
                <w:rFonts w:eastAsia="Times New Roman"/>
                <w:snapToGrid w:val="0"/>
                <w:lang w:eastAsia="de-DE" w:bidi="en-US"/>
              </w:rPr>
              <w:t>16.2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49B4F49F" w14:textId="1B094B57" w:rsidR="000626D1" w:rsidRPr="000626D1" w:rsidRDefault="00196157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0.010</w:t>
            </w:r>
            <w:r w:rsidR="000626D1" w:rsidRPr="000626D1">
              <w:rPr>
                <w:rFonts w:eastAsia="Times New Roman"/>
                <w:snapToGrid w:val="0"/>
                <w:vertAlign w:val="superscript"/>
                <w:lang w:eastAsia="de-DE" w:bidi="en-US"/>
              </w:rPr>
              <w:t xml:space="preserve"> 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</w:tr>
      <w:tr w:rsidR="000626D1" w:rsidRPr="000626D1" w14:paraId="216E9BCF" w14:textId="77777777" w:rsidTr="00F533CF">
        <w:tc>
          <w:tcPr>
            <w:tcW w:w="3828" w:type="dxa"/>
          </w:tcPr>
          <w:p w14:paraId="6BA17B05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Language impairment</w:t>
            </w:r>
          </w:p>
        </w:tc>
        <w:tc>
          <w:tcPr>
            <w:tcW w:w="1361" w:type="dxa"/>
          </w:tcPr>
          <w:p w14:paraId="2CF96DE5" w14:textId="51D21C70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</w:t>
            </w:r>
            <w:r w:rsidR="00196157">
              <w:rPr>
                <w:rFonts w:eastAsia="Times New Roman"/>
                <w:snapToGrid w:val="0"/>
                <w:lang w:eastAsia="de-DE" w:bidi="en-US"/>
              </w:rPr>
              <w:t>5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2</w:t>
            </w:r>
            <w:r w:rsidR="00F439CB">
              <w:rPr>
                <w:rFonts w:eastAsia="Times New Roman"/>
                <w:snapToGrid w:val="0"/>
                <w:lang w:eastAsia="de-DE" w:bidi="en-US"/>
              </w:rPr>
              <w:t>4.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77F9C66D" w14:textId="3DA506D2" w:rsidR="000626D1" w:rsidRPr="000626D1" w:rsidRDefault="00196157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47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F439CB">
              <w:rPr>
                <w:rFonts w:eastAsia="Times New Roman"/>
                <w:snapToGrid w:val="0"/>
                <w:lang w:eastAsia="de-DE" w:bidi="en-US"/>
              </w:rPr>
              <w:t>36.2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443E3471" w14:textId="0A13AA32" w:rsidR="000626D1" w:rsidRPr="000626D1" w:rsidRDefault="00196157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0.097</w:t>
            </w:r>
          </w:p>
        </w:tc>
      </w:tr>
      <w:tr w:rsidR="000626D1" w:rsidRPr="000626D1" w14:paraId="03ADDD6B" w14:textId="77777777" w:rsidTr="00F533CF">
        <w:tc>
          <w:tcPr>
            <w:tcW w:w="3828" w:type="dxa"/>
          </w:tcPr>
          <w:p w14:paraId="2B5C15FD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Apraxia/ agnosia</w:t>
            </w:r>
          </w:p>
        </w:tc>
        <w:tc>
          <w:tcPr>
            <w:tcW w:w="1361" w:type="dxa"/>
          </w:tcPr>
          <w:p w14:paraId="06C450D2" w14:textId="464C64F2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4</w:t>
            </w:r>
            <w:r w:rsidR="00196157">
              <w:rPr>
                <w:rFonts w:eastAsia="Times New Roman"/>
                <w:snapToGrid w:val="0"/>
                <w:lang w:eastAsia="de-DE" w:bidi="en-US"/>
              </w:rPr>
              <w:t>5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7</w:t>
            </w:r>
            <w:r w:rsidR="00F439CB">
              <w:rPr>
                <w:rFonts w:eastAsia="Times New Roman"/>
                <w:snapToGrid w:val="0"/>
                <w:lang w:eastAsia="de-DE" w:bidi="en-US"/>
              </w:rPr>
              <w:t>2.6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345D4DD3" w14:textId="1A447F78" w:rsidR="000626D1" w:rsidRPr="000626D1" w:rsidRDefault="00196157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85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, 6</w:t>
            </w:r>
            <w:r w:rsidR="00F439CB">
              <w:rPr>
                <w:rFonts w:eastAsia="Times New Roman"/>
                <w:snapToGrid w:val="0"/>
                <w:lang w:eastAsia="de-DE" w:bidi="en-US"/>
              </w:rPr>
              <w:t>5.4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7A7F60B4" w14:textId="4084E3D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196157">
              <w:rPr>
                <w:rFonts w:eastAsia="Times New Roman"/>
                <w:snapToGrid w:val="0"/>
                <w:lang w:eastAsia="de-DE" w:bidi="en-US"/>
              </w:rPr>
              <w:t>319</w:t>
            </w:r>
          </w:p>
        </w:tc>
      </w:tr>
      <w:tr w:rsidR="000626D1" w:rsidRPr="000626D1" w14:paraId="680B09B0" w14:textId="77777777" w:rsidTr="00F533CF">
        <w:tc>
          <w:tcPr>
            <w:tcW w:w="3828" w:type="dxa"/>
          </w:tcPr>
          <w:p w14:paraId="40140772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Dyscalculia</w:t>
            </w:r>
          </w:p>
        </w:tc>
        <w:tc>
          <w:tcPr>
            <w:tcW w:w="1361" w:type="dxa"/>
          </w:tcPr>
          <w:p w14:paraId="5B6E7562" w14:textId="6934C62A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1, 1</w:t>
            </w:r>
            <w:r w:rsidR="00021135">
              <w:rPr>
                <w:rFonts w:eastAsia="Times New Roman"/>
                <w:snapToGrid w:val="0"/>
                <w:lang w:eastAsia="de-DE" w:bidi="en-US"/>
              </w:rPr>
              <w:t>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021135">
              <w:rPr>
                <w:rFonts w:eastAsia="Times New Roman"/>
                <w:snapToGrid w:val="0"/>
                <w:lang w:eastAsia="de-DE" w:bidi="en-US"/>
              </w:rPr>
              <w:t>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379A09B1" w14:textId="3F2B98DE" w:rsidR="000626D1" w:rsidRPr="000626D1" w:rsidRDefault="00CF0BB8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14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021135">
              <w:rPr>
                <w:rFonts w:eastAsia="Times New Roman"/>
                <w:snapToGrid w:val="0"/>
                <w:lang w:eastAsia="de-DE" w:bidi="en-US"/>
              </w:rPr>
              <w:t>10.8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2B72A404" w14:textId="4408AF43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196157">
              <w:rPr>
                <w:rFonts w:eastAsia="Times New Roman"/>
                <w:snapToGrid w:val="0"/>
                <w:lang w:eastAsia="de-DE" w:bidi="en-US"/>
              </w:rPr>
              <w:t>179</w:t>
            </w:r>
          </w:p>
        </w:tc>
      </w:tr>
      <w:tr w:rsidR="000626D1" w:rsidRPr="000626D1" w14:paraId="55AF2685" w14:textId="77777777" w:rsidTr="00F533CF">
        <w:tc>
          <w:tcPr>
            <w:tcW w:w="3828" w:type="dxa"/>
          </w:tcPr>
          <w:p w14:paraId="0A7F95C8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BDSP</w:t>
            </w:r>
          </w:p>
        </w:tc>
        <w:tc>
          <w:tcPr>
            <w:tcW w:w="1361" w:type="dxa"/>
          </w:tcPr>
          <w:p w14:paraId="5BA1E243" w14:textId="017C6578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4</w:t>
            </w:r>
            <w:r w:rsidR="00196157"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71.</w:t>
            </w:r>
            <w:r w:rsidR="00021135"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6C71FE8D" w14:textId="3FD3CD86" w:rsidR="000626D1" w:rsidRPr="000626D1" w:rsidRDefault="00196157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85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021135">
              <w:rPr>
                <w:rFonts w:eastAsia="Times New Roman"/>
                <w:snapToGrid w:val="0"/>
                <w:lang w:eastAsia="de-DE" w:bidi="en-US"/>
              </w:rPr>
              <w:t>65.4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6C3F5BBC" w14:textId="673B6142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196157">
              <w:rPr>
                <w:rFonts w:eastAsia="Times New Roman"/>
                <w:snapToGrid w:val="0"/>
                <w:lang w:eastAsia="de-DE" w:bidi="en-US"/>
              </w:rPr>
              <w:t>441</w:t>
            </w:r>
          </w:p>
        </w:tc>
      </w:tr>
      <w:tr w:rsidR="000626D1" w:rsidRPr="000626D1" w14:paraId="280FB412" w14:textId="77777777" w:rsidTr="00F533CF">
        <w:tc>
          <w:tcPr>
            <w:tcW w:w="3828" w:type="dxa"/>
          </w:tcPr>
          <w:p w14:paraId="3B659375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Neurological symptoms (n, %)</w:t>
            </w:r>
          </w:p>
        </w:tc>
        <w:tc>
          <w:tcPr>
            <w:tcW w:w="1361" w:type="dxa"/>
          </w:tcPr>
          <w:p w14:paraId="42D6D2DC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2699" w:type="dxa"/>
          </w:tcPr>
          <w:p w14:paraId="46641637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2126" w:type="dxa"/>
          </w:tcPr>
          <w:p w14:paraId="08B52316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</w:tr>
      <w:tr w:rsidR="000626D1" w:rsidRPr="000626D1" w14:paraId="5CF60EFC" w14:textId="77777777" w:rsidTr="00F533CF">
        <w:tc>
          <w:tcPr>
            <w:tcW w:w="3828" w:type="dxa"/>
          </w:tcPr>
          <w:p w14:paraId="7D7BEF67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EPS</w:t>
            </w:r>
          </w:p>
        </w:tc>
        <w:tc>
          <w:tcPr>
            <w:tcW w:w="1361" w:type="dxa"/>
          </w:tcPr>
          <w:p w14:paraId="169C2C98" w14:textId="563F6DF0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</w:t>
            </w:r>
            <w:r w:rsidR="00817D70"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2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2.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00678589" w14:textId="1A4D5457" w:rsidR="000626D1" w:rsidRPr="000626D1" w:rsidRDefault="00CF0BB8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3</w:t>
            </w:r>
            <w:r w:rsidR="00817D70">
              <w:rPr>
                <w:rFonts w:eastAsia="Times New Roman"/>
                <w:snapToGrid w:val="0"/>
                <w:lang w:eastAsia="de-DE" w:bidi="en-US"/>
              </w:rPr>
              <w:t>7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, 2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9.1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1E7A82BB" w14:textId="1428C455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817D70">
              <w:rPr>
                <w:rFonts w:eastAsia="Times New Roman"/>
                <w:snapToGrid w:val="0"/>
                <w:lang w:eastAsia="de-DE" w:bidi="en-US"/>
              </w:rPr>
              <w:t>958</w:t>
            </w:r>
          </w:p>
        </w:tc>
      </w:tr>
      <w:tr w:rsidR="000626D1" w:rsidRPr="000626D1" w14:paraId="31CF1DA1" w14:textId="77777777" w:rsidTr="00F533CF">
        <w:tc>
          <w:tcPr>
            <w:tcW w:w="3828" w:type="dxa"/>
          </w:tcPr>
          <w:p w14:paraId="66A9B39C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Myoclonus</w:t>
            </w:r>
          </w:p>
        </w:tc>
        <w:tc>
          <w:tcPr>
            <w:tcW w:w="1361" w:type="dxa"/>
          </w:tcPr>
          <w:p w14:paraId="175C4E40" w14:textId="0B36AB72" w:rsidR="000626D1" w:rsidRPr="000626D1" w:rsidRDefault="00284688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9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, 1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4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8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4B32BA47" w14:textId="7243AD18" w:rsidR="000626D1" w:rsidRPr="000626D1" w:rsidRDefault="00284688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26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451286">
              <w:rPr>
                <w:rFonts w:eastAsia="Times New Roman"/>
                <w:snapToGrid w:val="0"/>
                <w:lang w:eastAsia="de-DE" w:bidi="en-US"/>
              </w:rPr>
              <w:t>17.7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74210524" w14:textId="0C876690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284688">
              <w:rPr>
                <w:rFonts w:eastAsia="Times New Roman"/>
                <w:snapToGrid w:val="0"/>
                <w:lang w:eastAsia="de-DE" w:bidi="en-US"/>
              </w:rPr>
              <w:t>607</w:t>
            </w:r>
          </w:p>
        </w:tc>
      </w:tr>
      <w:tr w:rsidR="000626D1" w:rsidRPr="000626D1" w14:paraId="31609C1D" w14:textId="77777777" w:rsidTr="00F533CF">
        <w:tc>
          <w:tcPr>
            <w:tcW w:w="3828" w:type="dxa"/>
          </w:tcPr>
          <w:p w14:paraId="71B08486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Seizures</w:t>
            </w:r>
          </w:p>
        </w:tc>
        <w:tc>
          <w:tcPr>
            <w:tcW w:w="1361" w:type="dxa"/>
          </w:tcPr>
          <w:p w14:paraId="1BD8FD1F" w14:textId="6D0ADDEA" w:rsidR="000626D1" w:rsidRPr="000626D1" w:rsidRDefault="00284688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8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, 1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3.1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6E734C3A" w14:textId="76319D0B" w:rsidR="000626D1" w:rsidRPr="000626D1" w:rsidRDefault="00284688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29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451286">
              <w:rPr>
                <w:rFonts w:eastAsia="Times New Roman"/>
                <w:snapToGrid w:val="0"/>
                <w:lang w:eastAsia="de-DE" w:bidi="en-US"/>
              </w:rPr>
              <w:t>19.7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58402F3A" w14:textId="5BA90C82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284688">
              <w:rPr>
                <w:rFonts w:eastAsia="Times New Roman"/>
                <w:snapToGrid w:val="0"/>
                <w:lang w:eastAsia="de-DE" w:bidi="en-US"/>
              </w:rPr>
              <w:t>256</w:t>
            </w:r>
          </w:p>
        </w:tc>
      </w:tr>
      <w:tr w:rsidR="000626D1" w:rsidRPr="000626D1" w14:paraId="3B8CFBF5" w14:textId="77777777" w:rsidTr="00F533CF">
        <w:tc>
          <w:tcPr>
            <w:tcW w:w="3828" w:type="dxa"/>
          </w:tcPr>
          <w:p w14:paraId="6251C86B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Ataxia</w:t>
            </w:r>
          </w:p>
        </w:tc>
        <w:tc>
          <w:tcPr>
            <w:tcW w:w="1361" w:type="dxa"/>
          </w:tcPr>
          <w:p w14:paraId="7682A070" w14:textId="419D785F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</w:t>
            </w:r>
            <w:r w:rsidR="00817D70"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2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0C51D44A" w14:textId="429763EB" w:rsidR="000626D1" w:rsidRPr="000626D1" w:rsidRDefault="00CF0BB8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1</w:t>
            </w:r>
            <w:r w:rsidR="00817D70">
              <w:rPr>
                <w:rFonts w:eastAsia="Times New Roman"/>
                <w:snapToGrid w:val="0"/>
                <w:lang w:eastAsia="de-DE" w:bidi="en-US"/>
              </w:rPr>
              <w:t>7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451286">
              <w:rPr>
                <w:rFonts w:eastAsia="Times New Roman"/>
                <w:snapToGrid w:val="0"/>
                <w:lang w:eastAsia="de-DE" w:bidi="en-US"/>
              </w:rPr>
              <w:t>13.4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3A49C811" w14:textId="0E276628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817D70">
              <w:rPr>
                <w:rFonts w:eastAsia="Times New Roman"/>
                <w:snapToGrid w:val="0"/>
                <w:lang w:eastAsia="de-DE" w:bidi="en-US"/>
              </w:rPr>
              <w:t>165</w:t>
            </w:r>
          </w:p>
        </w:tc>
      </w:tr>
      <w:tr w:rsidR="000626D1" w:rsidRPr="000626D1" w14:paraId="77B2C220" w14:textId="77777777" w:rsidTr="00F533CF">
        <w:tc>
          <w:tcPr>
            <w:tcW w:w="3828" w:type="dxa"/>
          </w:tcPr>
          <w:p w14:paraId="2AAAC04B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Spastic paraplegia</w:t>
            </w:r>
          </w:p>
        </w:tc>
        <w:tc>
          <w:tcPr>
            <w:tcW w:w="1361" w:type="dxa"/>
          </w:tcPr>
          <w:p w14:paraId="739FD25D" w14:textId="4473E6C5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3, 21.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555620D0" w14:textId="7CD8BD85" w:rsidR="000626D1" w:rsidRPr="000626D1" w:rsidRDefault="00CF0BB8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17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451286">
              <w:rPr>
                <w:rFonts w:eastAsia="Times New Roman"/>
                <w:snapToGrid w:val="0"/>
                <w:lang w:eastAsia="de-DE" w:bidi="en-US"/>
              </w:rPr>
              <w:t>13.4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64359C1C" w14:textId="2BD42F4A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817D70">
              <w:rPr>
                <w:rFonts w:eastAsia="Times New Roman"/>
                <w:snapToGrid w:val="0"/>
                <w:lang w:eastAsia="de-DE" w:bidi="en-US"/>
              </w:rPr>
              <w:t>165</w:t>
            </w:r>
          </w:p>
        </w:tc>
      </w:tr>
      <w:tr w:rsidR="000626D1" w:rsidRPr="000626D1" w14:paraId="73361C5A" w14:textId="77777777" w:rsidTr="00F533CF">
        <w:tc>
          <w:tcPr>
            <w:tcW w:w="3828" w:type="dxa"/>
          </w:tcPr>
          <w:p w14:paraId="1FCE2B4E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Pathologic reflex</w:t>
            </w:r>
          </w:p>
        </w:tc>
        <w:tc>
          <w:tcPr>
            <w:tcW w:w="1361" w:type="dxa"/>
          </w:tcPr>
          <w:p w14:paraId="4360158B" w14:textId="5CA4F136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3, 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4.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582756E7" w14:textId="28C638DE" w:rsidR="000626D1" w:rsidRPr="000626D1" w:rsidRDefault="00817D70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9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, 7.</w:t>
            </w:r>
            <w:r w:rsidR="00451286">
              <w:rPr>
                <w:rFonts w:eastAsia="Times New Roman"/>
                <w:snapToGrid w:val="0"/>
                <w:lang w:eastAsia="de-DE" w:bidi="en-US"/>
              </w:rPr>
              <w:t>1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783DBAD9" w14:textId="42055E0B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5</w:t>
            </w:r>
            <w:r w:rsidR="00817D70">
              <w:rPr>
                <w:rFonts w:eastAsia="Times New Roman"/>
                <w:snapToGrid w:val="0"/>
                <w:lang w:eastAsia="de-DE" w:bidi="en-US"/>
              </w:rPr>
              <w:t>69</w:t>
            </w:r>
          </w:p>
        </w:tc>
      </w:tr>
      <w:tr w:rsidR="000626D1" w:rsidRPr="000626D1" w14:paraId="43A8DB87" w14:textId="77777777" w:rsidTr="00F533CF">
        <w:tc>
          <w:tcPr>
            <w:tcW w:w="3828" w:type="dxa"/>
            <w:tcBorders>
              <w:bottom w:val="single" w:sz="8" w:space="0" w:color="000000"/>
            </w:tcBorders>
          </w:tcPr>
          <w:p w14:paraId="7DEA9CE8" w14:textId="77777777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Frontal release signs</w:t>
            </w:r>
          </w:p>
        </w:tc>
        <w:tc>
          <w:tcPr>
            <w:tcW w:w="1361" w:type="dxa"/>
          </w:tcPr>
          <w:p w14:paraId="2C9265FF" w14:textId="2317702A" w:rsidR="000626D1" w:rsidRPr="000626D1" w:rsidRDefault="00817D70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3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072638">
              <w:rPr>
                <w:rFonts w:eastAsia="Times New Roman"/>
                <w:snapToGrid w:val="0"/>
                <w:lang w:eastAsia="de-DE" w:bidi="en-US"/>
              </w:rPr>
              <w:t>4.9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699" w:type="dxa"/>
          </w:tcPr>
          <w:p w14:paraId="075FA8E7" w14:textId="37257631" w:rsidR="000626D1" w:rsidRPr="000626D1" w:rsidRDefault="00817D70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4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451286">
              <w:rPr>
                <w:rFonts w:eastAsia="Times New Roman"/>
                <w:snapToGrid w:val="0"/>
                <w:lang w:eastAsia="de-DE" w:bidi="en-US"/>
              </w:rPr>
              <w:t>3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451286">
              <w:rPr>
                <w:rFonts w:eastAsia="Times New Roman"/>
                <w:snapToGrid w:val="0"/>
                <w:lang w:eastAsia="de-DE" w:bidi="en-US"/>
              </w:rPr>
              <w:t>1</w:t>
            </w:r>
            <w:r w:rsidR="000626D1"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126" w:type="dxa"/>
          </w:tcPr>
          <w:p w14:paraId="7BDF6168" w14:textId="54C7A522" w:rsidR="000626D1" w:rsidRPr="000626D1" w:rsidRDefault="000626D1" w:rsidP="000626D1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817D70">
              <w:rPr>
                <w:rFonts w:eastAsia="Times New Roman"/>
                <w:snapToGrid w:val="0"/>
                <w:lang w:eastAsia="de-DE" w:bidi="en-US"/>
              </w:rPr>
              <w:t>549</w:t>
            </w:r>
          </w:p>
        </w:tc>
      </w:tr>
    </w:tbl>
    <w:p w14:paraId="3FFA908D" w14:textId="77777777" w:rsidR="000626D1" w:rsidRPr="000626D1" w:rsidRDefault="000626D1" w:rsidP="000626D1">
      <w:pPr>
        <w:widowControl/>
        <w:adjustRightInd w:val="0"/>
        <w:snapToGrid w:val="0"/>
        <w:spacing w:beforeLines="50" w:before="156" w:line="228" w:lineRule="auto"/>
        <w:jc w:val="left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  <w:r w:rsidRPr="000626D1"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  <w:t>SD, standard deviation; BPSD, behavioral and psychological disorders of dementia; EPS, extrapyramidal symptoms. Clinical features are all shown as numbers and proportions (%). *, statistically significant for P &lt; 0.05</w:t>
      </w:r>
    </w:p>
    <w:p w14:paraId="42349E82" w14:textId="2875145C" w:rsidR="00CB4645" w:rsidRDefault="00CB4645" w:rsidP="00B80A37">
      <w:pPr>
        <w:widowControl/>
        <w:adjustRightInd w:val="0"/>
        <w:snapToGrid w:val="0"/>
        <w:spacing w:beforeLines="50" w:before="156" w:after="60" w:line="228" w:lineRule="auto"/>
        <w:ind w:rightChars="-100" w:right="-210"/>
        <w:jc w:val="left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</w:p>
    <w:p w14:paraId="0567E0E1" w14:textId="7E3997B9" w:rsidR="00CA5DA1" w:rsidRPr="000626D1" w:rsidRDefault="00CA5DA1" w:rsidP="00CA5DA1">
      <w:pPr>
        <w:widowControl/>
        <w:adjustRightInd w:val="0"/>
        <w:snapToGrid w:val="0"/>
        <w:spacing w:beforeLines="50" w:before="156" w:after="60" w:line="228" w:lineRule="auto"/>
        <w:ind w:rightChars="-100" w:right="-210"/>
        <w:jc w:val="left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  <w:r w:rsidRPr="008D1A36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</w:rPr>
        <w:t xml:space="preserve">Supplementary Table </w:t>
      </w:r>
      <w:r w:rsidR="00691AAA">
        <w:rPr>
          <w:rFonts w:ascii="Times New Roman" w:hAnsi="Times New Roman" w:cs="Times New Roman"/>
          <w:b/>
          <w:bCs/>
          <w:sz w:val="20"/>
          <w:szCs w:val="24"/>
        </w:rPr>
        <w:t>4</w:t>
      </w:r>
      <w:r w:rsidRPr="000626D1">
        <w:rPr>
          <w:rFonts w:ascii="Palatino Linotype" w:eastAsia="Times New Roman" w:hAnsi="Palatino Linotype" w:cs="Cordia New"/>
          <w:b/>
          <w:color w:val="000000"/>
          <w:kern w:val="0"/>
          <w:sz w:val="18"/>
          <w:lang w:eastAsia="de-DE" w:bidi="en-US"/>
        </w:rPr>
        <w:t>.</w:t>
      </w:r>
      <w:r w:rsidRPr="000626D1"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  <w:t xml:space="preserve"> The demographics and the frequencies of clinical features in V717I mutation and other mutations.</w:t>
      </w:r>
    </w:p>
    <w:tbl>
      <w:tblPr>
        <w:tblStyle w:val="MDPI41threelinetable"/>
        <w:tblW w:w="9583" w:type="dxa"/>
        <w:tblLayout w:type="fixed"/>
        <w:tblLook w:val="04A0" w:firstRow="1" w:lastRow="0" w:firstColumn="1" w:lastColumn="0" w:noHBand="0" w:noVBand="1"/>
      </w:tblPr>
      <w:tblGrid>
        <w:gridCol w:w="3828"/>
        <w:gridCol w:w="1361"/>
        <w:gridCol w:w="2324"/>
        <w:gridCol w:w="2070"/>
      </w:tblGrid>
      <w:tr w:rsidR="00CA5DA1" w:rsidRPr="000626D1" w14:paraId="7675CEC4" w14:textId="77777777" w:rsidTr="007C7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8" w:type="dxa"/>
            <w:hideMark/>
          </w:tcPr>
          <w:p w14:paraId="7D2ADD58" w14:textId="77777777" w:rsidR="00CA5DA1" w:rsidRPr="000626D1" w:rsidRDefault="00CA5DA1" w:rsidP="007C799F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1361" w:type="dxa"/>
            <w:hideMark/>
          </w:tcPr>
          <w:p w14:paraId="707A6F5A" w14:textId="6AD69DCD" w:rsidR="00CA5DA1" w:rsidRPr="000626D1" w:rsidRDefault="00CA5DA1" w:rsidP="007C799F">
            <w:pPr>
              <w:widowControl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bCs/>
                <w:snapToGrid w:val="0"/>
                <w:lang w:eastAsia="de-DE" w:bidi="en-US"/>
              </w:rPr>
              <w:t xml:space="preserve">V717I </w:t>
            </w:r>
          </w:p>
        </w:tc>
        <w:tc>
          <w:tcPr>
            <w:tcW w:w="2324" w:type="dxa"/>
            <w:hideMark/>
          </w:tcPr>
          <w:p w14:paraId="240ECF9A" w14:textId="4670BB15" w:rsidR="00CA5DA1" w:rsidRPr="000626D1" w:rsidRDefault="00CA5DA1" w:rsidP="007C799F">
            <w:pPr>
              <w:widowControl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bCs/>
                <w:snapToGrid w:val="0"/>
                <w:lang w:eastAsia="de-DE" w:bidi="en-US"/>
              </w:rPr>
              <w:t xml:space="preserve">Other variants </w:t>
            </w:r>
          </w:p>
        </w:tc>
        <w:tc>
          <w:tcPr>
            <w:tcW w:w="2070" w:type="dxa"/>
          </w:tcPr>
          <w:p w14:paraId="673EFCD1" w14:textId="77777777" w:rsidR="00CA5DA1" w:rsidRPr="000626D1" w:rsidRDefault="00CA5DA1" w:rsidP="007C799F">
            <w:pPr>
              <w:widowControl/>
              <w:rPr>
                <w:rFonts w:eastAsia="Times New Roman"/>
                <w:bCs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bCs/>
                <w:snapToGrid w:val="0"/>
                <w:lang w:eastAsia="de-DE" w:bidi="en-US"/>
              </w:rPr>
              <w:t>P Value</w:t>
            </w:r>
          </w:p>
        </w:tc>
      </w:tr>
      <w:tr w:rsidR="00CA5DA1" w:rsidRPr="000626D1" w14:paraId="7C7191EF" w14:textId="77777777" w:rsidTr="007C799F">
        <w:tc>
          <w:tcPr>
            <w:tcW w:w="3828" w:type="dxa"/>
            <w:hideMark/>
          </w:tcPr>
          <w:p w14:paraId="208A242D" w14:textId="77777777" w:rsidR="00CA5DA1" w:rsidRPr="000626D1" w:rsidRDefault="00CA5DA1" w:rsidP="007C799F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AAO (years), mean ± SD</w:t>
            </w:r>
          </w:p>
        </w:tc>
        <w:tc>
          <w:tcPr>
            <w:tcW w:w="1361" w:type="dxa"/>
            <w:hideMark/>
          </w:tcPr>
          <w:p w14:paraId="6E9A8645" w14:textId="18EC30BD" w:rsidR="00CA5DA1" w:rsidRPr="000626D1" w:rsidRDefault="00CA5DA1" w:rsidP="007C799F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5</w:t>
            </w:r>
            <w:r w:rsidR="00BD7C0B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BD7C0B"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 ± 5.5</w:t>
            </w:r>
          </w:p>
        </w:tc>
        <w:tc>
          <w:tcPr>
            <w:tcW w:w="2324" w:type="dxa"/>
            <w:hideMark/>
          </w:tcPr>
          <w:p w14:paraId="391E008D" w14:textId="7778A81F" w:rsidR="00CA5DA1" w:rsidRPr="000626D1" w:rsidRDefault="00A63E00" w:rsidP="007C799F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51</w:t>
            </w:r>
            <w:r w:rsidR="00CA5DA1"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snapToGrid w:val="0"/>
                <w:lang w:eastAsia="de-DE" w:bidi="en-US"/>
              </w:rPr>
              <w:t>2</w:t>
            </w:r>
            <w:r w:rsidR="00CA5DA1" w:rsidRPr="000626D1">
              <w:rPr>
                <w:rFonts w:eastAsia="Times New Roman"/>
                <w:snapToGrid w:val="0"/>
                <w:lang w:eastAsia="de-DE" w:bidi="en-US"/>
              </w:rPr>
              <w:t xml:space="preserve"> ± </w:t>
            </w:r>
            <w:r>
              <w:rPr>
                <w:rFonts w:eastAsia="Times New Roman"/>
                <w:snapToGrid w:val="0"/>
                <w:lang w:eastAsia="de-DE" w:bidi="en-US"/>
              </w:rPr>
              <w:t>6</w:t>
            </w:r>
            <w:r w:rsidR="00CA5DA1"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snapToGrid w:val="0"/>
                <w:lang w:eastAsia="de-DE" w:bidi="en-US"/>
              </w:rPr>
              <w:t>9</w:t>
            </w:r>
          </w:p>
        </w:tc>
        <w:tc>
          <w:tcPr>
            <w:tcW w:w="2070" w:type="dxa"/>
          </w:tcPr>
          <w:p w14:paraId="4F07E1E3" w14:textId="24F057DD" w:rsidR="00CA5DA1" w:rsidRPr="000626D1" w:rsidRDefault="00A63E00" w:rsidP="007C799F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0.087</w:t>
            </w:r>
          </w:p>
        </w:tc>
      </w:tr>
      <w:tr w:rsidR="00CA5DA1" w:rsidRPr="000626D1" w14:paraId="06F7A91E" w14:textId="77777777" w:rsidTr="007C799F">
        <w:tc>
          <w:tcPr>
            <w:tcW w:w="3828" w:type="dxa"/>
            <w:hideMark/>
          </w:tcPr>
          <w:p w14:paraId="2BF8812D" w14:textId="77777777" w:rsidR="00CA5DA1" w:rsidRPr="000626D1" w:rsidRDefault="00CA5DA1" w:rsidP="007C799F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Gender (M/F)</w:t>
            </w:r>
          </w:p>
        </w:tc>
        <w:tc>
          <w:tcPr>
            <w:tcW w:w="1361" w:type="dxa"/>
            <w:hideMark/>
          </w:tcPr>
          <w:p w14:paraId="77805EDB" w14:textId="37554EEE" w:rsidR="00CA5DA1" w:rsidRPr="000626D1" w:rsidRDefault="00CA5DA1" w:rsidP="007C799F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2</w:t>
            </w:r>
            <w:r w:rsidR="00A63E00">
              <w:rPr>
                <w:rFonts w:eastAsia="Times New Roman"/>
                <w:snapToGrid w:val="0"/>
                <w:lang w:eastAsia="de-DE" w:bidi="en-US"/>
              </w:rPr>
              <w:t>6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/3</w:t>
            </w:r>
            <w:r w:rsidR="00A63E00">
              <w:rPr>
                <w:rFonts w:eastAsia="Times New Roman"/>
                <w:snapToGrid w:val="0"/>
                <w:lang w:eastAsia="de-DE" w:bidi="en-US"/>
              </w:rPr>
              <w:t>6</w:t>
            </w:r>
          </w:p>
        </w:tc>
        <w:tc>
          <w:tcPr>
            <w:tcW w:w="2324" w:type="dxa"/>
            <w:hideMark/>
          </w:tcPr>
          <w:p w14:paraId="12C3EAA7" w14:textId="76A92D54" w:rsidR="00CA5DA1" w:rsidRPr="000626D1" w:rsidRDefault="00CA5DA1" w:rsidP="007C799F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2</w:t>
            </w:r>
            <w:r w:rsidR="00A63E00"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/3</w:t>
            </w:r>
            <w:r w:rsidR="00DD05B0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  <w:tc>
          <w:tcPr>
            <w:tcW w:w="2070" w:type="dxa"/>
          </w:tcPr>
          <w:p w14:paraId="010DBC26" w14:textId="34E4A549" w:rsidR="00CA5DA1" w:rsidRPr="000626D1" w:rsidRDefault="00CA5DA1" w:rsidP="007C799F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 w:rsidR="00DD05B0">
              <w:rPr>
                <w:rFonts w:eastAsia="Times New Roman"/>
                <w:snapToGrid w:val="0"/>
                <w:lang w:eastAsia="de-DE" w:bidi="en-US"/>
              </w:rPr>
              <w:t>777</w:t>
            </w:r>
          </w:p>
        </w:tc>
      </w:tr>
      <w:tr w:rsidR="00072638" w:rsidRPr="000626D1" w14:paraId="2D605A0A" w14:textId="77777777" w:rsidTr="007C799F">
        <w:tc>
          <w:tcPr>
            <w:tcW w:w="3828" w:type="dxa"/>
          </w:tcPr>
          <w:p w14:paraId="661F96EC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Amnesia (n, %)</w:t>
            </w:r>
          </w:p>
        </w:tc>
        <w:tc>
          <w:tcPr>
            <w:tcW w:w="1361" w:type="dxa"/>
          </w:tcPr>
          <w:p w14:paraId="64EDDBD3" w14:textId="0350E4E8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4</w:t>
            </w:r>
            <w:r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7</w:t>
            </w:r>
            <w:r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14170805" w14:textId="2F25D0E2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66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9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529B5D8A" w14:textId="1C6D2908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0.001</w:t>
            </w:r>
            <w:r>
              <w:rPr>
                <w:rFonts w:eastAsia="Times New Roman"/>
                <w:snapToGrid w:val="0"/>
                <w:vertAlign w:val="superscript"/>
                <w:lang w:eastAsia="de-DE" w:bidi="en-US"/>
              </w:rPr>
              <w:t xml:space="preserve"> 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</w:tr>
      <w:tr w:rsidR="00072638" w:rsidRPr="000626D1" w14:paraId="15944727" w14:textId="77777777" w:rsidTr="007C799F">
        <w:tc>
          <w:tcPr>
            <w:tcW w:w="3828" w:type="dxa"/>
          </w:tcPr>
          <w:p w14:paraId="646B027B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Non-amnestic clinical phenotype (n, %)</w:t>
            </w:r>
          </w:p>
        </w:tc>
        <w:tc>
          <w:tcPr>
            <w:tcW w:w="1361" w:type="dxa"/>
          </w:tcPr>
          <w:p w14:paraId="784B0225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2324" w:type="dxa"/>
          </w:tcPr>
          <w:p w14:paraId="709E40FF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2070" w:type="dxa"/>
          </w:tcPr>
          <w:p w14:paraId="023064B6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</w:tr>
      <w:tr w:rsidR="00072638" w:rsidRPr="000626D1" w14:paraId="14A9F2CE" w14:textId="77777777" w:rsidTr="007C799F">
        <w:tc>
          <w:tcPr>
            <w:tcW w:w="3828" w:type="dxa"/>
          </w:tcPr>
          <w:p w14:paraId="747A5D03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Disorientation</w:t>
            </w:r>
          </w:p>
        </w:tc>
        <w:tc>
          <w:tcPr>
            <w:tcW w:w="1361" w:type="dxa"/>
          </w:tcPr>
          <w:p w14:paraId="154F35A0" w14:textId="737F1EF4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3</w:t>
            </w:r>
            <w:r>
              <w:rPr>
                <w:rFonts w:eastAsia="Times New Roman"/>
                <w:snapToGrid w:val="0"/>
                <w:lang w:eastAsia="de-DE" w:bidi="en-US"/>
              </w:rPr>
              <w:t>6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58.3%</w:t>
            </w:r>
          </w:p>
        </w:tc>
        <w:tc>
          <w:tcPr>
            <w:tcW w:w="2324" w:type="dxa"/>
          </w:tcPr>
          <w:p w14:paraId="1AC90695" w14:textId="4E1FBA52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30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4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2D0E323C" w14:textId="3A40BACC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>
              <w:rPr>
                <w:rFonts w:eastAsia="Times New Roman"/>
                <w:snapToGrid w:val="0"/>
                <w:lang w:eastAsia="de-DE" w:bidi="en-US"/>
              </w:rPr>
              <w:t>112</w:t>
            </w:r>
          </w:p>
        </w:tc>
      </w:tr>
      <w:tr w:rsidR="00072638" w:rsidRPr="000626D1" w14:paraId="58A56D81" w14:textId="77777777" w:rsidTr="007C799F">
        <w:tc>
          <w:tcPr>
            <w:tcW w:w="3828" w:type="dxa"/>
          </w:tcPr>
          <w:p w14:paraId="56D4757E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Visuospatial disorder</w:t>
            </w:r>
          </w:p>
        </w:tc>
        <w:tc>
          <w:tcPr>
            <w:tcW w:w="1361" w:type="dxa"/>
          </w:tcPr>
          <w:p w14:paraId="2FAC4681" w14:textId="3FB1632B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2, 3.</w:t>
            </w:r>
            <w:r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7F1993A2" w14:textId="41A75629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</w:t>
            </w:r>
            <w:r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2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1341A6B7" w14:textId="239F5F6A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1.310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×10</w:t>
            </w:r>
            <w:r w:rsidRPr="000626D1">
              <w:rPr>
                <w:rFonts w:eastAsia="Times New Roman"/>
                <w:snapToGrid w:val="0"/>
                <w:vertAlign w:val="superscript"/>
                <w:lang w:eastAsia="de-DE" w:bidi="en-US"/>
              </w:rPr>
              <w:t>-</w:t>
            </w:r>
            <w:r>
              <w:rPr>
                <w:rFonts w:eastAsia="Times New Roman"/>
                <w:snapToGrid w:val="0"/>
                <w:vertAlign w:val="superscript"/>
                <w:lang w:eastAsia="de-DE" w:bidi="en-US"/>
              </w:rPr>
              <w:t>4</w:t>
            </w:r>
            <w:r w:rsidRPr="000626D1">
              <w:rPr>
                <w:rFonts w:eastAsia="Times New Roman"/>
                <w:snapToGrid w:val="0"/>
                <w:vertAlign w:val="superscript"/>
                <w:lang w:eastAsia="de-DE" w:bidi="en-US"/>
              </w:rPr>
              <w:t xml:space="preserve"> 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</w:tr>
      <w:tr w:rsidR="00072638" w:rsidRPr="000626D1" w14:paraId="2A631B62" w14:textId="77777777" w:rsidTr="007C799F">
        <w:tc>
          <w:tcPr>
            <w:tcW w:w="3828" w:type="dxa"/>
          </w:tcPr>
          <w:p w14:paraId="5D66E273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Language impairment</w:t>
            </w:r>
          </w:p>
        </w:tc>
        <w:tc>
          <w:tcPr>
            <w:tcW w:w="1361" w:type="dxa"/>
          </w:tcPr>
          <w:p w14:paraId="4F0A47E4" w14:textId="212DD6BC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</w:t>
            </w:r>
            <w:r>
              <w:rPr>
                <w:rFonts w:eastAsia="Times New Roman"/>
                <w:snapToGrid w:val="0"/>
                <w:lang w:eastAsia="de-DE" w:bidi="en-US"/>
              </w:rPr>
              <w:t>5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2</w:t>
            </w:r>
            <w:r>
              <w:rPr>
                <w:rFonts w:eastAsia="Times New Roman"/>
                <w:snapToGrid w:val="0"/>
                <w:lang w:eastAsia="de-DE" w:bidi="en-US"/>
              </w:rPr>
              <w:t>4.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5874E82B" w14:textId="04F41AD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3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4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1%</w:t>
            </w:r>
          </w:p>
        </w:tc>
        <w:tc>
          <w:tcPr>
            <w:tcW w:w="2070" w:type="dxa"/>
          </w:tcPr>
          <w:p w14:paraId="17FB9A82" w14:textId="35B7E48E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0.007</w:t>
            </w:r>
            <w:r w:rsidRPr="000626D1">
              <w:rPr>
                <w:rFonts w:eastAsia="Times New Roman"/>
                <w:snapToGrid w:val="0"/>
                <w:vertAlign w:val="superscript"/>
                <w:lang w:eastAsia="de-DE" w:bidi="en-US"/>
              </w:rPr>
              <w:t xml:space="preserve"> 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</w:tr>
      <w:tr w:rsidR="00072638" w:rsidRPr="000626D1" w14:paraId="4120DD4A" w14:textId="77777777" w:rsidTr="007C799F">
        <w:tc>
          <w:tcPr>
            <w:tcW w:w="3828" w:type="dxa"/>
          </w:tcPr>
          <w:p w14:paraId="371E543F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Apraxia/ agnosia</w:t>
            </w:r>
          </w:p>
        </w:tc>
        <w:tc>
          <w:tcPr>
            <w:tcW w:w="1361" w:type="dxa"/>
          </w:tcPr>
          <w:p w14:paraId="2192BFF8" w14:textId="1A6E6BB4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4</w:t>
            </w:r>
            <w:r>
              <w:rPr>
                <w:rFonts w:eastAsia="Times New Roman"/>
                <w:snapToGrid w:val="0"/>
                <w:lang w:eastAsia="de-DE" w:bidi="en-US"/>
              </w:rPr>
              <w:t>5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7</w:t>
            </w:r>
            <w:r>
              <w:rPr>
                <w:rFonts w:eastAsia="Times New Roman"/>
                <w:snapToGrid w:val="0"/>
                <w:lang w:eastAsia="de-DE" w:bidi="en-US"/>
              </w:rPr>
              <w:t>2.6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15DB40B9" w14:textId="2E1288AE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40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5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174EB274" w14:textId="5FE4EA83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>
              <w:rPr>
                <w:rFonts w:eastAsia="Times New Roman"/>
                <w:snapToGrid w:val="0"/>
                <w:lang w:eastAsia="de-DE" w:bidi="en-US"/>
              </w:rPr>
              <w:t>100</w:t>
            </w:r>
          </w:p>
        </w:tc>
      </w:tr>
      <w:tr w:rsidR="00072638" w:rsidRPr="000626D1" w14:paraId="0EF8E13B" w14:textId="77777777" w:rsidTr="007C799F">
        <w:tc>
          <w:tcPr>
            <w:tcW w:w="3828" w:type="dxa"/>
          </w:tcPr>
          <w:p w14:paraId="24D62EDC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Dyscalculia</w:t>
            </w:r>
          </w:p>
        </w:tc>
        <w:tc>
          <w:tcPr>
            <w:tcW w:w="1361" w:type="dxa"/>
          </w:tcPr>
          <w:p w14:paraId="47D072A2" w14:textId="7A8AEA61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1, 1</w:t>
            </w:r>
            <w:r>
              <w:rPr>
                <w:rFonts w:eastAsia="Times New Roman"/>
                <w:snapToGrid w:val="0"/>
                <w:lang w:eastAsia="de-DE" w:bidi="en-US"/>
              </w:rPr>
              <w:t>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snapToGrid w:val="0"/>
                <w:lang w:eastAsia="de-DE" w:bidi="en-US"/>
              </w:rPr>
              <w:t>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22CA79FC" w14:textId="4C8355AA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3, 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4CB676D0" w14:textId="56C30F7E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0</w:t>
            </w:r>
            <w:r>
              <w:rPr>
                <w:rFonts w:eastAsia="Times New Roman"/>
                <w:snapToGrid w:val="0"/>
                <w:lang w:eastAsia="de-DE" w:bidi="en-US"/>
              </w:rPr>
              <w:t>1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</w:tr>
      <w:tr w:rsidR="00072638" w:rsidRPr="000626D1" w14:paraId="04328B3A" w14:textId="77777777" w:rsidTr="007C799F">
        <w:tc>
          <w:tcPr>
            <w:tcW w:w="3828" w:type="dxa"/>
          </w:tcPr>
          <w:p w14:paraId="7CE55BD6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BDSP</w:t>
            </w:r>
          </w:p>
        </w:tc>
        <w:tc>
          <w:tcPr>
            <w:tcW w:w="1361" w:type="dxa"/>
          </w:tcPr>
          <w:p w14:paraId="060124EB" w14:textId="68256A54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4</w:t>
            </w:r>
            <w:r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71.</w:t>
            </w:r>
            <w:r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74F20EBB" w14:textId="41D03C89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41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60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052C0117" w14:textId="2BAF8464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>
              <w:rPr>
                <w:rFonts w:eastAsia="Times New Roman"/>
                <w:snapToGrid w:val="0"/>
                <w:lang w:eastAsia="de-DE" w:bidi="en-US"/>
              </w:rPr>
              <w:t>201</w:t>
            </w:r>
          </w:p>
        </w:tc>
      </w:tr>
      <w:tr w:rsidR="00072638" w:rsidRPr="000626D1" w14:paraId="06B6C5B9" w14:textId="77777777" w:rsidTr="007C799F">
        <w:tc>
          <w:tcPr>
            <w:tcW w:w="3828" w:type="dxa"/>
          </w:tcPr>
          <w:p w14:paraId="2213E892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Neurological symptoms (n, %)</w:t>
            </w:r>
          </w:p>
        </w:tc>
        <w:tc>
          <w:tcPr>
            <w:tcW w:w="1361" w:type="dxa"/>
          </w:tcPr>
          <w:p w14:paraId="70CDDADD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2324" w:type="dxa"/>
          </w:tcPr>
          <w:p w14:paraId="24524879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  <w:tc>
          <w:tcPr>
            <w:tcW w:w="2070" w:type="dxa"/>
          </w:tcPr>
          <w:p w14:paraId="03B30AED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</w:p>
        </w:tc>
      </w:tr>
      <w:tr w:rsidR="00072638" w:rsidRPr="000626D1" w14:paraId="1F7A13E4" w14:textId="77777777" w:rsidTr="007C799F">
        <w:tc>
          <w:tcPr>
            <w:tcW w:w="3828" w:type="dxa"/>
          </w:tcPr>
          <w:p w14:paraId="2CCBF059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EPS</w:t>
            </w:r>
          </w:p>
        </w:tc>
        <w:tc>
          <w:tcPr>
            <w:tcW w:w="1361" w:type="dxa"/>
          </w:tcPr>
          <w:p w14:paraId="26D04B45" w14:textId="368BA85C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</w:t>
            </w:r>
            <w:r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2</w:t>
            </w:r>
            <w:r>
              <w:rPr>
                <w:rFonts w:eastAsia="Times New Roman"/>
                <w:snapToGrid w:val="0"/>
                <w:lang w:eastAsia="de-DE" w:bidi="en-US"/>
              </w:rPr>
              <w:t>2.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1FE44DBE" w14:textId="0E8725E8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</w:t>
            </w:r>
            <w:r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2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148723EE" w14:textId="5B88DB64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>
              <w:rPr>
                <w:rFonts w:eastAsia="Times New Roman"/>
                <w:snapToGrid w:val="0"/>
                <w:lang w:eastAsia="de-DE" w:bidi="en-US"/>
              </w:rPr>
              <w:t>929</w:t>
            </w:r>
          </w:p>
        </w:tc>
      </w:tr>
      <w:tr w:rsidR="00072638" w:rsidRPr="000626D1" w14:paraId="5E4FAE3E" w14:textId="77777777" w:rsidTr="007C799F">
        <w:tc>
          <w:tcPr>
            <w:tcW w:w="3828" w:type="dxa"/>
          </w:tcPr>
          <w:p w14:paraId="2959CEAC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Myoclonus</w:t>
            </w:r>
          </w:p>
        </w:tc>
        <w:tc>
          <w:tcPr>
            <w:tcW w:w="1361" w:type="dxa"/>
          </w:tcPr>
          <w:p w14:paraId="755A62D7" w14:textId="2B3B2254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1</w:t>
            </w:r>
            <w:r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278EC173" w14:textId="0408170C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1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1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2AA02F9F" w14:textId="5D584B9B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4</w:t>
            </w:r>
            <w:r>
              <w:rPr>
                <w:rFonts w:eastAsia="Times New Roman"/>
                <w:snapToGrid w:val="0"/>
                <w:lang w:eastAsia="de-DE" w:bidi="en-US"/>
              </w:rPr>
              <w:t>33</w:t>
            </w:r>
          </w:p>
        </w:tc>
      </w:tr>
      <w:tr w:rsidR="00072638" w:rsidRPr="000626D1" w14:paraId="7773335D" w14:textId="77777777" w:rsidTr="007C799F">
        <w:tc>
          <w:tcPr>
            <w:tcW w:w="3828" w:type="dxa"/>
          </w:tcPr>
          <w:p w14:paraId="31DC654E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Seizures</w:t>
            </w:r>
          </w:p>
        </w:tc>
        <w:tc>
          <w:tcPr>
            <w:tcW w:w="1361" w:type="dxa"/>
          </w:tcPr>
          <w:p w14:paraId="6F272093" w14:textId="2F74AE45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8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1</w:t>
            </w:r>
            <w:r>
              <w:rPr>
                <w:rFonts w:eastAsia="Times New Roman"/>
                <w:snapToGrid w:val="0"/>
                <w:lang w:eastAsia="de-DE" w:bidi="en-US"/>
              </w:rPr>
              <w:t>3.1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4B198CEE" w14:textId="46470872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21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2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D043BC"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2E406519" w14:textId="73D5F2BF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>
              <w:rPr>
                <w:rFonts w:eastAsia="Times New Roman"/>
                <w:snapToGrid w:val="0"/>
                <w:lang w:eastAsia="de-DE" w:bidi="en-US"/>
              </w:rPr>
              <w:t>090</w:t>
            </w:r>
          </w:p>
        </w:tc>
      </w:tr>
      <w:tr w:rsidR="00072638" w:rsidRPr="000626D1" w14:paraId="2AD859DB" w14:textId="77777777" w:rsidTr="007C799F">
        <w:tc>
          <w:tcPr>
            <w:tcW w:w="3828" w:type="dxa"/>
          </w:tcPr>
          <w:p w14:paraId="19867B56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Ataxia</w:t>
            </w:r>
          </w:p>
        </w:tc>
        <w:tc>
          <w:tcPr>
            <w:tcW w:w="1361" w:type="dxa"/>
          </w:tcPr>
          <w:p w14:paraId="57365228" w14:textId="1A28427A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</w:t>
            </w:r>
            <w:r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2</w:t>
            </w:r>
            <w:r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59FAA00C" w14:textId="40DD7321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4, </w:t>
            </w:r>
            <w:r w:rsidR="005F463C"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5F463C">
              <w:rPr>
                <w:rFonts w:eastAsia="Times New Roman"/>
                <w:snapToGrid w:val="0"/>
                <w:lang w:eastAsia="de-DE" w:bidi="en-US"/>
              </w:rPr>
              <w:t>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7EDACC30" w14:textId="05261595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0</w:t>
            </w:r>
            <w:r>
              <w:rPr>
                <w:rFonts w:eastAsia="Times New Roman"/>
                <w:snapToGrid w:val="0"/>
                <w:lang w:eastAsia="de-DE" w:bidi="en-US"/>
              </w:rPr>
              <w:t xml:space="preserve">12 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*</w:t>
            </w:r>
          </w:p>
        </w:tc>
      </w:tr>
      <w:tr w:rsidR="00072638" w:rsidRPr="000626D1" w14:paraId="7076A552" w14:textId="77777777" w:rsidTr="007C799F">
        <w:tc>
          <w:tcPr>
            <w:tcW w:w="3828" w:type="dxa"/>
          </w:tcPr>
          <w:p w14:paraId="48FBE952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Spastic paraplegia</w:t>
            </w:r>
          </w:p>
        </w:tc>
        <w:tc>
          <w:tcPr>
            <w:tcW w:w="1361" w:type="dxa"/>
          </w:tcPr>
          <w:p w14:paraId="0332C290" w14:textId="10F88E48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13, 21.</w:t>
            </w:r>
            <w:r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4D5EC4A3" w14:textId="62A55612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4, </w:t>
            </w:r>
            <w:r w:rsidR="005F463C"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5F463C">
              <w:rPr>
                <w:rFonts w:eastAsia="Times New Roman"/>
                <w:snapToGrid w:val="0"/>
                <w:lang w:eastAsia="de-DE" w:bidi="en-US"/>
              </w:rPr>
              <w:t>7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47AA6F24" w14:textId="1932FE55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0</w:t>
            </w:r>
            <w:r>
              <w:rPr>
                <w:rFonts w:eastAsia="Times New Roman"/>
                <w:snapToGrid w:val="0"/>
                <w:lang w:eastAsia="de-DE" w:bidi="en-US"/>
              </w:rPr>
              <w:t>1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 *</w:t>
            </w:r>
          </w:p>
        </w:tc>
      </w:tr>
      <w:tr w:rsidR="00072638" w:rsidRPr="000626D1" w14:paraId="29C5A089" w14:textId="77777777" w:rsidTr="007C799F">
        <w:tc>
          <w:tcPr>
            <w:tcW w:w="3828" w:type="dxa"/>
          </w:tcPr>
          <w:p w14:paraId="12B1348D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Pathologic reflex</w:t>
            </w:r>
          </w:p>
        </w:tc>
        <w:tc>
          <w:tcPr>
            <w:tcW w:w="1361" w:type="dxa"/>
          </w:tcPr>
          <w:p w14:paraId="3339BF25" w14:textId="36EDEBDE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3, </w:t>
            </w:r>
            <w:r>
              <w:rPr>
                <w:rFonts w:eastAsia="Times New Roman"/>
                <w:snapToGrid w:val="0"/>
                <w:lang w:eastAsia="de-DE" w:bidi="en-US"/>
              </w:rPr>
              <w:t>4.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4966B194" w14:textId="6FEE3958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6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, 7.</w:t>
            </w:r>
            <w:r w:rsidR="005F463C">
              <w:rPr>
                <w:rFonts w:eastAsia="Times New Roman"/>
                <w:snapToGrid w:val="0"/>
                <w:lang w:eastAsia="de-DE" w:bidi="en-US"/>
              </w:rPr>
              <w:t>0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03B74B05" w14:textId="7258550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>
              <w:rPr>
                <w:rFonts w:eastAsia="Times New Roman"/>
                <w:snapToGrid w:val="0"/>
                <w:lang w:eastAsia="de-DE" w:bidi="en-US"/>
              </w:rPr>
              <w:t>360</w:t>
            </w:r>
          </w:p>
        </w:tc>
      </w:tr>
      <w:tr w:rsidR="00072638" w:rsidRPr="000626D1" w14:paraId="6BA2077B" w14:textId="77777777" w:rsidTr="007C799F">
        <w:tc>
          <w:tcPr>
            <w:tcW w:w="3828" w:type="dxa"/>
            <w:tcBorders>
              <w:bottom w:val="single" w:sz="8" w:space="0" w:color="000000"/>
            </w:tcBorders>
          </w:tcPr>
          <w:p w14:paraId="1DAC7792" w14:textId="7777777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等线"/>
                <w:snapToGrid w:val="0"/>
                <w:lang w:eastAsia="de-DE" w:bidi="en-US"/>
              </w:rPr>
              <w:t>Frontal release signs</w:t>
            </w:r>
          </w:p>
        </w:tc>
        <w:tc>
          <w:tcPr>
            <w:tcW w:w="1361" w:type="dxa"/>
          </w:tcPr>
          <w:p w14:paraId="7C73E0AC" w14:textId="6DACCC95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>
              <w:rPr>
                <w:rFonts w:eastAsia="Times New Roman"/>
                <w:snapToGrid w:val="0"/>
                <w:lang w:eastAsia="de-DE" w:bidi="en-US"/>
              </w:rPr>
              <w:t>4.9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324" w:type="dxa"/>
          </w:tcPr>
          <w:p w14:paraId="047F0F03" w14:textId="3E38262C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 xml:space="preserve">, </w:t>
            </w:r>
            <w:r w:rsidR="005F463C">
              <w:rPr>
                <w:rFonts w:eastAsia="Times New Roman"/>
                <w:snapToGrid w:val="0"/>
                <w:lang w:eastAsia="de-DE" w:bidi="en-US"/>
              </w:rPr>
              <w:t>1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.</w:t>
            </w:r>
            <w:r w:rsidR="005F463C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0626D1">
              <w:rPr>
                <w:rFonts w:eastAsia="Times New Roman"/>
                <w:snapToGrid w:val="0"/>
                <w:lang w:eastAsia="de-DE" w:bidi="en-US"/>
              </w:rPr>
              <w:t>%</w:t>
            </w:r>
          </w:p>
        </w:tc>
        <w:tc>
          <w:tcPr>
            <w:tcW w:w="2070" w:type="dxa"/>
          </w:tcPr>
          <w:p w14:paraId="196FA88E" w14:textId="20CE3CF7" w:rsidR="00072638" w:rsidRPr="000626D1" w:rsidRDefault="00072638" w:rsidP="00072638">
            <w:pPr>
              <w:widowControl/>
              <w:rPr>
                <w:rFonts w:eastAsia="Times New Roman"/>
                <w:snapToGrid w:val="0"/>
                <w:lang w:eastAsia="de-DE" w:bidi="en-US"/>
              </w:rPr>
            </w:pPr>
            <w:r w:rsidRPr="000626D1">
              <w:rPr>
                <w:rFonts w:eastAsia="Times New Roman"/>
                <w:snapToGrid w:val="0"/>
                <w:lang w:eastAsia="de-DE" w:bidi="en-US"/>
              </w:rPr>
              <w:t>0.</w:t>
            </w:r>
            <w:r>
              <w:rPr>
                <w:rFonts w:eastAsia="Times New Roman"/>
                <w:snapToGrid w:val="0"/>
                <w:lang w:eastAsia="de-DE" w:bidi="en-US"/>
              </w:rPr>
              <w:t>273</w:t>
            </w:r>
          </w:p>
        </w:tc>
      </w:tr>
    </w:tbl>
    <w:p w14:paraId="4205E6DB" w14:textId="77777777" w:rsidR="00CA5DA1" w:rsidRPr="000626D1" w:rsidRDefault="00CA5DA1" w:rsidP="00CA5DA1">
      <w:pPr>
        <w:widowControl/>
        <w:adjustRightInd w:val="0"/>
        <w:snapToGrid w:val="0"/>
        <w:spacing w:beforeLines="50" w:before="156" w:line="228" w:lineRule="auto"/>
        <w:jc w:val="left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  <w:r w:rsidRPr="000626D1"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  <w:t>SD, standard deviation; BPSD, behavioral and psychological disorders of dementia; EPS, extrapyramidal symptoms. Clinical features are all shown as numbers and proportions (%). *, statistically significant for P &lt; 0.05</w:t>
      </w:r>
    </w:p>
    <w:p w14:paraId="2E9AD847" w14:textId="77777777" w:rsidR="00CA5DA1" w:rsidRPr="00CA5DA1" w:rsidRDefault="00CA5DA1" w:rsidP="00B80A37">
      <w:pPr>
        <w:widowControl/>
        <w:adjustRightInd w:val="0"/>
        <w:snapToGrid w:val="0"/>
        <w:spacing w:beforeLines="50" w:before="156" w:after="60" w:line="228" w:lineRule="auto"/>
        <w:ind w:rightChars="-100" w:right="-210"/>
        <w:jc w:val="left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</w:p>
    <w:p w14:paraId="1ED9B401" w14:textId="73C69105" w:rsidR="006A50FC" w:rsidRDefault="0097602D" w:rsidP="009A6679">
      <w:pPr>
        <w:widowControl/>
        <w:adjustRightInd w:val="0"/>
        <w:snapToGrid w:val="0"/>
        <w:spacing w:beforeLines="50" w:before="156" w:after="60" w:line="228" w:lineRule="auto"/>
        <w:ind w:leftChars="-400" w:left="-840" w:rightChars="-100" w:right="-210" w:firstLineChars="200" w:firstLine="360"/>
        <w:jc w:val="center"/>
        <w:outlineLvl w:val="0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  <w:r>
        <w:rPr>
          <w:rFonts w:ascii="Palatino Linotype" w:eastAsia="Times New Roman" w:hAnsi="Palatino Linotype" w:cs="Cordia New"/>
          <w:noProof/>
          <w:color w:val="000000"/>
          <w:kern w:val="0"/>
          <w:sz w:val="18"/>
          <w:lang w:eastAsia="de-DE" w:bidi="en-US"/>
        </w:rPr>
        <w:lastRenderedPageBreak/>
        <w:drawing>
          <wp:inline distT="0" distB="0" distL="0" distR="0" wp14:anchorId="23B66A40" wp14:editId="6FD48C80">
            <wp:extent cx="6019800" cy="827374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230" cy="8285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7A41A" w14:textId="5AC5D9EA" w:rsidR="00645137" w:rsidRDefault="008D1A36" w:rsidP="00C44A1E">
      <w:pPr>
        <w:widowControl/>
        <w:adjustRightInd w:val="0"/>
        <w:snapToGrid w:val="0"/>
        <w:spacing w:beforeLines="50" w:before="156" w:after="60" w:line="228" w:lineRule="auto"/>
        <w:ind w:rightChars="-100" w:right="-210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A7078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</w:rPr>
        <w:t>Supplementary figure 1</w:t>
      </w:r>
      <w:r w:rsidR="00B80A37" w:rsidRPr="00A7078E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="00B80A37" w:rsidRPr="00A7078E">
        <w:rPr>
          <w:rFonts w:ascii="Times New Roman" w:hAnsi="Times New Roman" w:cs="Times New Roman"/>
          <w:b/>
          <w:bCs/>
          <w:sz w:val="20"/>
          <w:szCs w:val="20"/>
        </w:rPr>
        <w:t xml:space="preserve">The demographics and the frequencies of clinical features in V717I mutation and </w:t>
      </w:r>
      <w:r w:rsidR="009A3BDB">
        <w:rPr>
          <w:rFonts w:ascii="Times New Roman" w:hAnsi="Times New Roman" w:cs="Times New Roman"/>
          <w:b/>
          <w:bCs/>
          <w:sz w:val="20"/>
          <w:szCs w:val="20"/>
        </w:rPr>
        <w:t xml:space="preserve">all </w:t>
      </w:r>
      <w:r w:rsidR="009A3BDB" w:rsidRPr="009A3BDB">
        <w:rPr>
          <w:rFonts w:ascii="Times New Roman" w:hAnsi="Times New Roman" w:cs="Times New Roman"/>
          <w:b/>
          <w:bCs/>
          <w:i/>
          <w:iCs/>
          <w:sz w:val="20"/>
          <w:szCs w:val="20"/>
        </w:rPr>
        <w:t>APP</w:t>
      </w:r>
      <w:r w:rsidR="00B80A37" w:rsidRPr="00A7078E">
        <w:rPr>
          <w:rFonts w:ascii="Times New Roman" w:hAnsi="Times New Roman" w:cs="Times New Roman"/>
          <w:b/>
          <w:bCs/>
          <w:sz w:val="20"/>
          <w:szCs w:val="20"/>
        </w:rPr>
        <w:t xml:space="preserve"> mutations.</w:t>
      </w:r>
      <w:r w:rsidR="00B80A37" w:rsidRPr="00A7078E">
        <w:rPr>
          <w:rFonts w:ascii="Times New Roman" w:hAnsi="Times New Roman" w:cs="Times New Roman"/>
          <w:sz w:val="20"/>
          <w:szCs w:val="20"/>
        </w:rPr>
        <w:t xml:space="preserve"> A. The AAO and B. The gender of V717I mutation and </w:t>
      </w:r>
      <w:r w:rsidR="009A3BDB">
        <w:rPr>
          <w:rFonts w:ascii="Times New Roman" w:hAnsi="Times New Roman" w:cs="Times New Roman"/>
          <w:sz w:val="20"/>
          <w:szCs w:val="20"/>
        </w:rPr>
        <w:t xml:space="preserve">all </w:t>
      </w:r>
      <w:r w:rsidR="009A3BDB" w:rsidRPr="009A3BDB">
        <w:rPr>
          <w:rFonts w:ascii="Times New Roman" w:hAnsi="Times New Roman" w:cs="Times New Roman"/>
          <w:i/>
          <w:iCs/>
          <w:sz w:val="20"/>
          <w:szCs w:val="20"/>
        </w:rPr>
        <w:t>APP</w:t>
      </w:r>
      <w:r w:rsidR="00B80A37" w:rsidRPr="00A7078E">
        <w:rPr>
          <w:rFonts w:ascii="Times New Roman" w:hAnsi="Times New Roman" w:cs="Times New Roman"/>
          <w:sz w:val="20"/>
          <w:szCs w:val="20"/>
        </w:rPr>
        <w:t xml:space="preserve"> mutations. C. The frequencies of amnesia and non-amnestic clinical phenotype. D. The frequencies of neurological symptoms. (* p &lt; 0.05, ** p &lt; 0.01, *** p &lt; 0.001).</w:t>
      </w:r>
    </w:p>
    <w:p w14:paraId="7345D14D" w14:textId="11348621" w:rsidR="001B0393" w:rsidRDefault="00415159" w:rsidP="001B0393">
      <w:pPr>
        <w:widowControl/>
        <w:adjustRightInd w:val="0"/>
        <w:snapToGrid w:val="0"/>
        <w:spacing w:beforeLines="50" w:before="156" w:after="60" w:line="228" w:lineRule="auto"/>
        <w:ind w:rightChars="-100" w:right="-210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2CB8516" wp14:editId="213846F4">
            <wp:extent cx="6306696" cy="8305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3884" cy="8328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D7568" w14:textId="37583144" w:rsidR="001B0393" w:rsidRDefault="001B0393" w:rsidP="00C44A1E">
      <w:pPr>
        <w:widowControl/>
        <w:adjustRightInd w:val="0"/>
        <w:snapToGrid w:val="0"/>
        <w:spacing w:beforeLines="50" w:before="156" w:after="60" w:line="228" w:lineRule="auto"/>
        <w:ind w:rightChars="-100" w:right="-210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A7078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</w:rPr>
        <w:t xml:space="preserve">Supplementary figure </w:t>
      </w:r>
      <w:r w:rsidR="00691AAA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4"/>
          <w:lang w:eastAsia="de-DE" w:bidi="en-US"/>
        </w:rPr>
        <w:t>2</w:t>
      </w:r>
      <w:r w:rsidRPr="00A7078E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Pr="00A7078E">
        <w:rPr>
          <w:rFonts w:ascii="Times New Roman" w:hAnsi="Times New Roman" w:cs="Times New Roman"/>
          <w:b/>
          <w:bCs/>
          <w:sz w:val="20"/>
          <w:szCs w:val="20"/>
        </w:rPr>
        <w:t xml:space="preserve">The demographics and the frequencies of clinical features in V717I mutation and </w:t>
      </w:r>
      <w:r>
        <w:rPr>
          <w:rFonts w:ascii="Times New Roman" w:hAnsi="Times New Roman" w:cs="Times New Roman"/>
          <w:b/>
          <w:bCs/>
          <w:sz w:val="20"/>
          <w:szCs w:val="20"/>
        </w:rPr>
        <w:t>other</w:t>
      </w:r>
      <w:r w:rsidRPr="00A7078E">
        <w:rPr>
          <w:rFonts w:ascii="Times New Roman" w:hAnsi="Times New Roman" w:cs="Times New Roman"/>
          <w:b/>
          <w:bCs/>
          <w:sz w:val="20"/>
          <w:szCs w:val="20"/>
        </w:rPr>
        <w:t xml:space="preserve"> mutations.</w:t>
      </w:r>
      <w:r w:rsidRPr="00A7078E">
        <w:rPr>
          <w:rFonts w:ascii="Times New Roman" w:hAnsi="Times New Roman" w:cs="Times New Roman"/>
          <w:sz w:val="20"/>
          <w:szCs w:val="20"/>
        </w:rPr>
        <w:t xml:space="preserve"> A. The AAO and B. The gender of V717I mutation and </w:t>
      </w:r>
      <w:r>
        <w:rPr>
          <w:rFonts w:ascii="Times New Roman" w:hAnsi="Times New Roman" w:cs="Times New Roman"/>
          <w:sz w:val="20"/>
          <w:szCs w:val="20"/>
        </w:rPr>
        <w:t>other</w:t>
      </w:r>
      <w:r w:rsidRPr="00A7078E">
        <w:rPr>
          <w:rFonts w:ascii="Times New Roman" w:hAnsi="Times New Roman" w:cs="Times New Roman"/>
          <w:sz w:val="20"/>
          <w:szCs w:val="20"/>
        </w:rPr>
        <w:t xml:space="preserve"> mutations. C. The frequencies of amnesia and non-amnestic clinical phenotype. D. The frequencies of neurological symptoms. (* p &lt; 0.05, ** p &lt; 0.01, *** p &lt; 0.001)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B3ED3EE" w14:textId="77777777" w:rsidR="001B0393" w:rsidRPr="001B0393" w:rsidRDefault="001B0393" w:rsidP="00C44A1E">
      <w:pPr>
        <w:widowControl/>
        <w:adjustRightInd w:val="0"/>
        <w:snapToGrid w:val="0"/>
        <w:spacing w:beforeLines="50" w:before="156" w:after="60" w:line="228" w:lineRule="auto"/>
        <w:ind w:rightChars="-100" w:right="-210"/>
        <w:jc w:val="left"/>
        <w:outlineLvl w:val="0"/>
        <w:rPr>
          <w:rFonts w:ascii="Times New Roman" w:hAnsi="Times New Roman" w:cs="Times New Roman" w:hint="eastAsia"/>
          <w:sz w:val="20"/>
          <w:szCs w:val="20"/>
        </w:rPr>
      </w:pPr>
    </w:p>
    <w:p w14:paraId="369EF0A4" w14:textId="5357B6E2" w:rsidR="00645137" w:rsidRPr="00EF2FA7" w:rsidRDefault="00A7078E" w:rsidP="00A7078E">
      <w:pPr>
        <w:widowControl/>
        <w:adjustRightInd w:val="0"/>
        <w:snapToGrid w:val="0"/>
        <w:spacing w:beforeLines="50" w:before="156" w:after="60" w:line="228" w:lineRule="auto"/>
        <w:ind w:rightChars="-100" w:right="-210"/>
        <w:jc w:val="left"/>
        <w:outlineLvl w:val="0"/>
        <w:rPr>
          <w:rFonts w:ascii="Palatino Linotype" w:eastAsia="Times New Roman" w:hAnsi="Palatino Linotype" w:cs="Cordia New"/>
          <w:b/>
          <w:bCs/>
          <w:color w:val="000000"/>
          <w:kern w:val="0"/>
          <w:szCs w:val="28"/>
          <w:lang w:eastAsia="de-DE" w:bidi="en-US"/>
        </w:rPr>
      </w:pPr>
      <w:r w:rsidRPr="00EF2FA7">
        <w:rPr>
          <w:rFonts w:ascii="Palatino Linotype" w:hAnsi="Palatino Linotype" w:cs="Cordia New"/>
          <w:b/>
          <w:bCs/>
          <w:color w:val="000000"/>
          <w:kern w:val="0"/>
          <w:szCs w:val="28"/>
          <w:lang w:bidi="en-US"/>
        </w:rPr>
        <w:t>Supplementary References</w:t>
      </w:r>
    </w:p>
    <w:p w14:paraId="4CF5CEE0" w14:textId="4F5C0511" w:rsidR="00FA5553" w:rsidRDefault="00FA5553" w:rsidP="0069640A">
      <w:pPr>
        <w:tabs>
          <w:tab w:val="left" w:pos="2494"/>
        </w:tabs>
        <w:rPr>
          <w:rFonts w:ascii="Times New Roman" w:hAnsi="Times New Roman" w:cs="Times New Roman"/>
        </w:rPr>
      </w:pPr>
    </w:p>
    <w:p w14:paraId="2433221D" w14:textId="77777777" w:rsidR="009A3C2B" w:rsidRPr="009A3C2B" w:rsidRDefault="00FA5553" w:rsidP="009A3C2B">
      <w:pPr>
        <w:pStyle w:val="EndNoteBibliography"/>
        <w:ind w:left="440" w:hanging="4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A3C2B" w:rsidRPr="009A3C2B">
        <w:t>1.</w:t>
      </w:r>
      <w:r w:rsidR="009A3C2B" w:rsidRPr="009A3C2B">
        <w:tab/>
        <w:t xml:space="preserve">Mullan, M.; Crawford, F.; Axelman, K.; Houlden, H.; Lilius, L.; Winblad, B.; Lannfelt, L., A pathogenic mutation for probable Alzheimer's disease in the APP gene at the N-terminus of beta-amyloid. </w:t>
      </w:r>
      <w:r w:rsidR="009A3C2B" w:rsidRPr="009A3C2B">
        <w:rPr>
          <w:i/>
        </w:rPr>
        <w:t xml:space="preserve">Nat Genet </w:t>
      </w:r>
      <w:r w:rsidR="009A3C2B" w:rsidRPr="009A3C2B">
        <w:rPr>
          <w:b/>
        </w:rPr>
        <w:t>1992,</w:t>
      </w:r>
      <w:r w:rsidR="009A3C2B" w:rsidRPr="009A3C2B">
        <w:t xml:space="preserve"> 1, (5), 345-7.</w:t>
      </w:r>
    </w:p>
    <w:p w14:paraId="705D381F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.</w:t>
      </w:r>
      <w:r w:rsidRPr="009A3C2B">
        <w:tab/>
        <w:t xml:space="preserve">Bogdanovic, N.; Corder, E.; Lannfelt, L.; Winblad, B., APOE polymorphism and clinical duration determine regional neuropathology in Swedish APP(670, 671) mutation carriers: implications for late-onset Alzheimer's disease. </w:t>
      </w:r>
      <w:r w:rsidRPr="009A3C2B">
        <w:rPr>
          <w:i/>
        </w:rPr>
        <w:t xml:space="preserve">J Cell Mol Med </w:t>
      </w:r>
      <w:r w:rsidRPr="009A3C2B">
        <w:rPr>
          <w:b/>
        </w:rPr>
        <w:t>2002,</w:t>
      </w:r>
      <w:r w:rsidRPr="009A3C2B">
        <w:t xml:space="preserve"> 6, (2), 199-214.</w:t>
      </w:r>
    </w:p>
    <w:p w14:paraId="18293096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.</w:t>
      </w:r>
      <w:r w:rsidRPr="009A3C2B">
        <w:tab/>
        <w:t xml:space="preserve">Axelman, K.; Basun, H.; Winblad, B.; Lannfelt, L., A large Swedish family with Alzheimer's disease with a codon 670/671 amyloid precursor protein mutation. A clinical and genealogical investigation. </w:t>
      </w:r>
      <w:r w:rsidRPr="009A3C2B">
        <w:rPr>
          <w:i/>
        </w:rPr>
        <w:t xml:space="preserve">Arch Neurol </w:t>
      </w:r>
      <w:r w:rsidRPr="009A3C2B">
        <w:rPr>
          <w:b/>
        </w:rPr>
        <w:t>1994,</w:t>
      </w:r>
      <w:r w:rsidRPr="009A3C2B">
        <w:t xml:space="preserve"> 51, (12), 1193-7.</w:t>
      </w:r>
    </w:p>
    <w:p w14:paraId="2260F81E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.</w:t>
      </w:r>
      <w:r w:rsidRPr="009A3C2B">
        <w:tab/>
        <w:t xml:space="preserve">Di Fede, G.; Catania, M.; Morbin, M.; Rossi, G.; Suardi, S.; Mazzoleni, G.; Merlin, M.; Giovagnoli, A. R.; Prioni, S.; Erbetta, A.; Falcone, C.; Gobbi, M.; Colombo, L.; Bastone, A.; Beeg, M.; Manzoni, C.; Francescucci, B.; Spagnoli, A.; Cantù, L.; Del Favero, E.; Levy, E.; Salmona, M.; Tagliavini, F., A recessive mutation in the APP gene with dominant-negative effect on amyloidogenesis. </w:t>
      </w:r>
      <w:r w:rsidRPr="009A3C2B">
        <w:rPr>
          <w:i/>
        </w:rPr>
        <w:t xml:space="preserve">Science </w:t>
      </w:r>
      <w:r w:rsidRPr="009A3C2B">
        <w:rPr>
          <w:b/>
        </w:rPr>
        <w:t>2009,</w:t>
      </w:r>
      <w:r w:rsidRPr="009A3C2B">
        <w:t xml:space="preserve"> 323, (5920), 1473-7.</w:t>
      </w:r>
    </w:p>
    <w:p w14:paraId="7776C1DB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.</w:t>
      </w:r>
      <w:r w:rsidRPr="009A3C2B">
        <w:tab/>
        <w:t xml:space="preserve">Chen, W. T.; Hong, C. J.; Lin, Y. T.; Chang, W. H.; Huang, H. T.; Liao, J. Y.; Chang, Y. J.; Hsieh, Y. F.; Cheng, C. Y.; Liu, H. C.; Chen, Y. R.; Cheng, I. H., Amyloid-beta (Aβ) D7H mutation increases oligomeric Aβ42 and alters properties of Aβ-zinc/copper assemblies. </w:t>
      </w:r>
      <w:r w:rsidRPr="009A3C2B">
        <w:rPr>
          <w:i/>
        </w:rPr>
        <w:t xml:space="preserve">PLoS One </w:t>
      </w:r>
      <w:r w:rsidRPr="009A3C2B">
        <w:rPr>
          <w:b/>
        </w:rPr>
        <w:t>2012,</w:t>
      </w:r>
      <w:r w:rsidRPr="009A3C2B">
        <w:t xml:space="preserve"> 7, (4), e35807.</w:t>
      </w:r>
    </w:p>
    <w:p w14:paraId="79B22BA2" w14:textId="77777777" w:rsidR="009A3C2B" w:rsidRPr="009A3C2B" w:rsidRDefault="009A3C2B" w:rsidP="009A3C2B">
      <w:pPr>
        <w:pStyle w:val="EndNoteBibliography"/>
        <w:ind w:left="440" w:hanging="440"/>
      </w:pPr>
      <w:r w:rsidRPr="009A3C2B">
        <w:t>6.</w:t>
      </w:r>
      <w:r w:rsidRPr="009A3C2B">
        <w:tab/>
        <w:t xml:space="preserve">Huang, C. Y.; Hsiao, I. T.; Lin, K. J.; Huang, K. L.; Fung, H. C.; Liu, C. H.; Chang, T. Y.; Weng, Y. C.; Hsu, W. C.; Yen, T. C.; Huang, C. C., Amyloid PET pattern with dementia and amyloid angiopathy in Taiwan familial AD with D678H APP mutation. </w:t>
      </w:r>
      <w:r w:rsidRPr="009A3C2B">
        <w:rPr>
          <w:i/>
        </w:rPr>
        <w:t xml:space="preserve">J Neurol Sci </w:t>
      </w:r>
      <w:r w:rsidRPr="009A3C2B">
        <w:rPr>
          <w:b/>
        </w:rPr>
        <w:t>2019,</w:t>
      </w:r>
      <w:r w:rsidRPr="009A3C2B">
        <w:t xml:space="preserve"> 398, 107-116.</w:t>
      </w:r>
    </w:p>
    <w:p w14:paraId="4EEE8B53" w14:textId="77777777" w:rsidR="009A3C2B" w:rsidRPr="009A3C2B" w:rsidRDefault="009A3C2B" w:rsidP="009A3C2B">
      <w:pPr>
        <w:pStyle w:val="EndNoteBibliography"/>
        <w:ind w:left="440" w:hanging="440"/>
      </w:pPr>
      <w:r w:rsidRPr="009A3C2B">
        <w:t>7.</w:t>
      </w:r>
      <w:r w:rsidRPr="009A3C2B">
        <w:tab/>
        <w:t xml:space="preserve">Mao, C.; Li, J.; Dong, L.; Huang, X.; Lei, D.; Wang, J.; Chu, S.; Liu, C.; Peng, B.; Román, G. C.; Cui, L.; Gao, J., Clinical Phenotype and Mutation Spectrum of Alzheimer's Disease with Causative Genetic Mutation in a Chinese Cohort. </w:t>
      </w:r>
      <w:r w:rsidRPr="009A3C2B">
        <w:rPr>
          <w:i/>
        </w:rPr>
        <w:t xml:space="preserve">Curr Alzheimer Res </w:t>
      </w:r>
      <w:r w:rsidRPr="009A3C2B">
        <w:rPr>
          <w:b/>
        </w:rPr>
        <w:t>2021,</w:t>
      </w:r>
      <w:r w:rsidRPr="009A3C2B">
        <w:t xml:space="preserve"> 18, (3), 265-272.</w:t>
      </w:r>
    </w:p>
    <w:p w14:paraId="41305B41" w14:textId="77777777" w:rsidR="009A3C2B" w:rsidRPr="009A3C2B" w:rsidRDefault="009A3C2B" w:rsidP="009A3C2B">
      <w:pPr>
        <w:pStyle w:val="EndNoteBibliography"/>
        <w:ind w:left="440" w:hanging="440"/>
      </w:pPr>
      <w:r w:rsidRPr="009A3C2B">
        <w:t>8.</w:t>
      </w:r>
      <w:r w:rsidRPr="009A3C2B">
        <w:tab/>
        <w:t xml:space="preserve">Han, L. H.; Xue, Y. Y.; Zheng, Y. C.; Li, X. Y.; Lin, R. R.; Wu, Z. Y.; Tao, Q. Q., Genetic Analysis of Chinese Patients with Early-Onset Dementia Using Next-Generation Sequencing. </w:t>
      </w:r>
      <w:r w:rsidRPr="009A3C2B">
        <w:rPr>
          <w:i/>
        </w:rPr>
        <w:t xml:space="preserve">Clin Interv Aging </w:t>
      </w:r>
      <w:r w:rsidRPr="009A3C2B">
        <w:rPr>
          <w:b/>
        </w:rPr>
        <w:t>2020,</w:t>
      </w:r>
      <w:r w:rsidRPr="009A3C2B">
        <w:t xml:space="preserve"> 15, 1831-1839.</w:t>
      </w:r>
    </w:p>
    <w:p w14:paraId="1651F118" w14:textId="77777777" w:rsidR="009A3C2B" w:rsidRPr="009A3C2B" w:rsidRDefault="009A3C2B" w:rsidP="009A3C2B">
      <w:pPr>
        <w:pStyle w:val="EndNoteBibliography"/>
        <w:ind w:left="440" w:hanging="440"/>
      </w:pPr>
      <w:r w:rsidRPr="009A3C2B">
        <w:t>9.</w:t>
      </w:r>
      <w:r w:rsidRPr="009A3C2B">
        <w:tab/>
        <w:t xml:space="preserve">Wakutani, Y.; Watanabe, K.; Adachi, Y.; Wada-Isoe, K.; Urakami, K.; Ninomiya, H.; Saido, T. C.; Hashimoto, T.; Iwatsubo, T.; Nakashima, K., Novel amyloid precursor protein gene missense mutation (D678N) in probable familial Alzheimer's disease. </w:t>
      </w:r>
      <w:r w:rsidRPr="009A3C2B">
        <w:rPr>
          <w:i/>
        </w:rPr>
        <w:t xml:space="preserve">J Neurol Neurosurg Psychiatry </w:t>
      </w:r>
      <w:r w:rsidRPr="009A3C2B">
        <w:rPr>
          <w:b/>
        </w:rPr>
        <w:t>2004,</w:t>
      </w:r>
      <w:r w:rsidRPr="009A3C2B">
        <w:t xml:space="preserve"> 75, (7), 1039-42.</w:t>
      </w:r>
    </w:p>
    <w:p w14:paraId="25530ABC" w14:textId="77777777" w:rsidR="009A3C2B" w:rsidRPr="009A3C2B" w:rsidRDefault="009A3C2B" w:rsidP="009A3C2B">
      <w:pPr>
        <w:pStyle w:val="EndNoteBibliography"/>
        <w:ind w:left="440" w:hanging="440"/>
      </w:pPr>
      <w:r w:rsidRPr="009A3C2B">
        <w:t>10.</w:t>
      </w:r>
      <w:r w:rsidRPr="009A3C2B">
        <w:tab/>
        <w:t xml:space="preserve">Zhou, L.; Brouwers, N.; Benilova, I.; Vandersteen, A.; Mercken, M.; Van Laere, K.; Van Damme, P.; Demedts, D.; Van Leuven, F.; Sleegers, K.; Broersen, K.; Van Broeckhoven, C.; Vandenberghe, R.; De Strooper, B., Amyloid precursor protein mutation E682K at the alternative β-secretase cleavage β'-site increases Aβ generation. </w:t>
      </w:r>
      <w:r w:rsidRPr="009A3C2B">
        <w:rPr>
          <w:i/>
        </w:rPr>
        <w:t xml:space="preserve">EMBO Mol Med </w:t>
      </w:r>
      <w:r w:rsidRPr="009A3C2B">
        <w:rPr>
          <w:b/>
        </w:rPr>
        <w:t>2011,</w:t>
      </w:r>
      <w:r w:rsidRPr="009A3C2B">
        <w:t xml:space="preserve"> 3, (5), 291-302.</w:t>
      </w:r>
    </w:p>
    <w:p w14:paraId="421EF456" w14:textId="77777777" w:rsidR="009A3C2B" w:rsidRPr="009A3C2B" w:rsidRDefault="009A3C2B" w:rsidP="009A3C2B">
      <w:pPr>
        <w:pStyle w:val="EndNoteBibliography"/>
        <w:ind w:left="440" w:hanging="440"/>
      </w:pPr>
      <w:r w:rsidRPr="009A3C2B">
        <w:t>11.</w:t>
      </w:r>
      <w:r w:rsidRPr="009A3C2B">
        <w:tab/>
        <w:t xml:space="preserve">Kaden, D.; Harmeier, A.; Weise, C.; Munter, L. M.; Althoff, V.; Rost, B. R.; Hildebrand, P. W.; Schmitz, D.; Schaefer, M.; Lurz, R.; Skodda, S.; Yamamoto, R.; Arlt, S.; Finckh, U.; Multhaup, G., Novel APP/Aβ mutation K16N produces highly toxic heteromeric Aβ oligomers. </w:t>
      </w:r>
      <w:r w:rsidRPr="009A3C2B">
        <w:rPr>
          <w:i/>
        </w:rPr>
        <w:t xml:space="preserve">EMBO Mol Med </w:t>
      </w:r>
      <w:r w:rsidRPr="009A3C2B">
        <w:rPr>
          <w:b/>
        </w:rPr>
        <w:t>2012,</w:t>
      </w:r>
      <w:r w:rsidRPr="009A3C2B">
        <w:t xml:space="preserve"> 4, (7), 647-59.</w:t>
      </w:r>
    </w:p>
    <w:p w14:paraId="30CC82BF" w14:textId="77777777" w:rsidR="009A3C2B" w:rsidRPr="009A3C2B" w:rsidRDefault="009A3C2B" w:rsidP="009A3C2B">
      <w:pPr>
        <w:pStyle w:val="EndNoteBibliography"/>
        <w:ind w:left="440" w:hanging="440"/>
      </w:pPr>
      <w:r w:rsidRPr="009A3C2B">
        <w:t>12.</w:t>
      </w:r>
      <w:r w:rsidRPr="009A3C2B">
        <w:tab/>
        <w:t xml:space="preserve">Xu, Y.; Liu, X.; Shen, J.; Tian, W.; Fang, R.; Li, B.; Ma, J.; Cao, L.; Chen, S.; Li, G.; Tang, H., The Whole Exome Sequencing Clarifies the Genotype- Phenotype Correlations in Patients with Early-Onset Dementia. </w:t>
      </w:r>
      <w:r w:rsidRPr="009A3C2B">
        <w:rPr>
          <w:i/>
        </w:rPr>
        <w:t xml:space="preserve">Aging Dis </w:t>
      </w:r>
      <w:r w:rsidRPr="009A3C2B">
        <w:rPr>
          <w:b/>
        </w:rPr>
        <w:t>2018,</w:t>
      </w:r>
      <w:r w:rsidRPr="009A3C2B">
        <w:t xml:space="preserve"> 9, (4), 696-705.</w:t>
      </w:r>
    </w:p>
    <w:p w14:paraId="1C13B353" w14:textId="77777777" w:rsidR="009A3C2B" w:rsidRPr="009A3C2B" w:rsidRDefault="009A3C2B" w:rsidP="009A3C2B">
      <w:pPr>
        <w:pStyle w:val="EndNoteBibliography"/>
        <w:ind w:left="440" w:hanging="440"/>
      </w:pPr>
      <w:r w:rsidRPr="009A3C2B">
        <w:t>13.</w:t>
      </w:r>
      <w:r w:rsidRPr="009A3C2B">
        <w:tab/>
        <w:t xml:space="preserve">Jiang, B.; Zhou, J.; Li, H. L.; Chen, Y. G.; Cheng, H. R.; Ye, L. Q.; Liu, D. S.; Chen, D. F.; Tao, Q. Q.; Wu, Z. Y., Mutation screening in Chinese patients with familial Alzheimer's disease by whole-exome sequencing. </w:t>
      </w:r>
      <w:r w:rsidRPr="009A3C2B">
        <w:rPr>
          <w:i/>
        </w:rPr>
        <w:t xml:space="preserve">Neurobiol Aging </w:t>
      </w:r>
      <w:r w:rsidRPr="009A3C2B">
        <w:rPr>
          <w:b/>
        </w:rPr>
        <w:t>2019,</w:t>
      </w:r>
      <w:r w:rsidRPr="009A3C2B">
        <w:t xml:space="preserve"> 76, 215.e15-215.e21.</w:t>
      </w:r>
    </w:p>
    <w:p w14:paraId="6AA23AAA" w14:textId="77777777" w:rsidR="009A3C2B" w:rsidRPr="009A3C2B" w:rsidRDefault="009A3C2B" w:rsidP="009A3C2B">
      <w:pPr>
        <w:pStyle w:val="EndNoteBibliography"/>
        <w:ind w:left="440" w:hanging="440"/>
      </w:pPr>
      <w:r w:rsidRPr="009A3C2B">
        <w:t>14.</w:t>
      </w:r>
      <w:r w:rsidRPr="009A3C2B">
        <w:tab/>
        <w:t xml:space="preserve">Brooks, W. S.; Kwok, J. B.; Halliday, G. M.; Godbolt, A. K.; Rossor, M. N.; Creasey, H.; Jones, A. O.; Schofield, P. R., Hemorrhage is uncommon in new Alzheimer family with Flemish amyloid precursor protein mutation. </w:t>
      </w:r>
      <w:r w:rsidRPr="009A3C2B">
        <w:rPr>
          <w:i/>
        </w:rPr>
        <w:t xml:space="preserve">Neurology </w:t>
      </w:r>
      <w:r w:rsidRPr="009A3C2B">
        <w:rPr>
          <w:b/>
        </w:rPr>
        <w:t>2004,</w:t>
      </w:r>
      <w:r w:rsidRPr="009A3C2B">
        <w:t xml:space="preserve"> 63, (9), 1613-7.</w:t>
      </w:r>
    </w:p>
    <w:p w14:paraId="56DF1BEC" w14:textId="77777777" w:rsidR="009A3C2B" w:rsidRPr="009A3C2B" w:rsidRDefault="009A3C2B" w:rsidP="009A3C2B">
      <w:pPr>
        <w:pStyle w:val="EndNoteBibliography"/>
        <w:ind w:left="440" w:hanging="440"/>
      </w:pPr>
      <w:r w:rsidRPr="009A3C2B">
        <w:t>15.</w:t>
      </w:r>
      <w:r w:rsidRPr="009A3C2B">
        <w:tab/>
        <w:t xml:space="preserve">Cras, P.; van Harskamp, F.; Hendriks, L.; Ceuterick, C.; van Duijn, C. M.; Stefanko, S. Z.; Hofman, A.; Kros, J. M.; Van Broeckhoven, C.; Martin, J. J., Presenile Alzheimer dementia characterized by amyloid angiopathy and large amyloid core type senile plaques in the APP 692Ala--&gt;Gly mutation. </w:t>
      </w:r>
      <w:r w:rsidRPr="009A3C2B">
        <w:rPr>
          <w:i/>
        </w:rPr>
        <w:t xml:space="preserve">Acta Neuropathol </w:t>
      </w:r>
      <w:r w:rsidRPr="009A3C2B">
        <w:rPr>
          <w:b/>
        </w:rPr>
        <w:t>1998,</w:t>
      </w:r>
      <w:r w:rsidRPr="009A3C2B">
        <w:t xml:space="preserve"> 96, (3), 253-60.</w:t>
      </w:r>
    </w:p>
    <w:p w14:paraId="3A966B8D" w14:textId="77777777" w:rsidR="009A3C2B" w:rsidRPr="009A3C2B" w:rsidRDefault="009A3C2B" w:rsidP="009A3C2B">
      <w:pPr>
        <w:pStyle w:val="EndNoteBibliography"/>
        <w:ind w:left="440" w:hanging="440"/>
      </w:pPr>
      <w:r w:rsidRPr="009A3C2B">
        <w:t>16.</w:t>
      </w:r>
      <w:r w:rsidRPr="009A3C2B">
        <w:tab/>
        <w:t xml:space="preserve">Tomiyama, T.; Nagata, T.; Shimada, H.; Teraoka, R.; Fukushima, A.; Kanemitsu, H.; Takuma, H.; Kuwano, R.; Imagawa, M.; Ataka, S.; Wada, Y.; Yoshioka, E.; Nishizaki, T.; Watanabe, Y.; Mori, H., A new amyloid beta variant favoring oligomerization in Alzheimer's-type dementia. </w:t>
      </w:r>
      <w:r w:rsidRPr="009A3C2B">
        <w:rPr>
          <w:i/>
        </w:rPr>
        <w:t xml:space="preserve">Ann Neurol </w:t>
      </w:r>
      <w:r w:rsidRPr="009A3C2B">
        <w:rPr>
          <w:b/>
        </w:rPr>
        <w:t>2008,</w:t>
      </w:r>
      <w:r w:rsidRPr="009A3C2B">
        <w:t xml:space="preserve"> 63, (3), 377-87.</w:t>
      </w:r>
    </w:p>
    <w:p w14:paraId="562015CE" w14:textId="77777777" w:rsidR="009A3C2B" w:rsidRPr="009A3C2B" w:rsidRDefault="009A3C2B" w:rsidP="009A3C2B">
      <w:pPr>
        <w:pStyle w:val="EndNoteBibliography"/>
        <w:ind w:left="440" w:hanging="440"/>
      </w:pPr>
      <w:r w:rsidRPr="009A3C2B">
        <w:t>17.</w:t>
      </w:r>
      <w:r w:rsidRPr="009A3C2B">
        <w:tab/>
        <w:t xml:space="preserve">Kutoku, Y.; Ohsawa, Y.; Kuwano, R.; Ikeuchi, T.; Inoue, H.; Ataka, S.; Shimada, H.; Mori, H.; Sunada, Y., A second pedigree with amyloid-less familial Alzheimer's disease harboring an identical mutation in the amyloid precursor protein gene (E693delta). </w:t>
      </w:r>
      <w:r w:rsidRPr="009A3C2B">
        <w:rPr>
          <w:i/>
        </w:rPr>
        <w:t xml:space="preserve">Intern Med </w:t>
      </w:r>
      <w:r w:rsidRPr="009A3C2B">
        <w:rPr>
          <w:b/>
        </w:rPr>
        <w:t>2015,</w:t>
      </w:r>
      <w:r w:rsidRPr="009A3C2B">
        <w:t xml:space="preserve"> 54, (2), 205-8.</w:t>
      </w:r>
    </w:p>
    <w:p w14:paraId="2895AD89" w14:textId="77777777" w:rsidR="009A3C2B" w:rsidRPr="009A3C2B" w:rsidRDefault="009A3C2B" w:rsidP="009A3C2B">
      <w:pPr>
        <w:pStyle w:val="EndNoteBibliography"/>
        <w:ind w:left="440" w:hanging="440"/>
      </w:pPr>
      <w:r w:rsidRPr="009A3C2B">
        <w:lastRenderedPageBreak/>
        <w:t>18.</w:t>
      </w:r>
      <w:r w:rsidRPr="009A3C2B">
        <w:tab/>
        <w:t xml:space="preserve">Shimada, H.; Ataka, S.; Tomiyama, T.; Takechi, H.; Mori, H.; Miki, T., Clinical course of patients with familial early-onset Alzheimer's disease potentially lacking senile plaques bearing the E693Δ mutation in amyloid precursor protein. </w:t>
      </w:r>
      <w:r w:rsidRPr="009A3C2B">
        <w:rPr>
          <w:i/>
        </w:rPr>
        <w:t xml:space="preserve">Dement Geriatr Cogn Disord </w:t>
      </w:r>
      <w:r w:rsidRPr="009A3C2B">
        <w:rPr>
          <w:b/>
        </w:rPr>
        <w:t>2011,</w:t>
      </w:r>
      <w:r w:rsidRPr="009A3C2B">
        <w:t xml:space="preserve"> 32, (1), 45-54.</w:t>
      </w:r>
    </w:p>
    <w:p w14:paraId="065F6E3D" w14:textId="77777777" w:rsidR="009A3C2B" w:rsidRPr="009A3C2B" w:rsidRDefault="009A3C2B" w:rsidP="009A3C2B">
      <w:pPr>
        <w:pStyle w:val="EndNoteBibliography"/>
        <w:ind w:left="440" w:hanging="440"/>
      </w:pPr>
      <w:r w:rsidRPr="009A3C2B">
        <w:t>19.</w:t>
      </w:r>
      <w:r w:rsidRPr="009A3C2B">
        <w:tab/>
        <w:t xml:space="preserve">Shimada, H.; Minatani, S.; Takeuchi, J.; Takeda, A.; Kawabe, J.; Wada, Y.; Mawatari, A.; Watanabe, Y.; Shimada, H.; Higuchi, M.; Suhara, T.; Tomiyama, T.; Itoh, Y., Heavy Tau Burden with Subtle Amyloid β Accumulation in the Cerebral Cortex and Cerebellum in a Case of Familial Alzheimer's Disease with APP Osaka Mutation. </w:t>
      </w:r>
      <w:r w:rsidRPr="009A3C2B">
        <w:rPr>
          <w:i/>
        </w:rPr>
        <w:t xml:space="preserve">Int J Mol Sci </w:t>
      </w:r>
      <w:r w:rsidRPr="009A3C2B">
        <w:rPr>
          <w:b/>
        </w:rPr>
        <w:t>2020,</w:t>
      </w:r>
      <w:r w:rsidRPr="009A3C2B">
        <w:t xml:space="preserve"> 21, (12).</w:t>
      </w:r>
    </w:p>
    <w:p w14:paraId="2374803F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0.</w:t>
      </w:r>
      <w:r w:rsidRPr="009A3C2B">
        <w:tab/>
        <w:t xml:space="preserve">Basun, H.; Bogdanovic, N.; Ingelsson, M.; Almkvist, O.; Näslund, J.; Axelman, K.; Bird, T. D.; Nochlin, D.; Schellenberg, G. D.; Wahlund, L. O.; Lannfelt, L., Clinical and neuropathological features of the arctic APP gene mutation causing early-onset Alzheimer disease. </w:t>
      </w:r>
      <w:r w:rsidRPr="009A3C2B">
        <w:rPr>
          <w:i/>
        </w:rPr>
        <w:t xml:space="preserve">Arch Neurol </w:t>
      </w:r>
      <w:r w:rsidRPr="009A3C2B">
        <w:rPr>
          <w:b/>
        </w:rPr>
        <w:t>2008,</w:t>
      </w:r>
      <w:r w:rsidRPr="009A3C2B">
        <w:t xml:space="preserve"> 65, (4), 499-505.</w:t>
      </w:r>
    </w:p>
    <w:p w14:paraId="33D02F0C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1.</w:t>
      </w:r>
      <w:r w:rsidRPr="009A3C2B">
        <w:tab/>
        <w:t xml:space="preserve">Kalimo, H.; Lalowski, M.; Bogdanovic, N.; Philipson, O.; Bird, T. D.; Nochlin, D.; Schellenberg, G. D.; Brundin, R.; Olofsson, T.; Soliymani, R.; Baumann, M.; Wirths, O.; Bayer, T. A.; Nilsson, L. N.; Basun, H.; Lannfelt, L.; Ingelsson, M., The Arctic AβPP mutation leads to Alzheimer's disease pathology with highly variable topographic deposition of differentially truncated Aβ. </w:t>
      </w:r>
      <w:r w:rsidRPr="009A3C2B">
        <w:rPr>
          <w:i/>
        </w:rPr>
        <w:t xml:space="preserve">Acta Neuropathol Commun </w:t>
      </w:r>
      <w:r w:rsidRPr="009A3C2B">
        <w:rPr>
          <w:b/>
        </w:rPr>
        <w:t>2013,</w:t>
      </w:r>
      <w:r w:rsidRPr="009A3C2B">
        <w:t xml:space="preserve"> 1, 60.</w:t>
      </w:r>
    </w:p>
    <w:p w14:paraId="5B33C48F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2.</w:t>
      </w:r>
      <w:r w:rsidRPr="009A3C2B">
        <w:tab/>
        <w:t xml:space="preserve">Lindquist, S. G.; Nielsen, J. E.; Stokholm, J.; Schwartz, M.; Batbayli, M.; Ballegaard, M.; Erdal, J.; Krabbe, K.; Waldemar, G., Atypical early-onset Alzheimer's disease caused by the Iranian APP mutation. </w:t>
      </w:r>
      <w:r w:rsidRPr="009A3C2B">
        <w:rPr>
          <w:i/>
        </w:rPr>
        <w:t xml:space="preserve">J Neurol Sci </w:t>
      </w:r>
      <w:r w:rsidRPr="009A3C2B">
        <w:rPr>
          <w:b/>
        </w:rPr>
        <w:t>2008,</w:t>
      </w:r>
      <w:r w:rsidRPr="009A3C2B">
        <w:t xml:space="preserve"> 268, (1-2), 124-30.</w:t>
      </w:r>
    </w:p>
    <w:p w14:paraId="03EEA9CC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3.</w:t>
      </w:r>
      <w:r w:rsidRPr="009A3C2B">
        <w:tab/>
        <w:t xml:space="preserve">Pasalar, P.; Najmabadi, H.; Noorian, A. R.; Moghimi, B.; Jannati, A.; Soltanzadeh, A.; Krefft, T.; Crook, R.; Hardy, J., An Iranian family with Alzheimer's disease caused by a novel APP mutation (Thr714Ala). </w:t>
      </w:r>
      <w:r w:rsidRPr="009A3C2B">
        <w:rPr>
          <w:i/>
        </w:rPr>
        <w:t xml:space="preserve">Neurology </w:t>
      </w:r>
      <w:r w:rsidRPr="009A3C2B">
        <w:rPr>
          <w:b/>
        </w:rPr>
        <w:t>2002,</w:t>
      </w:r>
      <w:r w:rsidRPr="009A3C2B">
        <w:t xml:space="preserve"> 58, (10), 1574-5.</w:t>
      </w:r>
    </w:p>
    <w:p w14:paraId="6DC5F3AE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4.</w:t>
      </w:r>
      <w:r w:rsidRPr="009A3C2B">
        <w:tab/>
        <w:t xml:space="preserve">Lindquist, S. G.; Schwartz, M.; Batbayli, M.; Waldemar, G.; Nielsen, J. E., Genetic testing in familial AD and FTD: mutation and phenotype spectrum in a Danish cohort. </w:t>
      </w:r>
      <w:r w:rsidRPr="009A3C2B">
        <w:rPr>
          <w:i/>
        </w:rPr>
        <w:t xml:space="preserve">Clin Genet </w:t>
      </w:r>
      <w:r w:rsidRPr="009A3C2B">
        <w:rPr>
          <w:b/>
        </w:rPr>
        <w:t>2009,</w:t>
      </w:r>
      <w:r w:rsidRPr="009A3C2B">
        <w:t xml:space="preserve"> 76, (2), 205-9.</w:t>
      </w:r>
    </w:p>
    <w:p w14:paraId="1FFD1F6B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5.</w:t>
      </w:r>
      <w:r w:rsidRPr="009A3C2B">
        <w:tab/>
        <w:t xml:space="preserve">Zekanowski, C.; Styczyńska, M.; Pepłońska, B.; Gabryelewicz, T.; Religa, D.; Ilkowski, J.; Kijanowska-Haładyna, B.; Kotapka-Minc, S.; Mikkelsen, S.; Pfeffer, A.; Barczak, A.; Łuczywek, E.; Wasiak, B.; Chodakowska-Zebrowska, M.; Gustaw, K.; Łaczkowski, J.; Sobów, T.; Kuźnicki, J.; Barcikowska, M., Mutations in presenilin 1, presenilin 2 and amyloid precursor protein genes in patients with early-onset Alzheimer's disease in Poland. </w:t>
      </w:r>
      <w:r w:rsidRPr="009A3C2B">
        <w:rPr>
          <w:i/>
        </w:rPr>
        <w:t xml:space="preserve">Exp Neurol </w:t>
      </w:r>
      <w:r w:rsidRPr="009A3C2B">
        <w:rPr>
          <w:b/>
        </w:rPr>
        <w:t>2003,</w:t>
      </w:r>
      <w:r w:rsidRPr="009A3C2B">
        <w:t xml:space="preserve"> 184, (2), 991-6.</w:t>
      </w:r>
    </w:p>
    <w:p w14:paraId="1E6EA8E0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6.</w:t>
      </w:r>
      <w:r w:rsidRPr="009A3C2B">
        <w:tab/>
        <w:t xml:space="preserve">Kumar-Singh, S.; De Jonghe, C.; Cruts, M.; Kleinert, R.; Wang, R.; Mercken, M.; De Strooper, B.; Vanderstichele, H.; Löfgren, A.; Vanderhoeven, I.; Backhovens, H.; Vanmechelen, E.; Kroisel, P. M.; Van Broeckhoven, C., Nonfibrillar diffuse amyloid deposition due to a gamma(42)-secretase site mutation points to an essential role for N-truncated A beta(42) in Alzheimer's disease. </w:t>
      </w:r>
      <w:r w:rsidRPr="009A3C2B">
        <w:rPr>
          <w:i/>
        </w:rPr>
        <w:t xml:space="preserve">Hum Mol Genet </w:t>
      </w:r>
      <w:r w:rsidRPr="009A3C2B">
        <w:rPr>
          <w:b/>
        </w:rPr>
        <w:t>2000,</w:t>
      </w:r>
      <w:r w:rsidRPr="009A3C2B">
        <w:t xml:space="preserve"> 9, (18), 2589-98.</w:t>
      </w:r>
    </w:p>
    <w:p w14:paraId="5A0A1AA0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7.</w:t>
      </w:r>
      <w:r w:rsidRPr="009A3C2B">
        <w:tab/>
        <w:t xml:space="preserve">Edwards-Lee, T.; Ringman, J. M.; Chung, J.; Werner, J.; Morgan, A.; St George Hyslop, P.; Thompson, P.; Dutton, R.; Mlikotic, A.; Rogaeva, E.; Hardy, J., An African American family with early-onset Alzheimer disease and an APP (T714I) mutation. </w:t>
      </w:r>
      <w:r w:rsidRPr="009A3C2B">
        <w:rPr>
          <w:i/>
        </w:rPr>
        <w:t xml:space="preserve">Neurology </w:t>
      </w:r>
      <w:r w:rsidRPr="009A3C2B">
        <w:rPr>
          <w:b/>
        </w:rPr>
        <w:t>2005,</w:t>
      </w:r>
      <w:r w:rsidRPr="009A3C2B">
        <w:t xml:space="preserve"> 64, (2), 377-9.</w:t>
      </w:r>
    </w:p>
    <w:p w14:paraId="64B080A8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8.</w:t>
      </w:r>
      <w:r w:rsidRPr="009A3C2B">
        <w:tab/>
        <w:t xml:space="preserve">Cruts, M.; Dermaut, B.; Rademakers, R.; Van den Broeck, M.; Stögbauer, F.; Van Broeckhoven, C., Novel APP mutation V715A associated with presenile Alzheimer's disease in a German family. </w:t>
      </w:r>
      <w:r w:rsidRPr="009A3C2B">
        <w:rPr>
          <w:i/>
        </w:rPr>
        <w:t xml:space="preserve">J Neurol </w:t>
      </w:r>
      <w:r w:rsidRPr="009A3C2B">
        <w:rPr>
          <w:b/>
        </w:rPr>
        <w:t>2003,</w:t>
      </w:r>
      <w:r w:rsidRPr="009A3C2B">
        <w:t xml:space="preserve"> 250, (11), 1374-5.</w:t>
      </w:r>
    </w:p>
    <w:p w14:paraId="7BCE5579" w14:textId="77777777" w:rsidR="009A3C2B" w:rsidRPr="009A3C2B" w:rsidRDefault="009A3C2B" w:rsidP="009A3C2B">
      <w:pPr>
        <w:pStyle w:val="EndNoteBibliography"/>
        <w:ind w:left="440" w:hanging="440"/>
      </w:pPr>
      <w:r w:rsidRPr="009A3C2B">
        <w:t>29.</w:t>
      </w:r>
      <w:r w:rsidRPr="009A3C2B">
        <w:tab/>
        <w:t xml:space="preserve">Nan, S. J.; Han, Y. Q.; Fan, J.; Chen, Q. H., Blepharospasm in familial AD secondary to an APP mutation (V715M). </w:t>
      </w:r>
      <w:r w:rsidRPr="009A3C2B">
        <w:rPr>
          <w:i/>
        </w:rPr>
        <w:t xml:space="preserve">Acta Neurol Belg </w:t>
      </w:r>
      <w:r w:rsidRPr="009A3C2B">
        <w:rPr>
          <w:b/>
        </w:rPr>
        <w:t>2014,</w:t>
      </w:r>
      <w:r w:rsidRPr="009A3C2B">
        <w:t xml:space="preserve"> 114, (4), 333-4.</w:t>
      </w:r>
    </w:p>
    <w:p w14:paraId="5EF6FC24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0.</w:t>
      </w:r>
      <w:r w:rsidRPr="009A3C2B">
        <w:tab/>
        <w:t xml:space="preserve">Ancolio, K.; Dumanchin, C.; Barelli, H.; Warter, J. M.; Brice, A.; Campion, D.; Frébourg, T.; Checler, F., Unusual phenotypic alteration of beta amyloid precursor protein (betaAPP) maturation by a new Val-715 --&gt; Met betaAPP-770 mutation responsible for probable early-onset Alzheimer's disease. </w:t>
      </w:r>
      <w:r w:rsidRPr="009A3C2B">
        <w:rPr>
          <w:i/>
        </w:rPr>
        <w:t xml:space="preserve">Proc Natl Acad Sci U S A </w:t>
      </w:r>
      <w:r w:rsidRPr="009A3C2B">
        <w:rPr>
          <w:b/>
        </w:rPr>
        <w:t>1999,</w:t>
      </w:r>
      <w:r w:rsidRPr="009A3C2B">
        <w:t xml:space="preserve"> 96, (7), 4119-24.</w:t>
      </w:r>
    </w:p>
    <w:p w14:paraId="5259AD75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1.</w:t>
      </w:r>
      <w:r w:rsidRPr="009A3C2B">
        <w:tab/>
        <w:t xml:space="preserve">Park, H. K.; Na, D. L.; Lee, J. H.; Kim, J. W.; Ki, C. S., Identification of PSEN1 and APP gene mutations in Korean patients with early-onset Alzheimer's disease. </w:t>
      </w:r>
      <w:r w:rsidRPr="009A3C2B">
        <w:rPr>
          <w:i/>
        </w:rPr>
        <w:t xml:space="preserve">J Korean Med Sci </w:t>
      </w:r>
      <w:r w:rsidRPr="009A3C2B">
        <w:rPr>
          <w:b/>
        </w:rPr>
        <w:t>2008,</w:t>
      </w:r>
      <w:r w:rsidRPr="009A3C2B">
        <w:t xml:space="preserve"> 23, (2), 213-7.</w:t>
      </w:r>
    </w:p>
    <w:p w14:paraId="1C20FB3C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2.</w:t>
      </w:r>
      <w:r w:rsidRPr="009A3C2B">
        <w:tab/>
        <w:t xml:space="preserve">Guardia-Laguarta, C.; Pera, M.; Clarimón, J.; Molinuevo, J. L.; Sánchez-Valle, R.; Lladó, A.; Coma, M.; Gómez-Isla, T.; Blesa, R.; Ferrer, I.; Lleó, A., Clinical, neuropathologic, and biochemical profile of the amyloid precursor protein I716F mutation. </w:t>
      </w:r>
      <w:r w:rsidRPr="009A3C2B">
        <w:rPr>
          <w:i/>
        </w:rPr>
        <w:t xml:space="preserve">J Neuropathol Exp Neurol </w:t>
      </w:r>
      <w:r w:rsidRPr="009A3C2B">
        <w:rPr>
          <w:b/>
        </w:rPr>
        <w:t>2010,</w:t>
      </w:r>
      <w:r w:rsidRPr="009A3C2B">
        <w:t xml:space="preserve"> 69, (1), 53-9.</w:t>
      </w:r>
    </w:p>
    <w:p w14:paraId="66FF0DD0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3.</w:t>
      </w:r>
      <w:r w:rsidRPr="009A3C2B">
        <w:tab/>
        <w:t xml:space="preserve">Pera, M.; Alcolea, D.; Sánchez-Valle, R.; Guardia-Laguarta, C.; Colom-Cadena, M.; Badiola, N.; Suárez-Calvet, M.; Lladó, A.; Barrera-Ocampo, A. A.; Sepulveda-Falla, D.; Blesa, R.; Molinuevo, J. L.; Clarimón, J.; Ferrer, I.; Gelpi, E.; Lleó, A., Distinct patterns of APP processing in the CNS in autosomal-dominant and sporadic Alzheimer disease. </w:t>
      </w:r>
      <w:r w:rsidRPr="009A3C2B">
        <w:rPr>
          <w:i/>
        </w:rPr>
        <w:t xml:space="preserve">Acta Neuropathol </w:t>
      </w:r>
      <w:r w:rsidRPr="009A3C2B">
        <w:rPr>
          <w:b/>
        </w:rPr>
        <w:t>2013,</w:t>
      </w:r>
      <w:r w:rsidRPr="009A3C2B">
        <w:t xml:space="preserve"> 125, (2), 201-13.</w:t>
      </w:r>
    </w:p>
    <w:p w14:paraId="31A3681B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4.</w:t>
      </w:r>
      <w:r w:rsidRPr="009A3C2B">
        <w:tab/>
        <w:t xml:space="preserve">Sieczkowski, E.; Milenkovic, I.; Venkataramani, V.; Giera, R.; Ströbel, T.; Höftberger, R.; Liberski, P. P.; Auff, E.; Wirths, O.; Bayer, T. A.; Kovacs, G. G., I716F AβPP mutation associates with the deposition of oligomeric pyroglutamate amyloid-β and α-synucleinopathy with Lewy bodies. </w:t>
      </w:r>
      <w:r w:rsidRPr="009A3C2B">
        <w:rPr>
          <w:i/>
        </w:rPr>
        <w:t xml:space="preserve">J Alzheimers Dis </w:t>
      </w:r>
      <w:r w:rsidRPr="009A3C2B">
        <w:rPr>
          <w:b/>
        </w:rPr>
        <w:t>2015,</w:t>
      </w:r>
      <w:r w:rsidRPr="009A3C2B">
        <w:t xml:space="preserve"> 44, (1), 103-14.</w:t>
      </w:r>
    </w:p>
    <w:p w14:paraId="23920C8B" w14:textId="77777777" w:rsidR="009A3C2B" w:rsidRPr="009A3C2B" w:rsidRDefault="009A3C2B" w:rsidP="009A3C2B">
      <w:pPr>
        <w:pStyle w:val="EndNoteBibliography"/>
        <w:ind w:left="440" w:hanging="440"/>
      </w:pPr>
      <w:r w:rsidRPr="009A3C2B">
        <w:lastRenderedPageBreak/>
        <w:t>35.</w:t>
      </w:r>
      <w:r w:rsidRPr="009A3C2B">
        <w:tab/>
        <w:t xml:space="preserve">Blauwendraat, C.; Wilke, C.; Jansen, I. E.; Schulte, C.; Simón-Sánchez, J.; Metzger, F. G.; Bender, B.; Gasser, T.; Maetzler, W.; Rizzu, P.; Heutink, P.; Synofzik, M., Pilot whole-exome sequencing of a German early-onset Alzheimer's disease cohort reveals a substantial frequency of PSEN2 variants. </w:t>
      </w:r>
      <w:r w:rsidRPr="009A3C2B">
        <w:rPr>
          <w:i/>
        </w:rPr>
        <w:t xml:space="preserve">Neurobiol Aging </w:t>
      </w:r>
      <w:r w:rsidRPr="009A3C2B">
        <w:rPr>
          <w:b/>
        </w:rPr>
        <w:t>2016,</w:t>
      </w:r>
      <w:r w:rsidRPr="009A3C2B">
        <w:t xml:space="preserve"> 37, 208.e11-208.e17.</w:t>
      </w:r>
    </w:p>
    <w:p w14:paraId="29DF975C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6.</w:t>
      </w:r>
      <w:r w:rsidRPr="009A3C2B">
        <w:tab/>
        <w:t xml:space="preserve">Abstracts from the 8th International Conference on Alzheimer's Disease and Related Disorders. July 20-25, 2002. Stockholm, Sweden. </w:t>
      </w:r>
      <w:r w:rsidRPr="009A3C2B">
        <w:rPr>
          <w:i/>
        </w:rPr>
        <w:t xml:space="preserve">Neurobiol Aging </w:t>
      </w:r>
      <w:r w:rsidRPr="009A3C2B">
        <w:rPr>
          <w:b/>
        </w:rPr>
        <w:t>2002,</w:t>
      </w:r>
      <w:r w:rsidRPr="009A3C2B">
        <w:t xml:space="preserve"> 23, (1 Suppl), S1-606.</w:t>
      </w:r>
    </w:p>
    <w:p w14:paraId="38C1F7BB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7.</w:t>
      </w:r>
      <w:r w:rsidRPr="009A3C2B">
        <w:tab/>
        <w:t xml:space="preserve">Eckman, C. B.; Mehta, N. D.; Crook, R.; Perez-tur, J.; Prihar, G.; Pfeiffer, E.; Graff-Radford, N.; Hinder, P.; Yager, D.; Zenk, B.; Refolo, L. M.; Prada, C. M.; Younkin, S. G.; Hutton, M.; Hardy, J., A new pathogenic mutation in the APP gene (I716V) increases the relative proportion of A beta 42(43). </w:t>
      </w:r>
      <w:r w:rsidRPr="009A3C2B">
        <w:rPr>
          <w:i/>
        </w:rPr>
        <w:t xml:space="preserve">Hum Mol Genet </w:t>
      </w:r>
      <w:r w:rsidRPr="009A3C2B">
        <w:rPr>
          <w:b/>
        </w:rPr>
        <w:t>1997,</w:t>
      </w:r>
      <w:r w:rsidRPr="009A3C2B">
        <w:t xml:space="preserve"> 6, (12), 2087-9.</w:t>
      </w:r>
    </w:p>
    <w:p w14:paraId="298398C6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8.</w:t>
      </w:r>
      <w:r w:rsidRPr="009A3C2B">
        <w:tab/>
        <w:t xml:space="preserve">Zádori, D.; Füvesi, J.; Timár, E.; Horváth, E.; Bencsik, R.; Szépfalusi, N.; Must, A.; Vécsei, L.; Molnár, M. J.; Klivényi, P., The Report of p.Val717Phe Mutation in the APP Gene in a Hungarian Family With Alzheimer Disease: A Phenomenological Study. </w:t>
      </w:r>
      <w:r w:rsidRPr="009A3C2B">
        <w:rPr>
          <w:i/>
        </w:rPr>
        <w:t xml:space="preserve">Alzheimer Dis Assoc Disord </w:t>
      </w:r>
      <w:r w:rsidRPr="009A3C2B">
        <w:rPr>
          <w:b/>
        </w:rPr>
        <w:t>2017,</w:t>
      </w:r>
      <w:r w:rsidRPr="009A3C2B">
        <w:t xml:space="preserve"> 31, (4), 343-345.</w:t>
      </w:r>
    </w:p>
    <w:p w14:paraId="3A249AAF" w14:textId="77777777" w:rsidR="009A3C2B" w:rsidRPr="009A3C2B" w:rsidRDefault="009A3C2B" w:rsidP="009A3C2B">
      <w:pPr>
        <w:pStyle w:val="EndNoteBibliography"/>
        <w:ind w:left="440" w:hanging="440"/>
      </w:pPr>
      <w:r w:rsidRPr="009A3C2B">
        <w:t>39.</w:t>
      </w:r>
      <w:r w:rsidRPr="009A3C2B">
        <w:tab/>
        <w:t xml:space="preserve">Knight, W. D.; Ahsan, R. L.; Jackson, J.; Cipolotti, L.; Warrington, E. K.; Fox, N. C.; Rossor, M. N., Pure progressive amnesia and the APPV717G mutation. </w:t>
      </w:r>
      <w:r w:rsidRPr="009A3C2B">
        <w:rPr>
          <w:i/>
        </w:rPr>
        <w:t xml:space="preserve">Alzheimer Dis Assoc Disord </w:t>
      </w:r>
      <w:r w:rsidRPr="009A3C2B">
        <w:rPr>
          <w:b/>
        </w:rPr>
        <w:t>2009,</w:t>
      </w:r>
      <w:r w:rsidRPr="009A3C2B">
        <w:t xml:space="preserve"> 23, (4), 410-4.</w:t>
      </w:r>
    </w:p>
    <w:p w14:paraId="7EDB6789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0.</w:t>
      </w:r>
      <w:r w:rsidRPr="009A3C2B">
        <w:tab/>
        <w:t xml:space="preserve">Brooks, W. S.; Martins, R. N.; De Voecht, J.; Nicholson, G. A.; Schofield, P. R.; Kwok, J. B.; Fisher, C.; Yeung, L. U.; Van Broeckhoven, C., A mutation in codon 717 of the amyloid precursor protein gene in an Australian family with Alzheimer's disease. </w:t>
      </w:r>
      <w:r w:rsidRPr="009A3C2B">
        <w:rPr>
          <w:i/>
        </w:rPr>
        <w:t xml:space="preserve">Neurosci Lett </w:t>
      </w:r>
      <w:r w:rsidRPr="009A3C2B">
        <w:rPr>
          <w:b/>
        </w:rPr>
        <w:t>1995,</w:t>
      </w:r>
      <w:r w:rsidRPr="009A3C2B">
        <w:t xml:space="preserve"> 199, (3), 183-6.</w:t>
      </w:r>
    </w:p>
    <w:p w14:paraId="19F0C484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1.</w:t>
      </w:r>
      <w:r w:rsidRPr="009A3C2B">
        <w:tab/>
        <w:t xml:space="preserve">Zhang, G.; Xie, Y.; Wang, W.; Feng, X.; Jia, J., Clinical characterization of an APP mutation (V717I) in five Han Chinese families with early-onset Alzheimer's disease. </w:t>
      </w:r>
      <w:r w:rsidRPr="009A3C2B">
        <w:rPr>
          <w:i/>
        </w:rPr>
        <w:t xml:space="preserve">J Neurol Sci </w:t>
      </w:r>
      <w:r w:rsidRPr="009A3C2B">
        <w:rPr>
          <w:b/>
        </w:rPr>
        <w:t>2017,</w:t>
      </w:r>
      <w:r w:rsidRPr="009A3C2B">
        <w:t xml:space="preserve"> 372, 379-386.</w:t>
      </w:r>
    </w:p>
    <w:p w14:paraId="6BB504E5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2.</w:t>
      </w:r>
      <w:r w:rsidRPr="009A3C2B">
        <w:tab/>
        <w:t xml:space="preserve">Mullan, M.; Tsuji, S.; Miki, T.; Katsuya, T.; Naruse, S.; Kaneko, K.; Shimizu, T.; Kojima, T.; Nakano, I.; Ogihara, T.; et al., Clinical comparison of Alzheimer's disease in pedigrees with the codon 717 Val--&gt;Ile mutation in the amyloid precursor protein gene. </w:t>
      </w:r>
      <w:r w:rsidRPr="009A3C2B">
        <w:rPr>
          <w:i/>
        </w:rPr>
        <w:t xml:space="preserve">Neurobiol Aging </w:t>
      </w:r>
      <w:r w:rsidRPr="009A3C2B">
        <w:rPr>
          <w:b/>
        </w:rPr>
        <w:t>1993,</w:t>
      </w:r>
      <w:r w:rsidRPr="009A3C2B">
        <w:t xml:space="preserve"> 14, (5), 407-19.</w:t>
      </w:r>
    </w:p>
    <w:p w14:paraId="713A5424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3.</w:t>
      </w:r>
      <w:r w:rsidRPr="009A3C2B">
        <w:tab/>
        <w:t xml:space="preserve">Halliday, G.; Brooks, W.; Arthur, H.; Creasey, H.; Broe, G. A., Further evidence for an association between a mutation in the APP gene and Lewy body formation. </w:t>
      </w:r>
      <w:r w:rsidRPr="009A3C2B">
        <w:rPr>
          <w:i/>
        </w:rPr>
        <w:t xml:space="preserve">Neurosci Lett </w:t>
      </w:r>
      <w:r w:rsidRPr="009A3C2B">
        <w:rPr>
          <w:b/>
        </w:rPr>
        <w:t>1997,</w:t>
      </w:r>
      <w:r w:rsidRPr="009A3C2B">
        <w:t xml:space="preserve"> 227, (1), 49-52.</w:t>
      </w:r>
    </w:p>
    <w:p w14:paraId="26E2146D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4.</w:t>
      </w:r>
      <w:r w:rsidRPr="009A3C2B">
        <w:tab/>
        <w:t xml:space="preserve">Jiao, B.; Tang, B.; Liu, X.; Xu, J.; Wang, Y.; Zhou, L.; Zhang, F.; Yan, X.; Zhou, Y.; Shen, L., Mutational analysis in early-onset familial Alzheimer's disease in Mainland China. </w:t>
      </w:r>
      <w:r w:rsidRPr="009A3C2B">
        <w:rPr>
          <w:i/>
        </w:rPr>
        <w:t xml:space="preserve">Neurobiol Aging </w:t>
      </w:r>
      <w:r w:rsidRPr="009A3C2B">
        <w:rPr>
          <w:b/>
        </w:rPr>
        <w:t>2014,</w:t>
      </w:r>
      <w:r w:rsidRPr="009A3C2B">
        <w:t xml:space="preserve"> 35, (8), 1957.e1-6.</w:t>
      </w:r>
    </w:p>
    <w:p w14:paraId="39F84190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5.</w:t>
      </w:r>
      <w:r w:rsidRPr="009A3C2B">
        <w:tab/>
        <w:t xml:space="preserve">Lloyd, G. M.; Trejo-Lopez, J. A.; Xia, Y.; McFarland, K. N.; Lincoln, S. J.; Ertekin-Taner, N.; Giasson, B. I.; Yachnis, A. T.; Prokop, S., Prominent amyloid plaque pathology and cerebral amyloid angiopathy in APP V717I (London) carrier - phenotypic variability in autosomal dominant Alzheimer's disease. </w:t>
      </w:r>
      <w:r w:rsidRPr="009A3C2B">
        <w:rPr>
          <w:i/>
        </w:rPr>
        <w:t xml:space="preserve">Acta Neuropathol Commun </w:t>
      </w:r>
      <w:r w:rsidRPr="009A3C2B">
        <w:rPr>
          <w:b/>
        </w:rPr>
        <w:t>2020,</w:t>
      </w:r>
      <w:r w:rsidRPr="009A3C2B">
        <w:t xml:space="preserve"> 8, (1), 31.</w:t>
      </w:r>
    </w:p>
    <w:p w14:paraId="6E46E530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6.</w:t>
      </w:r>
      <w:r w:rsidRPr="009A3C2B">
        <w:tab/>
        <w:t xml:space="preserve">Zhou, J.; Chen, Y.; Meng, F.; Zhang, K.; Liu, X.; Peng, G., Presenilin 1 and APP Gene Mutations in Early-Onset AD Families from a Southeast Region of China. </w:t>
      </w:r>
      <w:r w:rsidRPr="009A3C2B">
        <w:rPr>
          <w:i/>
        </w:rPr>
        <w:t xml:space="preserve">Curr Alzheimer Res </w:t>
      </w:r>
      <w:r w:rsidRPr="009A3C2B">
        <w:rPr>
          <w:b/>
        </w:rPr>
        <w:t>2020,</w:t>
      </w:r>
      <w:r w:rsidRPr="009A3C2B">
        <w:t xml:space="preserve"> 17, (6), 540-546.</w:t>
      </w:r>
    </w:p>
    <w:p w14:paraId="37D460F8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7.</w:t>
      </w:r>
      <w:r w:rsidRPr="009A3C2B">
        <w:tab/>
        <w:t xml:space="preserve">Ishimaru, T.; Ochi, S.; Matsumoto, T.; Yoshida, T.; Abe, M.; Toyota, Y.; Fukuhara, R.; Tanimukai, S.; Ueno, S., [A case report of early-onset Alzheimer's disease with multiple psychotic symptoms, finally diagnosed as APPV717I mutation by genetic testing]. </w:t>
      </w:r>
      <w:r w:rsidRPr="009A3C2B">
        <w:rPr>
          <w:i/>
        </w:rPr>
        <w:t xml:space="preserve">Seishin Shinkeigaku Zasshi </w:t>
      </w:r>
      <w:r w:rsidRPr="009A3C2B">
        <w:rPr>
          <w:b/>
        </w:rPr>
        <w:t>2013,</w:t>
      </w:r>
      <w:r w:rsidRPr="009A3C2B">
        <w:t xml:space="preserve"> 115, (10), 1042-50.</w:t>
      </w:r>
    </w:p>
    <w:p w14:paraId="795B94D4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8.</w:t>
      </w:r>
      <w:r w:rsidRPr="009A3C2B">
        <w:tab/>
        <w:t xml:space="preserve">Matsumura, Y.; Kitamura, E.; Miyoshi, K.; Yamamoto, Y.; Furuyama, J.; Sugihara, T., Japanese siblings with missense mutation (717Val --&gt; Ile) in amyloid precursor protein of early-onset Alzheimer's disease. </w:t>
      </w:r>
      <w:r w:rsidRPr="009A3C2B">
        <w:rPr>
          <w:i/>
        </w:rPr>
        <w:t xml:space="preserve">Neurology </w:t>
      </w:r>
      <w:r w:rsidRPr="009A3C2B">
        <w:rPr>
          <w:b/>
        </w:rPr>
        <w:t>1996,</w:t>
      </w:r>
      <w:r w:rsidRPr="009A3C2B">
        <w:t xml:space="preserve"> 46, (6), 1721-3.</w:t>
      </w:r>
    </w:p>
    <w:p w14:paraId="513F2C5A" w14:textId="77777777" w:rsidR="009A3C2B" w:rsidRPr="009A3C2B" w:rsidRDefault="009A3C2B" w:rsidP="009A3C2B">
      <w:pPr>
        <w:pStyle w:val="EndNoteBibliography"/>
        <w:ind w:left="440" w:hanging="440"/>
      </w:pPr>
      <w:r w:rsidRPr="009A3C2B">
        <w:t>49.</w:t>
      </w:r>
      <w:r w:rsidRPr="009A3C2B">
        <w:tab/>
        <w:t xml:space="preserve">Godbolt, A. K.; Beck, J. A.; Collinge, J. C.; Cipolotti, L.; Fox, N. C.; Rossor, M. N., A second family with familial AD and the V717L APP mutation has a later age at onset. </w:t>
      </w:r>
      <w:r w:rsidRPr="009A3C2B">
        <w:rPr>
          <w:i/>
        </w:rPr>
        <w:t xml:space="preserve">Neurology </w:t>
      </w:r>
      <w:r w:rsidRPr="009A3C2B">
        <w:rPr>
          <w:b/>
        </w:rPr>
        <w:t>2006,</w:t>
      </w:r>
      <w:r w:rsidRPr="009A3C2B">
        <w:t xml:space="preserve"> 66, (4), 611-2.</w:t>
      </w:r>
    </w:p>
    <w:p w14:paraId="79207AE7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0.</w:t>
      </w:r>
      <w:r w:rsidRPr="009A3C2B">
        <w:tab/>
        <w:t xml:space="preserve">Murrell, J. R.; Hake, A. M.; Quaid, K. A.; Farlow, M. R.; Ghetti, B., Early-onset Alzheimer disease caused by a new mutation (V717L) in the amyloid precursor protein gene. </w:t>
      </w:r>
      <w:r w:rsidRPr="009A3C2B">
        <w:rPr>
          <w:i/>
        </w:rPr>
        <w:t xml:space="preserve">Arch Neurol </w:t>
      </w:r>
      <w:r w:rsidRPr="009A3C2B">
        <w:rPr>
          <w:b/>
        </w:rPr>
        <w:t>2000,</w:t>
      </w:r>
      <w:r w:rsidRPr="009A3C2B">
        <w:t xml:space="preserve"> 57, (6), 885-7.</w:t>
      </w:r>
    </w:p>
    <w:p w14:paraId="28803A48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1.</w:t>
      </w:r>
      <w:r w:rsidRPr="009A3C2B">
        <w:tab/>
        <w:t xml:space="preserve">Abe, M.; Sonobe, N.; Fukuhara, R.; Mori, Y.; Ochi, S.; Matsumoto, T.; Mori, T.; Tanimukai, S.; Ueno, S., Phenotypical difference of amyloid precursor protein (APP) V717L mutation in Japanese family. </w:t>
      </w:r>
      <w:r w:rsidRPr="009A3C2B">
        <w:rPr>
          <w:i/>
        </w:rPr>
        <w:t xml:space="preserve">BMC Neurol </w:t>
      </w:r>
      <w:r w:rsidRPr="009A3C2B">
        <w:rPr>
          <w:b/>
        </w:rPr>
        <w:t>2012,</w:t>
      </w:r>
      <w:r w:rsidRPr="009A3C2B">
        <w:t xml:space="preserve"> 12, 38.</w:t>
      </w:r>
    </w:p>
    <w:p w14:paraId="0207E463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2.</w:t>
      </w:r>
      <w:r w:rsidRPr="009A3C2B">
        <w:tab/>
        <w:t xml:space="preserve">Ghidoni, R.; Albertini, V.; Squitti, R.; Paterlini, A.; Bruno, A.; Bernardini, S.; Cassetta, E.; Rossini, P. M.; Squitieri, F.; Benussi, L.; Binetti, G., Novel T719P AbetaPP mutation unbalances the relative proportion of amyloid-beta peptides. </w:t>
      </w:r>
      <w:r w:rsidRPr="009A3C2B">
        <w:rPr>
          <w:i/>
        </w:rPr>
        <w:t xml:space="preserve">J Alzheimers Dis </w:t>
      </w:r>
      <w:r w:rsidRPr="009A3C2B">
        <w:rPr>
          <w:b/>
        </w:rPr>
        <w:t>2009,</w:t>
      </w:r>
      <w:r w:rsidRPr="009A3C2B">
        <w:t xml:space="preserve"> 18, (2), 295-303.</w:t>
      </w:r>
    </w:p>
    <w:p w14:paraId="169AFEE7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3.</w:t>
      </w:r>
      <w:r w:rsidRPr="009A3C2B">
        <w:tab/>
        <w:t xml:space="preserve">Wang, Q.; Jia, J.; Qin, W.; Wu, L.; Li, D.; Wang, Q.; Li, H., A Novel AβPP M722K Mutation Affects Amyloid-β Secretion and Tau Phosphorylation and May Cause Early-Onset Familial Alzheimer's Disease in Chinese Individuals. </w:t>
      </w:r>
      <w:r w:rsidRPr="009A3C2B">
        <w:rPr>
          <w:i/>
        </w:rPr>
        <w:t xml:space="preserve">J Alzheimers Dis </w:t>
      </w:r>
      <w:r w:rsidRPr="009A3C2B">
        <w:rPr>
          <w:b/>
        </w:rPr>
        <w:t>2015,</w:t>
      </w:r>
      <w:r w:rsidRPr="009A3C2B">
        <w:t xml:space="preserve"> 47, (1), 157-65.</w:t>
      </w:r>
    </w:p>
    <w:p w14:paraId="0E24073B" w14:textId="77777777" w:rsidR="009A3C2B" w:rsidRPr="009A3C2B" w:rsidRDefault="009A3C2B" w:rsidP="009A3C2B">
      <w:pPr>
        <w:pStyle w:val="EndNoteBibliography"/>
        <w:ind w:left="440" w:hanging="440"/>
      </w:pPr>
      <w:r w:rsidRPr="009A3C2B">
        <w:lastRenderedPageBreak/>
        <w:t>54.</w:t>
      </w:r>
      <w:r w:rsidRPr="009A3C2B">
        <w:tab/>
        <w:t xml:space="preserve">Kwok, J. B.; Li, Q. X.; Hallupp, M.; Whyte, S.; Ames, D.; Beyreuther, K.; Masters, C. L.; Schofield, P. R., Novel Leu723Pro amyloid precursor protein mutation increases amyloid beta42(43) peptide levels and induces apoptosis. </w:t>
      </w:r>
      <w:r w:rsidRPr="009A3C2B">
        <w:rPr>
          <w:i/>
        </w:rPr>
        <w:t xml:space="preserve">Ann Neurol </w:t>
      </w:r>
      <w:r w:rsidRPr="009A3C2B">
        <w:rPr>
          <w:b/>
        </w:rPr>
        <w:t>2000,</w:t>
      </w:r>
      <w:r w:rsidRPr="009A3C2B">
        <w:t xml:space="preserve"> 47, (2), 249-53.</w:t>
      </w:r>
    </w:p>
    <w:p w14:paraId="20756FB9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5.</w:t>
      </w:r>
      <w:r w:rsidRPr="009A3C2B">
        <w:tab/>
        <w:t xml:space="preserve">Theuns, J.; Marjaux, E.; Vandenbulcke, M.; Van Laere, K.; Kumar-Singh, S.; Bormans, G.; Brouwers, N.; Van den Broeck, M.; Vennekens, K.; Corsmit, E.; Cruts, M.; De Strooper, B.; Van Broeckhoven, C.; Vandenberghe, R., Alzheimer dementia caused by a novel mutation located in the APP C-terminal intracytosolic fragment. </w:t>
      </w:r>
      <w:r w:rsidRPr="009A3C2B">
        <w:rPr>
          <w:i/>
        </w:rPr>
        <w:t xml:space="preserve">Hum Mutat </w:t>
      </w:r>
      <w:r w:rsidRPr="009A3C2B">
        <w:rPr>
          <w:b/>
        </w:rPr>
        <w:t>2006,</w:t>
      </w:r>
      <w:r w:rsidRPr="009A3C2B">
        <w:t xml:space="preserve"> 27, (9), 888-96.</w:t>
      </w:r>
    </w:p>
    <w:p w14:paraId="5A513CC3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6.</w:t>
      </w:r>
      <w:r w:rsidRPr="009A3C2B">
        <w:tab/>
        <w:t xml:space="preserve">Nilsberth, C.; Westlind-Danielsson, A.; Eckman, C. B.; Condron, M. M.; Axelman, K.; Forsell, C.; Stenh, C.; Luthman, J.; Teplow, D. B.; Younkin, S. G.; Näslund, J.; Lannfelt, L., The 'Arctic' APP mutation (E693G) causes Alzheimer's disease by enhanced Abeta protofibril formation. </w:t>
      </w:r>
      <w:r w:rsidRPr="009A3C2B">
        <w:rPr>
          <w:i/>
        </w:rPr>
        <w:t xml:space="preserve">Nat Neurosci </w:t>
      </w:r>
      <w:r w:rsidRPr="009A3C2B">
        <w:rPr>
          <w:b/>
        </w:rPr>
        <w:t>2001,</w:t>
      </w:r>
      <w:r w:rsidRPr="009A3C2B">
        <w:t xml:space="preserve"> 4, (9), 887-93.</w:t>
      </w:r>
    </w:p>
    <w:p w14:paraId="5AF3AB06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7.</w:t>
      </w:r>
      <w:r w:rsidRPr="009A3C2B">
        <w:tab/>
        <w:t xml:space="preserve">Lin, Y. C.; Wang, J. Y.; Wang, K. C.; Liao, J. Y.; Cheng, I. H., Differential regulation of amyloid precursor protein sorting with pathological mutations results in a distinct effect on amyloid-β production. </w:t>
      </w:r>
      <w:r w:rsidRPr="009A3C2B">
        <w:rPr>
          <w:i/>
        </w:rPr>
        <w:t xml:space="preserve">J Neurochem </w:t>
      </w:r>
      <w:r w:rsidRPr="009A3C2B">
        <w:rPr>
          <w:b/>
        </w:rPr>
        <w:t>2014,</w:t>
      </w:r>
      <w:r w:rsidRPr="009A3C2B">
        <w:t xml:space="preserve"> 131, (4), 407-12.</w:t>
      </w:r>
    </w:p>
    <w:p w14:paraId="7E6BB24C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8.</w:t>
      </w:r>
      <w:r w:rsidRPr="009A3C2B">
        <w:tab/>
        <w:t xml:space="preserve">Li, N. M.; Liu, K. F.; Qiu, Y. J.; Zhang, H. H.; Nakanishi, H.; Qing, H., Mutations of beta-amyloid precursor protein alter the consequence of Alzheimer's disease pathogenesis. </w:t>
      </w:r>
      <w:r w:rsidRPr="009A3C2B">
        <w:rPr>
          <w:i/>
        </w:rPr>
        <w:t xml:space="preserve">Neural Regen Res </w:t>
      </w:r>
      <w:r w:rsidRPr="009A3C2B">
        <w:rPr>
          <w:b/>
        </w:rPr>
        <w:t>2019,</w:t>
      </w:r>
      <w:r w:rsidRPr="009A3C2B">
        <w:t xml:space="preserve"> 14, (4), 658-665.</w:t>
      </w:r>
    </w:p>
    <w:p w14:paraId="18D3576E" w14:textId="77777777" w:rsidR="009A3C2B" w:rsidRPr="009A3C2B" w:rsidRDefault="009A3C2B" w:rsidP="009A3C2B">
      <w:pPr>
        <w:pStyle w:val="EndNoteBibliography"/>
        <w:ind w:left="440" w:hanging="440"/>
      </w:pPr>
      <w:r w:rsidRPr="009A3C2B">
        <w:t>59.</w:t>
      </w:r>
      <w:r w:rsidRPr="009A3C2B">
        <w:tab/>
        <w:t xml:space="preserve">De Jonghe, C.; Esselens, C.; Kumar-Singh, S.; Craessaerts, K.; Serneels, S.; Checler, F.; Annaert, W.; Van Broeckhoven, C.; De Strooper, B., Pathogenic APP mutations near the gamma-secretase cleavage site differentially affect Abeta secretion and APP C-terminal fragment stability. </w:t>
      </w:r>
      <w:r w:rsidRPr="009A3C2B">
        <w:rPr>
          <w:i/>
        </w:rPr>
        <w:t xml:space="preserve">Hum Mol Genet </w:t>
      </w:r>
      <w:r w:rsidRPr="009A3C2B">
        <w:rPr>
          <w:b/>
        </w:rPr>
        <w:t>2001,</w:t>
      </w:r>
      <w:r w:rsidRPr="009A3C2B">
        <w:t xml:space="preserve"> 10, (16), 1665-71.</w:t>
      </w:r>
    </w:p>
    <w:p w14:paraId="5AE98A84" w14:textId="77777777" w:rsidR="009A3C2B" w:rsidRPr="009A3C2B" w:rsidRDefault="009A3C2B" w:rsidP="009A3C2B">
      <w:pPr>
        <w:pStyle w:val="EndNoteBibliography"/>
        <w:ind w:left="440" w:hanging="440"/>
      </w:pPr>
      <w:r w:rsidRPr="009A3C2B">
        <w:t>60.</w:t>
      </w:r>
      <w:r w:rsidRPr="009A3C2B">
        <w:tab/>
        <w:t xml:space="preserve">Suárez-Calvet, M.; Belbin, O.; Pera, M.; Badiola, N.; Magrané, J.; Guardia-Laguarta, C.; Muñoz, L.; Colom-Cadena, M.; Clarimón, J.; Lleó, A., Autosomal-dominant Alzheimer's disease mutations at the same codon of amyloid precursor protein differentially alter Aβ production. </w:t>
      </w:r>
      <w:r w:rsidRPr="009A3C2B">
        <w:rPr>
          <w:i/>
        </w:rPr>
        <w:t xml:space="preserve">J Neurochem </w:t>
      </w:r>
      <w:r w:rsidRPr="009A3C2B">
        <w:rPr>
          <w:b/>
        </w:rPr>
        <w:t>2014,</w:t>
      </w:r>
      <w:r w:rsidRPr="009A3C2B">
        <w:t xml:space="preserve"> 128, (2), 330-9.</w:t>
      </w:r>
    </w:p>
    <w:p w14:paraId="2E7B492B" w14:textId="77777777" w:rsidR="009A3C2B" w:rsidRPr="009A3C2B" w:rsidRDefault="009A3C2B" w:rsidP="009A3C2B">
      <w:pPr>
        <w:pStyle w:val="EndNoteBibliography"/>
        <w:ind w:left="440" w:hanging="440"/>
      </w:pPr>
      <w:r w:rsidRPr="009A3C2B">
        <w:t>61.</w:t>
      </w:r>
      <w:r w:rsidRPr="009A3C2B">
        <w:tab/>
        <w:t xml:space="preserve">Tamaoka, A.; Odaka, A.; Ishibashi, Y.; Usami, M.; Sahara, N.; Suzuki, N.; Nukina, N.; Mizusawa, H.; Shoji, S.; Kanazawa, I.; et al., APP717 missense mutation affects the ratio of amyloid beta protein species (A beta 1-42/43 and a beta 1-40) in familial Alzheimer's disease brain. </w:t>
      </w:r>
      <w:r w:rsidRPr="009A3C2B">
        <w:rPr>
          <w:i/>
        </w:rPr>
        <w:t xml:space="preserve">J Biol Chem </w:t>
      </w:r>
      <w:r w:rsidRPr="009A3C2B">
        <w:rPr>
          <w:b/>
        </w:rPr>
        <w:t>1994,</w:t>
      </w:r>
      <w:r w:rsidRPr="009A3C2B">
        <w:t xml:space="preserve"> 269, (52), 32721-4.</w:t>
      </w:r>
    </w:p>
    <w:p w14:paraId="1B49E901" w14:textId="77777777" w:rsidR="009A3C2B" w:rsidRPr="009A3C2B" w:rsidRDefault="009A3C2B" w:rsidP="009A3C2B">
      <w:pPr>
        <w:pStyle w:val="EndNoteBibliography"/>
        <w:ind w:left="440" w:hanging="440"/>
      </w:pPr>
      <w:r w:rsidRPr="009A3C2B">
        <w:t>62.</w:t>
      </w:r>
      <w:r w:rsidRPr="009A3C2B">
        <w:tab/>
        <w:t xml:space="preserve">Hsu, S.; Gordon, B. A.; Hornbeck, R.; Norton, J. B.; Levitch, D.; Louden, A.; Ziegemeier, E.; Laforce, R., Jr.; Chhatwal, J.; Day, G. S.; McDade, E.; Morris, J. C.; Fagan, A. M.; Benzinger, T. L. S.; Goate, A. M.; Cruchaga, C.; Bateman, R. J.; Karch, C. M., Discovery and validation of autosomal dominant Alzheimer's disease mutations. </w:t>
      </w:r>
      <w:r w:rsidRPr="009A3C2B">
        <w:rPr>
          <w:i/>
        </w:rPr>
        <w:t xml:space="preserve">Alzheimers Res Ther </w:t>
      </w:r>
      <w:r w:rsidRPr="009A3C2B">
        <w:rPr>
          <w:b/>
        </w:rPr>
        <w:t>2018,</w:t>
      </w:r>
      <w:r w:rsidRPr="009A3C2B">
        <w:t xml:space="preserve"> 10, (1), 67.</w:t>
      </w:r>
    </w:p>
    <w:p w14:paraId="6DA1E00D" w14:textId="47C63E1E" w:rsidR="0069640A" w:rsidRPr="002A237C" w:rsidRDefault="00FA5553" w:rsidP="0069640A">
      <w:pPr>
        <w:tabs>
          <w:tab w:val="left" w:pos="249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9640A" w:rsidRPr="002A237C" w:rsidSect="0023735C">
      <w:pgSz w:w="22680" w:h="16840"/>
      <w:pgMar w:top="1440" w:right="5222" w:bottom="1440" w:left="522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52B49" w14:textId="77777777" w:rsidR="00494156" w:rsidRDefault="00494156" w:rsidP="00034F29">
      <w:r>
        <w:separator/>
      </w:r>
    </w:p>
  </w:endnote>
  <w:endnote w:type="continuationSeparator" w:id="0">
    <w:p w14:paraId="102EE583" w14:textId="77777777" w:rsidR="00494156" w:rsidRDefault="00494156" w:rsidP="00034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AD0E2" w14:textId="77777777" w:rsidR="00494156" w:rsidRDefault="00494156" w:rsidP="00034F29">
      <w:r>
        <w:separator/>
      </w:r>
    </w:p>
  </w:footnote>
  <w:footnote w:type="continuationSeparator" w:id="0">
    <w:p w14:paraId="56ADA470" w14:textId="77777777" w:rsidR="00494156" w:rsidRDefault="00494156" w:rsidP="00034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szA2trA0sbQ0tDRW0lEKTi0uzszPAykwrQUAtTdkD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Scienc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0feadrsvxrieaw9fx0xa4ddw59xex9ded&quot;&gt;My EndNote Library tabl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77&lt;/item&gt;&lt;item&gt;109&lt;/item&gt;&lt;item&gt;121&lt;/item&gt;&lt;item&gt;123&lt;/item&gt;&lt;item&gt;124&lt;/item&gt;&lt;item&gt;125&lt;/item&gt;&lt;item&gt;126&lt;/item&gt;&lt;item&gt;127&lt;/item&gt;&lt;item&gt;129&lt;/item&gt;&lt;/record-ids&gt;&lt;/item&gt;&lt;/Libraries&gt;"/>
  </w:docVars>
  <w:rsids>
    <w:rsidRoot w:val="00CB0EFF"/>
    <w:rsid w:val="000048E1"/>
    <w:rsid w:val="00005209"/>
    <w:rsid w:val="00005DB2"/>
    <w:rsid w:val="000109A5"/>
    <w:rsid w:val="00013E20"/>
    <w:rsid w:val="00016AA0"/>
    <w:rsid w:val="00021135"/>
    <w:rsid w:val="00026F9A"/>
    <w:rsid w:val="00034F29"/>
    <w:rsid w:val="00037500"/>
    <w:rsid w:val="00055124"/>
    <w:rsid w:val="000626D1"/>
    <w:rsid w:val="00065854"/>
    <w:rsid w:val="00072638"/>
    <w:rsid w:val="000B5DEA"/>
    <w:rsid w:val="000C3F96"/>
    <w:rsid w:val="000D52CC"/>
    <w:rsid w:val="000D695E"/>
    <w:rsid w:val="000F3368"/>
    <w:rsid w:val="00102917"/>
    <w:rsid w:val="00117EC7"/>
    <w:rsid w:val="001221E7"/>
    <w:rsid w:val="001232CB"/>
    <w:rsid w:val="00125343"/>
    <w:rsid w:val="00126FA8"/>
    <w:rsid w:val="00130026"/>
    <w:rsid w:val="001509B9"/>
    <w:rsid w:val="00155AEA"/>
    <w:rsid w:val="001661AB"/>
    <w:rsid w:val="001821FA"/>
    <w:rsid w:val="0019269A"/>
    <w:rsid w:val="00196157"/>
    <w:rsid w:val="001A4F88"/>
    <w:rsid w:val="001A6410"/>
    <w:rsid w:val="001B0393"/>
    <w:rsid w:val="001B3FE4"/>
    <w:rsid w:val="001B7AB0"/>
    <w:rsid w:val="001C0581"/>
    <w:rsid w:val="001D5D21"/>
    <w:rsid w:val="001E0688"/>
    <w:rsid w:val="0021139A"/>
    <w:rsid w:val="00222F40"/>
    <w:rsid w:val="00224662"/>
    <w:rsid w:val="00225365"/>
    <w:rsid w:val="0023606F"/>
    <w:rsid w:val="0023735C"/>
    <w:rsid w:val="00260434"/>
    <w:rsid w:val="00261C6E"/>
    <w:rsid w:val="00284688"/>
    <w:rsid w:val="002A237C"/>
    <w:rsid w:val="002C0878"/>
    <w:rsid w:val="002C6914"/>
    <w:rsid w:val="002D6646"/>
    <w:rsid w:val="002E78F0"/>
    <w:rsid w:val="002F6BC1"/>
    <w:rsid w:val="0030056F"/>
    <w:rsid w:val="00301073"/>
    <w:rsid w:val="00302730"/>
    <w:rsid w:val="00321F91"/>
    <w:rsid w:val="00346263"/>
    <w:rsid w:val="00350D71"/>
    <w:rsid w:val="0037752F"/>
    <w:rsid w:val="003A1E99"/>
    <w:rsid w:val="003A315D"/>
    <w:rsid w:val="003E37AE"/>
    <w:rsid w:val="003F2E2A"/>
    <w:rsid w:val="00415159"/>
    <w:rsid w:val="00423732"/>
    <w:rsid w:val="00423CCB"/>
    <w:rsid w:val="00430E12"/>
    <w:rsid w:val="0044597B"/>
    <w:rsid w:val="00447ECA"/>
    <w:rsid w:val="00451286"/>
    <w:rsid w:val="00456E6F"/>
    <w:rsid w:val="004612BD"/>
    <w:rsid w:val="00470DCD"/>
    <w:rsid w:val="00494156"/>
    <w:rsid w:val="004B6E96"/>
    <w:rsid w:val="004C69C7"/>
    <w:rsid w:val="004C78F1"/>
    <w:rsid w:val="004D6622"/>
    <w:rsid w:val="004F2E82"/>
    <w:rsid w:val="005115A9"/>
    <w:rsid w:val="00514B21"/>
    <w:rsid w:val="00514B59"/>
    <w:rsid w:val="00515E88"/>
    <w:rsid w:val="00516072"/>
    <w:rsid w:val="00526A1F"/>
    <w:rsid w:val="005377F4"/>
    <w:rsid w:val="00546BA8"/>
    <w:rsid w:val="005728E3"/>
    <w:rsid w:val="005B2C3A"/>
    <w:rsid w:val="005C4CD5"/>
    <w:rsid w:val="005D1720"/>
    <w:rsid w:val="005E4B18"/>
    <w:rsid w:val="005F463C"/>
    <w:rsid w:val="00600FB7"/>
    <w:rsid w:val="00606780"/>
    <w:rsid w:val="006102CF"/>
    <w:rsid w:val="00622641"/>
    <w:rsid w:val="00645137"/>
    <w:rsid w:val="006455F8"/>
    <w:rsid w:val="00646A68"/>
    <w:rsid w:val="00667804"/>
    <w:rsid w:val="00670D76"/>
    <w:rsid w:val="006721F6"/>
    <w:rsid w:val="00686232"/>
    <w:rsid w:val="00691AAA"/>
    <w:rsid w:val="006938A1"/>
    <w:rsid w:val="0069640A"/>
    <w:rsid w:val="006A4E40"/>
    <w:rsid w:val="006A4F46"/>
    <w:rsid w:val="006A50FC"/>
    <w:rsid w:val="006B29CD"/>
    <w:rsid w:val="006B2F67"/>
    <w:rsid w:val="006F2102"/>
    <w:rsid w:val="006F57FC"/>
    <w:rsid w:val="00700089"/>
    <w:rsid w:val="00727E21"/>
    <w:rsid w:val="007624B7"/>
    <w:rsid w:val="007665F6"/>
    <w:rsid w:val="007A2B90"/>
    <w:rsid w:val="007B0F40"/>
    <w:rsid w:val="007B72A9"/>
    <w:rsid w:val="007B7CAD"/>
    <w:rsid w:val="007C7ECD"/>
    <w:rsid w:val="007D410F"/>
    <w:rsid w:val="007D57B2"/>
    <w:rsid w:val="007D616E"/>
    <w:rsid w:val="007D6F7D"/>
    <w:rsid w:val="007D786E"/>
    <w:rsid w:val="007E186F"/>
    <w:rsid w:val="007E1F7C"/>
    <w:rsid w:val="007E3916"/>
    <w:rsid w:val="00805B57"/>
    <w:rsid w:val="008131C2"/>
    <w:rsid w:val="00813EC7"/>
    <w:rsid w:val="00817D70"/>
    <w:rsid w:val="0083441B"/>
    <w:rsid w:val="00841C97"/>
    <w:rsid w:val="0085273F"/>
    <w:rsid w:val="00857BA3"/>
    <w:rsid w:val="0086035F"/>
    <w:rsid w:val="008610EB"/>
    <w:rsid w:val="00872E1F"/>
    <w:rsid w:val="00872FB3"/>
    <w:rsid w:val="00877C90"/>
    <w:rsid w:val="008A13B5"/>
    <w:rsid w:val="008B0DBB"/>
    <w:rsid w:val="008B635F"/>
    <w:rsid w:val="008D05CB"/>
    <w:rsid w:val="008D1A36"/>
    <w:rsid w:val="008F0EAA"/>
    <w:rsid w:val="00904AC6"/>
    <w:rsid w:val="00906140"/>
    <w:rsid w:val="0091104F"/>
    <w:rsid w:val="00926445"/>
    <w:rsid w:val="0093091A"/>
    <w:rsid w:val="00931F04"/>
    <w:rsid w:val="00932811"/>
    <w:rsid w:val="00941DE1"/>
    <w:rsid w:val="009540ED"/>
    <w:rsid w:val="0097602D"/>
    <w:rsid w:val="00977F34"/>
    <w:rsid w:val="009865F3"/>
    <w:rsid w:val="00992C81"/>
    <w:rsid w:val="009A3BDB"/>
    <w:rsid w:val="009A3C2B"/>
    <w:rsid w:val="009A6679"/>
    <w:rsid w:val="009C7846"/>
    <w:rsid w:val="009D719B"/>
    <w:rsid w:val="009E2FE6"/>
    <w:rsid w:val="009E452C"/>
    <w:rsid w:val="009F1934"/>
    <w:rsid w:val="009F2B5C"/>
    <w:rsid w:val="00A04EE7"/>
    <w:rsid w:val="00A053C0"/>
    <w:rsid w:val="00A42884"/>
    <w:rsid w:val="00A63E00"/>
    <w:rsid w:val="00A7078E"/>
    <w:rsid w:val="00A74941"/>
    <w:rsid w:val="00A8027F"/>
    <w:rsid w:val="00A80B65"/>
    <w:rsid w:val="00A8458A"/>
    <w:rsid w:val="00A96F62"/>
    <w:rsid w:val="00AA5736"/>
    <w:rsid w:val="00AA604D"/>
    <w:rsid w:val="00AB5730"/>
    <w:rsid w:val="00AC249B"/>
    <w:rsid w:val="00AC3219"/>
    <w:rsid w:val="00AD4DC8"/>
    <w:rsid w:val="00AD5594"/>
    <w:rsid w:val="00AE58A7"/>
    <w:rsid w:val="00AE6EF7"/>
    <w:rsid w:val="00AF2849"/>
    <w:rsid w:val="00B02D8E"/>
    <w:rsid w:val="00B17663"/>
    <w:rsid w:val="00B33121"/>
    <w:rsid w:val="00B644F7"/>
    <w:rsid w:val="00B64D0E"/>
    <w:rsid w:val="00B80A37"/>
    <w:rsid w:val="00B956E2"/>
    <w:rsid w:val="00BB30F1"/>
    <w:rsid w:val="00BC5062"/>
    <w:rsid w:val="00BD7C0B"/>
    <w:rsid w:val="00BF33B9"/>
    <w:rsid w:val="00BF6E11"/>
    <w:rsid w:val="00BF6F81"/>
    <w:rsid w:val="00C2616F"/>
    <w:rsid w:val="00C3180C"/>
    <w:rsid w:val="00C341E5"/>
    <w:rsid w:val="00C36067"/>
    <w:rsid w:val="00C43143"/>
    <w:rsid w:val="00C44A1E"/>
    <w:rsid w:val="00C64A3C"/>
    <w:rsid w:val="00C715A7"/>
    <w:rsid w:val="00C8231A"/>
    <w:rsid w:val="00C90AC8"/>
    <w:rsid w:val="00CA5DA1"/>
    <w:rsid w:val="00CB0EFF"/>
    <w:rsid w:val="00CB4645"/>
    <w:rsid w:val="00CC04F4"/>
    <w:rsid w:val="00CE392B"/>
    <w:rsid w:val="00CF0BB8"/>
    <w:rsid w:val="00CF6CA7"/>
    <w:rsid w:val="00CF7EE8"/>
    <w:rsid w:val="00D00E59"/>
    <w:rsid w:val="00D043BC"/>
    <w:rsid w:val="00D0733E"/>
    <w:rsid w:val="00D1282F"/>
    <w:rsid w:val="00D212E5"/>
    <w:rsid w:val="00D22BDC"/>
    <w:rsid w:val="00D357D5"/>
    <w:rsid w:val="00D448BF"/>
    <w:rsid w:val="00D6558E"/>
    <w:rsid w:val="00D91DB7"/>
    <w:rsid w:val="00DD05B0"/>
    <w:rsid w:val="00DD12FA"/>
    <w:rsid w:val="00DD13DB"/>
    <w:rsid w:val="00DE35B7"/>
    <w:rsid w:val="00E004A6"/>
    <w:rsid w:val="00E127D8"/>
    <w:rsid w:val="00E15459"/>
    <w:rsid w:val="00E2693B"/>
    <w:rsid w:val="00E32E4F"/>
    <w:rsid w:val="00E33284"/>
    <w:rsid w:val="00E3608D"/>
    <w:rsid w:val="00E41F3D"/>
    <w:rsid w:val="00E466ED"/>
    <w:rsid w:val="00E64E9C"/>
    <w:rsid w:val="00E707FF"/>
    <w:rsid w:val="00EB2F7E"/>
    <w:rsid w:val="00EB2F9B"/>
    <w:rsid w:val="00EC24F1"/>
    <w:rsid w:val="00ED14DC"/>
    <w:rsid w:val="00ED1840"/>
    <w:rsid w:val="00ED5ABF"/>
    <w:rsid w:val="00ED66B1"/>
    <w:rsid w:val="00EF2FA7"/>
    <w:rsid w:val="00F25057"/>
    <w:rsid w:val="00F255F4"/>
    <w:rsid w:val="00F261EF"/>
    <w:rsid w:val="00F278E9"/>
    <w:rsid w:val="00F30DF0"/>
    <w:rsid w:val="00F439CB"/>
    <w:rsid w:val="00F533CF"/>
    <w:rsid w:val="00F67867"/>
    <w:rsid w:val="00F71193"/>
    <w:rsid w:val="00F77705"/>
    <w:rsid w:val="00F9066D"/>
    <w:rsid w:val="00FA459C"/>
    <w:rsid w:val="00FA5553"/>
    <w:rsid w:val="00FD2DBA"/>
    <w:rsid w:val="00FF1FDE"/>
    <w:rsid w:val="00FF37C8"/>
    <w:rsid w:val="00FF39D8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7C5B9"/>
  <w15:docId w15:val="{295D5DD8-12B9-4DD6-AA6E-0101E467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F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F29"/>
    <w:rPr>
      <w:sz w:val="18"/>
      <w:szCs w:val="18"/>
    </w:rPr>
  </w:style>
  <w:style w:type="table" w:styleId="a7">
    <w:name w:val="Table Grid"/>
    <w:basedOn w:val="a1"/>
    <w:uiPriority w:val="39"/>
    <w:rsid w:val="00034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E1F7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E1F7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E1F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7E1F7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E1F7C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FA5553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A5553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A5553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A5553"/>
    <w:rPr>
      <w:rFonts w:ascii="Times New Roman" w:eastAsia="等线" w:hAnsi="Times New Roman" w:cs="Times New Roman"/>
      <w:noProof/>
      <w:sz w:val="20"/>
    </w:rPr>
  </w:style>
  <w:style w:type="paragraph" w:customStyle="1" w:styleId="MDPI41tablecaption">
    <w:name w:val="MDPI_4.1_table_caption"/>
    <w:qFormat/>
    <w:rsid w:val="00430E1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1">
    <w:name w:val="样式1"/>
    <w:basedOn w:val="a1"/>
    <w:uiPriority w:val="99"/>
    <w:rsid w:val="00AB5730"/>
    <w:tblPr/>
  </w:style>
  <w:style w:type="table" w:customStyle="1" w:styleId="2">
    <w:name w:val="样式2"/>
    <w:basedOn w:val="a1"/>
    <w:uiPriority w:val="99"/>
    <w:rsid w:val="00AB5730"/>
    <w:tblPr/>
  </w:style>
  <w:style w:type="paragraph" w:customStyle="1" w:styleId="MDPI51figurecaption">
    <w:name w:val="MDPI_5.1_figure_caption"/>
    <w:qFormat/>
    <w:rsid w:val="00B80A3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0626D1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66A9F-C957-4340-9BE5-4B9CE407D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7</TotalTime>
  <Pages>11</Pages>
  <Words>7464</Words>
  <Characters>42548</Characters>
  <Application>Microsoft Office Word</Application>
  <DocSecurity>0</DocSecurity>
  <Lines>354</Lines>
  <Paragraphs>99</Paragraphs>
  <ScaleCrop>false</ScaleCrop>
  <Company/>
  <LinksUpToDate>false</LinksUpToDate>
  <CharactersWithSpaces>49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LYZ</cp:lastModifiedBy>
  <cp:revision>121</cp:revision>
  <dcterms:created xsi:type="dcterms:W3CDTF">2022-02-02T09:38:00Z</dcterms:created>
  <dcterms:modified xsi:type="dcterms:W3CDTF">2022-09-01T20:48:00Z</dcterms:modified>
</cp:coreProperties>
</file>